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7F55A" w14:textId="77777777" w:rsidR="00042D6F" w:rsidRPr="00EE4BB5" w:rsidRDefault="00042D6F" w:rsidP="00042D6F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E4BB5">
        <w:rPr>
          <w:rFonts w:asciiTheme="majorBidi" w:hAnsiTheme="majorBidi" w:cstheme="majorBidi"/>
          <w:b/>
          <w:bCs/>
          <w:sz w:val="24"/>
          <w:szCs w:val="24"/>
        </w:rPr>
        <w:t>SUPPLEMENTARY MATERIAL TO:</w:t>
      </w:r>
    </w:p>
    <w:p w14:paraId="1D9C26C2" w14:textId="77777777" w:rsidR="00042D6F" w:rsidRPr="00EE4BB5" w:rsidRDefault="00042D6F" w:rsidP="00042D6F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A87A8A3" w14:textId="77777777" w:rsidR="00C90A4D" w:rsidRPr="002D62CD" w:rsidRDefault="00C90A4D" w:rsidP="00C90A4D">
      <w:pPr>
        <w:tabs>
          <w:tab w:val="left" w:pos="4395"/>
        </w:tabs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2D62CD">
        <w:rPr>
          <w:rFonts w:ascii="Times New Roman" w:hAnsi="Times New Roman" w:cs="Times New Roman"/>
          <w:b/>
          <w:sz w:val="32"/>
          <w:szCs w:val="32"/>
        </w:rPr>
        <w:t xml:space="preserve">Bacteria associated to </w:t>
      </w:r>
      <w:r>
        <w:rPr>
          <w:rFonts w:ascii="Times New Roman" w:hAnsi="Times New Roman" w:cs="Times New Roman"/>
          <w:b/>
          <w:sz w:val="32"/>
          <w:szCs w:val="32"/>
        </w:rPr>
        <w:t xml:space="preserve">plants naturally selected </w:t>
      </w:r>
      <w:r w:rsidRPr="0026540D">
        <w:rPr>
          <w:rFonts w:ascii="Times New Roman" w:hAnsi="Times New Roman" w:cs="Times New Roman"/>
          <w:b/>
          <w:sz w:val="32"/>
          <w:szCs w:val="32"/>
        </w:rPr>
        <w:t>in a historical PCB polluted soil</w:t>
      </w:r>
      <w:r>
        <w:rPr>
          <w:rFonts w:ascii="Times New Roman" w:hAnsi="Times New Roman" w:cs="Times New Roman"/>
          <w:b/>
          <w:sz w:val="32"/>
          <w:szCs w:val="32"/>
        </w:rPr>
        <w:t xml:space="preserve"> show</w:t>
      </w:r>
      <w:r w:rsidRPr="0026540D">
        <w:rPr>
          <w:rFonts w:ascii="Times New Roman" w:hAnsi="Times New Roman" w:cs="Times New Roman"/>
          <w:b/>
          <w:sz w:val="32"/>
          <w:szCs w:val="32"/>
        </w:rPr>
        <w:t xml:space="preserve"> potential to sustain natural attenuation</w:t>
      </w:r>
    </w:p>
    <w:p w14:paraId="115D3CA0" w14:textId="77777777" w:rsidR="00042D6F" w:rsidRPr="00256AF1" w:rsidRDefault="00042D6F" w:rsidP="00042D6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0EB7D92" w14:textId="77777777" w:rsidR="00C359C3" w:rsidRPr="00C359C3" w:rsidRDefault="00C359C3" w:rsidP="00C359C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C359C3">
        <w:rPr>
          <w:rFonts w:ascii="Times New Roman" w:hAnsi="Times New Roman" w:cs="Times New Roman"/>
          <w:sz w:val="24"/>
          <w:szCs w:val="24"/>
          <w:lang w:val="it-IT"/>
        </w:rPr>
        <w:t>Lorenzo Vergani</w:t>
      </w:r>
      <w:r w:rsidRPr="00C359C3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C359C3">
        <w:rPr>
          <w:rFonts w:ascii="Times New Roman" w:hAnsi="Times New Roman" w:cs="Times New Roman"/>
          <w:sz w:val="24"/>
          <w:szCs w:val="24"/>
          <w:lang w:val="it-IT"/>
        </w:rPr>
        <w:t>, Francesca Mapelli</w:t>
      </w:r>
      <w:r w:rsidRPr="00C359C3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C359C3">
        <w:rPr>
          <w:rFonts w:ascii="Times New Roman" w:hAnsi="Times New Roman" w:cs="Times New Roman"/>
          <w:sz w:val="24"/>
          <w:szCs w:val="24"/>
          <w:lang w:val="it-IT"/>
        </w:rPr>
        <w:t>, Ramona Marasco</w:t>
      </w:r>
      <w:r w:rsidRPr="00C359C3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C359C3">
        <w:rPr>
          <w:rFonts w:ascii="Times New Roman" w:hAnsi="Times New Roman" w:cs="Times New Roman"/>
          <w:sz w:val="24"/>
          <w:szCs w:val="24"/>
          <w:lang w:val="it-IT"/>
        </w:rPr>
        <w:t>, Elena Crotti</w:t>
      </w:r>
      <w:r w:rsidRPr="00C359C3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C359C3">
        <w:rPr>
          <w:rFonts w:ascii="Times New Roman" w:hAnsi="Times New Roman" w:cs="Times New Roman"/>
          <w:sz w:val="24"/>
          <w:szCs w:val="24"/>
          <w:lang w:val="it-IT"/>
        </w:rPr>
        <w:t>, Marco Fusi</w:t>
      </w:r>
      <w:r w:rsidRPr="00C359C3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C359C3">
        <w:rPr>
          <w:rFonts w:ascii="Times New Roman" w:hAnsi="Times New Roman" w:cs="Times New Roman"/>
          <w:sz w:val="24"/>
          <w:szCs w:val="24"/>
          <w:lang w:val="it-IT"/>
        </w:rPr>
        <w:t>, Antonio Di Guardo</w:t>
      </w:r>
      <w:r w:rsidRPr="00C359C3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C359C3">
        <w:rPr>
          <w:rFonts w:ascii="Times New Roman" w:hAnsi="Times New Roman" w:cs="Times New Roman"/>
          <w:sz w:val="24"/>
          <w:szCs w:val="24"/>
          <w:lang w:val="it-IT"/>
        </w:rPr>
        <w:t>, Stefano Armiraglio</w:t>
      </w:r>
      <w:r w:rsidRPr="00C359C3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C359C3">
        <w:rPr>
          <w:rFonts w:ascii="Times New Roman" w:hAnsi="Times New Roman" w:cs="Times New Roman"/>
          <w:sz w:val="24"/>
          <w:szCs w:val="24"/>
          <w:lang w:val="it-IT"/>
        </w:rPr>
        <w:t>, Daniele Daffonchio</w:t>
      </w:r>
      <w:r w:rsidRPr="00C359C3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1</w:t>
      </w:r>
      <w:r w:rsidRPr="00C359C3">
        <w:rPr>
          <w:rFonts w:ascii="Times New Roman" w:hAnsi="Times New Roman" w:cs="Times New Roman"/>
          <w:sz w:val="24"/>
          <w:szCs w:val="24"/>
          <w:lang w:val="it-IT"/>
        </w:rPr>
        <w:t xml:space="preserve"> and Sara Borin</w:t>
      </w:r>
      <w:r w:rsidRPr="00C359C3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*</w:t>
      </w:r>
    </w:p>
    <w:p w14:paraId="253D33C4" w14:textId="77777777" w:rsidR="000A6AEE" w:rsidRDefault="000A6AEE" w:rsidP="000A6AE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it-IT"/>
        </w:rPr>
      </w:pPr>
    </w:p>
    <w:p w14:paraId="37F7A4FE" w14:textId="77777777" w:rsidR="000A6AEE" w:rsidRPr="000A6AEE" w:rsidRDefault="000A6AEE" w:rsidP="000A6AE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it-IT"/>
        </w:rPr>
      </w:pPr>
    </w:p>
    <w:p w14:paraId="3281865B" w14:textId="77777777" w:rsidR="00D00143" w:rsidRDefault="00C359C3" w:rsidP="00C359C3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359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59C3">
        <w:rPr>
          <w:rFonts w:ascii="Times New Roman" w:hAnsi="Times New Roman" w:cs="Times New Roman"/>
          <w:i/>
          <w:iCs/>
          <w:sz w:val="24"/>
          <w:szCs w:val="24"/>
        </w:rPr>
        <w:t xml:space="preserve">Department of Food, Environmental and Nutritional Sciences, University of Milan, Milan, Italy, </w:t>
      </w:r>
    </w:p>
    <w:p w14:paraId="2E0C21FC" w14:textId="77777777" w:rsidR="00C359C3" w:rsidRPr="00C359C3" w:rsidRDefault="00D00143" w:rsidP="00C359C3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D00143">
        <w:rPr>
          <w:rFonts w:ascii="Times New Roman" w:hAnsi="Times New Roman" w:cs="Times New Roman"/>
          <w:i/>
          <w:iCs/>
          <w:sz w:val="24"/>
          <w:szCs w:val="24"/>
        </w:rPr>
        <w:t>King Abdullah University of Science and Technology, Biological and Environmental Sciences and Engineering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Division, Thuwal, Saudi Arabia</w:t>
      </w:r>
    </w:p>
    <w:p w14:paraId="22807A9E" w14:textId="77777777" w:rsidR="00C359C3" w:rsidRPr="00C359C3" w:rsidRDefault="00C359C3" w:rsidP="00C359C3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359C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C359C3">
        <w:rPr>
          <w:rFonts w:ascii="Times New Roman" w:hAnsi="Times New Roman" w:cs="Times New Roman"/>
          <w:i/>
          <w:iCs/>
          <w:sz w:val="24"/>
          <w:szCs w:val="24"/>
        </w:rPr>
        <w:t>Department of Science and High Technology, University of Insubria, Como, Italy</w:t>
      </w:r>
    </w:p>
    <w:p w14:paraId="35ECD079" w14:textId="77777777" w:rsidR="00C359C3" w:rsidRPr="00C359C3" w:rsidRDefault="00C359C3" w:rsidP="00C359C3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359C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Pr="00C359C3">
        <w:rPr>
          <w:rFonts w:ascii="Times New Roman" w:hAnsi="Times New Roman" w:cs="Times New Roman"/>
          <w:i/>
          <w:iCs/>
          <w:sz w:val="24"/>
          <w:szCs w:val="24"/>
        </w:rPr>
        <w:t>Municipality of Brescia, Museum of Natural Sciences, Brescia, Italy</w:t>
      </w:r>
    </w:p>
    <w:p w14:paraId="590679F6" w14:textId="77777777" w:rsidR="00042D6F" w:rsidRPr="000A6AEE" w:rsidRDefault="00042D6F" w:rsidP="00042D6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881C18F" w14:textId="77777777" w:rsidR="00042D6F" w:rsidRPr="00291C93" w:rsidRDefault="00042D6F" w:rsidP="00042D6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54EB7A11" w14:textId="77777777" w:rsidR="00042D6F" w:rsidRPr="00630780" w:rsidRDefault="00042D6F" w:rsidP="00042D6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it-IT"/>
        </w:rPr>
      </w:pPr>
      <w:r w:rsidRPr="00630780">
        <w:rPr>
          <w:rFonts w:asciiTheme="majorBidi" w:hAnsiTheme="majorBidi" w:cstheme="majorBidi"/>
          <w:sz w:val="24"/>
          <w:szCs w:val="24"/>
          <w:lang w:val="it-IT"/>
        </w:rPr>
        <w:t>*Correspondence:</w:t>
      </w:r>
    </w:p>
    <w:p w14:paraId="68B6C653" w14:textId="77777777" w:rsidR="00042D6F" w:rsidRPr="00630780" w:rsidRDefault="00042D6F" w:rsidP="00042D6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it-IT"/>
        </w:rPr>
      </w:pPr>
    </w:p>
    <w:p w14:paraId="46E34A6C" w14:textId="77777777" w:rsidR="00042D6F" w:rsidRPr="00630780" w:rsidRDefault="00042D6F" w:rsidP="00042D6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it-IT"/>
        </w:rPr>
      </w:pPr>
      <w:r w:rsidRPr="00630780">
        <w:rPr>
          <w:rFonts w:asciiTheme="majorBidi" w:hAnsiTheme="majorBidi" w:cstheme="majorBidi"/>
          <w:sz w:val="24"/>
          <w:szCs w:val="24"/>
          <w:lang w:val="it-IT"/>
        </w:rPr>
        <w:t>Sara Borin</w:t>
      </w:r>
    </w:p>
    <w:p w14:paraId="18AAFD22" w14:textId="77777777" w:rsidR="00042D6F" w:rsidRPr="00630780" w:rsidRDefault="00042D6F" w:rsidP="00042D6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it-IT"/>
        </w:rPr>
      </w:pPr>
      <w:r w:rsidRPr="00630780">
        <w:rPr>
          <w:rFonts w:asciiTheme="majorBidi" w:hAnsiTheme="majorBidi" w:cstheme="majorBidi"/>
          <w:sz w:val="24"/>
          <w:szCs w:val="24"/>
          <w:lang w:val="it-IT"/>
        </w:rPr>
        <w:t>sara.borin@unimi.it</w:t>
      </w:r>
    </w:p>
    <w:p w14:paraId="72BDCA67" w14:textId="77777777" w:rsidR="00042D6F" w:rsidRPr="00630780" w:rsidRDefault="00042D6F" w:rsidP="00042D6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it-IT"/>
        </w:rPr>
      </w:pPr>
    </w:p>
    <w:p w14:paraId="760AD570" w14:textId="77777777" w:rsidR="00606D01" w:rsidRDefault="00042D6F" w:rsidP="00042D6F">
      <w:pPr>
        <w:spacing w:after="0"/>
        <w:jc w:val="both"/>
        <w:rPr>
          <w:rFonts w:ascii="Times New Roman" w:hAnsi="Times New Roman" w:cs="Times New Roman"/>
          <w:sz w:val="24"/>
          <w:szCs w:val="28"/>
        </w:rPr>
      </w:pPr>
      <w:r w:rsidRPr="00444F17">
        <w:rPr>
          <w:rFonts w:asciiTheme="majorBidi" w:hAnsiTheme="majorBidi" w:cstheme="majorBidi"/>
          <w:b/>
          <w:bCs/>
          <w:sz w:val="24"/>
          <w:szCs w:val="24"/>
          <w:lang w:val="en-GB"/>
        </w:rPr>
        <w:t>Running title:</w:t>
      </w:r>
      <w:r w:rsidRPr="00630780">
        <w:rPr>
          <w:rFonts w:asciiTheme="majorBidi" w:hAnsiTheme="majorBidi" w:cstheme="majorBidi"/>
          <w:bCs/>
          <w:sz w:val="24"/>
          <w:szCs w:val="24"/>
          <w:lang w:val="en-GB"/>
        </w:rPr>
        <w:t xml:space="preserve"> </w:t>
      </w:r>
      <w:r w:rsidR="00256AF1" w:rsidRPr="001779F2">
        <w:rPr>
          <w:rFonts w:ascii="Times New Roman" w:hAnsi="Times New Roman" w:cs="Times New Roman"/>
          <w:sz w:val="24"/>
          <w:szCs w:val="28"/>
        </w:rPr>
        <w:t>Plant-bacteria interactions support bioremediation potential</w:t>
      </w:r>
    </w:p>
    <w:p w14:paraId="18AB2BFE" w14:textId="77777777" w:rsidR="00606D01" w:rsidRDefault="00606D0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9C35DF3" w14:textId="77777777" w:rsidR="00606D01" w:rsidRDefault="00606D01" w:rsidP="00606D01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</w:t>
      </w:r>
    </w:p>
    <w:p w14:paraId="56F839B3" w14:textId="77777777" w:rsidR="00606D01" w:rsidRDefault="00606D01" w:rsidP="00606D01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BCA5CC6" w14:textId="77777777" w:rsidR="00606D01" w:rsidRDefault="00606D01" w:rsidP="00606D01">
      <w:pPr>
        <w:rPr>
          <w:rFonts w:asciiTheme="majorBidi" w:hAnsiTheme="majorBidi" w:cstheme="majorBidi"/>
          <w:iCs/>
          <w:sz w:val="24"/>
          <w:szCs w:val="24"/>
          <w:lang w:val="en-GB"/>
        </w:rPr>
      </w:pPr>
      <w:r w:rsidRPr="00E70646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</w:t>
      </w:r>
      <w:r w:rsidRPr="00E70646">
        <w:rPr>
          <w:rFonts w:asciiTheme="majorBidi" w:hAnsiTheme="majorBidi" w:cstheme="majorBidi"/>
          <w:sz w:val="24"/>
          <w:szCs w:val="24"/>
        </w:rPr>
        <w:t>The</w:t>
      </w:r>
      <w:r w:rsidRPr="00E7064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70646">
        <w:rPr>
          <w:rFonts w:asciiTheme="majorBidi" w:hAnsiTheme="majorBidi" w:cstheme="majorBidi"/>
          <w:sz w:val="24"/>
          <w:szCs w:val="24"/>
        </w:rPr>
        <w:t>Good’s coverage value has been calculated for each sample in order to evaluate the quality of the sequencing process.</w:t>
      </w:r>
    </w:p>
    <w:p w14:paraId="6D55DC1D" w14:textId="77777777" w:rsidR="00606D01" w:rsidRDefault="00606D01">
      <w:pPr>
        <w:rPr>
          <w:rFonts w:asciiTheme="majorBidi" w:hAnsiTheme="majorBidi" w:cstheme="majorBidi"/>
          <w:iCs/>
          <w:sz w:val="24"/>
          <w:szCs w:val="24"/>
          <w:lang w:val="en-GB"/>
        </w:rPr>
      </w:pPr>
    </w:p>
    <w:tbl>
      <w:tblPr>
        <w:tblW w:w="8680" w:type="dxa"/>
        <w:tblInd w:w="93" w:type="dxa"/>
        <w:tblLook w:val="0600" w:firstRow="0" w:lastRow="0" w:firstColumn="0" w:lastColumn="0" w:noHBand="1" w:noVBand="1"/>
      </w:tblPr>
      <w:tblGrid>
        <w:gridCol w:w="1440"/>
        <w:gridCol w:w="1152"/>
        <w:gridCol w:w="236"/>
        <w:gridCol w:w="1440"/>
        <w:gridCol w:w="1152"/>
        <w:gridCol w:w="236"/>
        <w:gridCol w:w="1872"/>
        <w:gridCol w:w="1152"/>
      </w:tblGrid>
      <w:tr w:rsidR="00606D01" w:rsidRPr="002C30EB" w14:paraId="0E008D67" w14:textId="77777777" w:rsidTr="00D72E1C">
        <w:trPr>
          <w:trHeight w:val="57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A299E" w14:textId="77777777" w:rsidR="00606D01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ulk soi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F4B4739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831B8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</w:t>
            </w:r>
            <w:r w:rsidRPr="002C30E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’s </w:t>
            </w:r>
            <w:r w:rsidRPr="002C30E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3BC7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A3CA0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hizospher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R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49F5D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</w:t>
            </w:r>
            <w:r w:rsidRPr="002C30E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’s </w:t>
            </w:r>
            <w:r w:rsidRPr="002C30E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9970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531AE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oil Surrounding roo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D1CE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</w:t>
            </w:r>
            <w:r w:rsidRPr="002C30E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’s </w:t>
            </w:r>
            <w:r w:rsidRPr="002C30E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</w:tr>
      <w:tr w:rsidR="00606D01" w:rsidRPr="002C30EB" w14:paraId="69CE281D" w14:textId="77777777" w:rsidTr="00D72E1C">
        <w:trPr>
          <w:trHeight w:val="28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596C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B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5622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85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1E49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9862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CN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B47B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94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9419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4C83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CN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17BA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87667</w:t>
            </w:r>
          </w:p>
        </w:tc>
      </w:tr>
      <w:tr w:rsidR="00606D01" w:rsidRPr="002C30EB" w14:paraId="4BA88093" w14:textId="77777777" w:rsidTr="00D72E1C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CFF5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B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A14E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828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E2C2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19DF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CN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6159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952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44EF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681B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CN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A122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87637</w:t>
            </w:r>
          </w:p>
        </w:tc>
      </w:tr>
      <w:tr w:rsidR="00606D01" w:rsidRPr="002C30EB" w14:paraId="356E05E6" w14:textId="77777777" w:rsidTr="00D72E1C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5E79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B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FDFA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296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5E99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FA4F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CN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83AA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978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D7DD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2197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CN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4B56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86612</w:t>
            </w:r>
          </w:p>
        </w:tc>
      </w:tr>
      <w:tr w:rsidR="00606D01" w:rsidRPr="002C30EB" w14:paraId="0D24DC48" w14:textId="77777777" w:rsidTr="00D72E1C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1DD2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F640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E3D9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B334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DG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B4A5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905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0737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AAB1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DG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F661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85785</w:t>
            </w:r>
          </w:p>
        </w:tc>
      </w:tr>
      <w:tr w:rsidR="00606D01" w:rsidRPr="002C30EB" w14:paraId="533B6C2A" w14:textId="77777777" w:rsidTr="00D72E1C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5EFE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0FE4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5A99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5EF9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DG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438E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911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B45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6321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DG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EA9D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90792</w:t>
            </w:r>
          </w:p>
        </w:tc>
      </w:tr>
      <w:tr w:rsidR="00606D01" w:rsidRPr="002C30EB" w14:paraId="44D6CE93" w14:textId="77777777" w:rsidTr="00D72E1C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6D03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D932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031E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7953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DG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66DB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899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A339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7602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DG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FC53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86448</w:t>
            </w:r>
          </w:p>
        </w:tc>
      </w:tr>
      <w:tr w:rsidR="00606D01" w:rsidRPr="002C30EB" w14:paraId="790D51D9" w14:textId="77777777" w:rsidTr="00D72E1C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AFBF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2420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D5A4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AB5A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MS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6D12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98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090E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3CCD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MS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285D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04878</w:t>
            </w:r>
          </w:p>
        </w:tc>
      </w:tr>
      <w:tr w:rsidR="00606D01" w:rsidRPr="002C30EB" w14:paraId="2EF6E8E7" w14:textId="77777777" w:rsidTr="00D72E1C">
        <w:trPr>
          <w:trHeight w:val="28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EF6A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7979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C0C5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7206AD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MS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771522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994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7D9C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49B5B8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MS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CD2AFC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86783</w:t>
            </w:r>
          </w:p>
        </w:tc>
      </w:tr>
      <w:tr w:rsidR="00606D01" w:rsidRPr="002C30EB" w14:paraId="2D23F099" w14:textId="77777777" w:rsidTr="00D72E1C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BA36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190B8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BA4A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C5B62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MS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AA8C7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844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9C9A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9B6A2" w14:textId="77777777" w:rsidR="00606D01" w:rsidRPr="002C30EB" w:rsidRDefault="00606D01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MS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033E6" w14:textId="77777777" w:rsidR="00606D01" w:rsidRPr="002C30EB" w:rsidRDefault="00606D01" w:rsidP="00D72E1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30EB">
              <w:rPr>
                <w:rFonts w:asciiTheme="majorBidi" w:eastAsia="Times New Roman" w:hAnsiTheme="majorBidi" w:cstheme="majorBidi"/>
                <w:sz w:val="20"/>
                <w:szCs w:val="20"/>
              </w:rPr>
              <w:t>0.986987</w:t>
            </w:r>
          </w:p>
        </w:tc>
      </w:tr>
    </w:tbl>
    <w:p w14:paraId="56D1E2BD" w14:textId="77777777" w:rsidR="00606D01" w:rsidRDefault="00606D01" w:rsidP="00606D01">
      <w:pPr>
        <w:rPr>
          <w:rFonts w:asciiTheme="majorBidi" w:hAnsiTheme="majorBidi" w:cstheme="majorBidi"/>
          <w:iCs/>
          <w:sz w:val="24"/>
          <w:szCs w:val="24"/>
          <w:lang w:val="en-GB"/>
        </w:rPr>
      </w:pPr>
    </w:p>
    <w:p w14:paraId="4CF45F9A" w14:textId="77777777" w:rsidR="00606D01" w:rsidRDefault="00606D01">
      <w:pPr>
        <w:rPr>
          <w:rFonts w:asciiTheme="majorBidi" w:hAnsiTheme="majorBidi" w:cstheme="majorBidi"/>
          <w:iCs/>
          <w:sz w:val="24"/>
          <w:szCs w:val="24"/>
          <w:lang w:val="en-GB"/>
        </w:rPr>
      </w:pPr>
    </w:p>
    <w:p w14:paraId="560462D9" w14:textId="77777777" w:rsidR="00D72E1C" w:rsidRDefault="00D72E1C" w:rsidP="00C73100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E70646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2. </w:t>
      </w:r>
      <w:r w:rsidR="00CC27EE" w:rsidRPr="00E70646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PERMANOVA </w:t>
      </w:r>
      <w:r w:rsidR="00CC27EE" w:rsidRPr="00E70646">
        <w:rPr>
          <w:rFonts w:ascii="Times New Roman" w:hAnsi="Times New Roman" w:cs="Times New Roman"/>
          <w:b/>
          <w:sz w:val="24"/>
          <w:szCs w:val="24"/>
          <w:lang w:val="en-GB"/>
        </w:rPr>
        <w:t>for the 16S rRNA gene-based Illumina dataset</w:t>
      </w:r>
      <w:r w:rsidR="00CC27EE" w:rsidRPr="00E70646">
        <w:rPr>
          <w:rFonts w:asciiTheme="majorBidi" w:hAnsiTheme="majorBidi" w:cstheme="majorBidi"/>
          <w:bCs/>
          <w:sz w:val="24"/>
          <w:szCs w:val="24"/>
          <w:lang w:val="en-GB"/>
        </w:rPr>
        <w:t xml:space="preserve">. </w:t>
      </w:r>
      <w:r w:rsidR="00C73100" w:rsidRPr="00E70646">
        <w:rPr>
          <w:rFonts w:asciiTheme="majorBidi" w:hAnsiTheme="majorBidi" w:cstheme="majorBidi"/>
          <w:b/>
          <w:sz w:val="24"/>
          <w:szCs w:val="24"/>
          <w:lang w:val="en-GB"/>
        </w:rPr>
        <w:t>(A)</w:t>
      </w:r>
      <w:r w:rsidR="00C73100" w:rsidRPr="00E70646">
        <w:rPr>
          <w:rFonts w:asciiTheme="majorBidi" w:hAnsiTheme="majorBidi" w:cstheme="majorBidi"/>
          <w:bCs/>
          <w:sz w:val="24"/>
          <w:szCs w:val="24"/>
          <w:lang w:val="en-GB"/>
        </w:rPr>
        <w:t xml:space="preserve"> </w:t>
      </w:r>
      <w:r w:rsidR="00C73100" w:rsidRPr="00E70646">
        <w:rPr>
          <w:rFonts w:asciiTheme="majorBidi" w:hAnsiTheme="majorBidi" w:cstheme="majorBidi"/>
          <w:sz w:val="24"/>
          <w:szCs w:val="24"/>
        </w:rPr>
        <w:t xml:space="preserve">Main test comparison of the </w:t>
      </w:r>
      <w:r w:rsidR="00C73100" w:rsidRPr="00E70646">
        <w:rPr>
          <w:rFonts w:asciiTheme="majorBidi" w:hAnsiTheme="majorBidi" w:cstheme="majorBidi"/>
          <w:bCs/>
          <w:sz w:val="24"/>
          <w:szCs w:val="24"/>
          <w:lang w:val="en-GB"/>
        </w:rPr>
        <w:t>distance matrix generated according to OTUs distribution of bacterial communities</w:t>
      </w:r>
      <w:r w:rsidR="00C73100" w:rsidRPr="00E70646">
        <w:rPr>
          <w:rFonts w:asciiTheme="majorBidi" w:hAnsiTheme="majorBidi" w:cstheme="majorBidi"/>
          <w:sz w:val="24"/>
          <w:szCs w:val="24"/>
        </w:rPr>
        <w:t xml:space="preserve"> associated to </w:t>
      </w:r>
      <w:r w:rsidR="00C73100" w:rsidRPr="00E70646">
        <w:rPr>
          <w:rFonts w:asciiTheme="majorBidi" w:hAnsiTheme="majorBidi" w:cstheme="majorBidi"/>
          <w:bCs/>
          <w:sz w:val="24"/>
          <w:szCs w:val="24"/>
          <w:lang w:val="en-GB"/>
        </w:rPr>
        <w:t xml:space="preserve">the three fractions (Rhizosphere, Soil surrounding root and Bulk) </w:t>
      </w:r>
      <w:r w:rsidR="00C73100" w:rsidRPr="00E70646">
        <w:rPr>
          <w:rFonts w:asciiTheme="majorBidi" w:hAnsiTheme="majorBidi" w:cstheme="majorBidi"/>
          <w:sz w:val="24"/>
          <w:szCs w:val="24"/>
        </w:rPr>
        <w:t xml:space="preserve">using one-way PERMANOVA. </w:t>
      </w:r>
      <w:r w:rsidR="00C73100" w:rsidRPr="00E70646">
        <w:rPr>
          <w:rFonts w:asciiTheme="majorBidi" w:hAnsiTheme="majorBidi" w:cstheme="majorBidi"/>
          <w:b/>
          <w:bCs/>
          <w:sz w:val="24"/>
          <w:szCs w:val="24"/>
        </w:rPr>
        <w:t>(B)</w:t>
      </w:r>
      <w:r w:rsidR="00C73100" w:rsidRPr="00E70646">
        <w:rPr>
          <w:rFonts w:asciiTheme="majorBidi" w:hAnsiTheme="majorBidi" w:cstheme="majorBidi"/>
          <w:sz w:val="24"/>
          <w:szCs w:val="24"/>
        </w:rPr>
        <w:t xml:space="preserve"> Main test comparison of the </w:t>
      </w:r>
      <w:r w:rsidR="00C73100" w:rsidRPr="00E70646">
        <w:rPr>
          <w:rFonts w:asciiTheme="majorBidi" w:hAnsiTheme="majorBidi" w:cstheme="majorBidi"/>
          <w:bCs/>
          <w:sz w:val="24"/>
          <w:szCs w:val="24"/>
          <w:lang w:val="en-GB"/>
        </w:rPr>
        <w:t>distance matrix generated according to OTUs distribution of bacterial communities</w:t>
      </w:r>
      <w:r w:rsidR="00C73100" w:rsidRPr="00E70646">
        <w:rPr>
          <w:rFonts w:asciiTheme="majorBidi" w:hAnsiTheme="majorBidi" w:cstheme="majorBidi"/>
          <w:sz w:val="24"/>
          <w:szCs w:val="24"/>
        </w:rPr>
        <w:t xml:space="preserve"> </w:t>
      </w:r>
      <w:r w:rsidR="00C73100" w:rsidRPr="00E70646">
        <w:rPr>
          <w:rFonts w:asciiTheme="majorBidi" w:hAnsiTheme="majorBidi" w:cstheme="majorBidi"/>
          <w:bCs/>
          <w:sz w:val="24"/>
          <w:szCs w:val="24"/>
          <w:lang w:val="en-GB"/>
        </w:rPr>
        <w:t xml:space="preserve">in the two fractions (Rhizosphere and Soil surrounding root) and three plant species (MS, NC and DG) </w:t>
      </w:r>
      <w:r w:rsidR="00C73100" w:rsidRPr="00E70646">
        <w:rPr>
          <w:rFonts w:asciiTheme="majorBidi" w:hAnsiTheme="majorBidi" w:cstheme="majorBidi"/>
          <w:sz w:val="24"/>
          <w:szCs w:val="24"/>
        </w:rPr>
        <w:t>using two-way PERMANOVA</w:t>
      </w:r>
      <w:r w:rsidR="00217533" w:rsidRPr="00E70646">
        <w:rPr>
          <w:rFonts w:asciiTheme="majorBidi" w:hAnsiTheme="majorBidi" w:cstheme="majorBidi"/>
          <w:sz w:val="24"/>
          <w:szCs w:val="24"/>
        </w:rPr>
        <w:t>.</w:t>
      </w:r>
      <w:r w:rsidR="00217533">
        <w:rPr>
          <w:rFonts w:asciiTheme="majorBidi" w:hAnsiTheme="majorBidi" w:cstheme="majorBidi"/>
          <w:sz w:val="24"/>
          <w:szCs w:val="24"/>
        </w:rPr>
        <w:t xml:space="preserve"> Df= degree of freedom, MS = mean of square, F= F-statistic and </w:t>
      </w:r>
      <w:r w:rsidR="00217533" w:rsidRPr="00217533">
        <w:rPr>
          <w:rFonts w:asciiTheme="majorBidi" w:hAnsiTheme="majorBidi" w:cstheme="majorBidi"/>
          <w:i/>
          <w:sz w:val="24"/>
          <w:szCs w:val="24"/>
        </w:rPr>
        <w:t xml:space="preserve">p </w:t>
      </w:r>
      <w:r w:rsidR="00217533">
        <w:rPr>
          <w:rFonts w:asciiTheme="majorBidi" w:hAnsiTheme="majorBidi" w:cstheme="majorBidi"/>
          <w:sz w:val="24"/>
          <w:szCs w:val="24"/>
        </w:rPr>
        <w:t xml:space="preserve">is the statistical </w:t>
      </w:r>
      <w:r w:rsidR="00217533" w:rsidRPr="00217533">
        <w:rPr>
          <w:rFonts w:asciiTheme="majorBidi" w:hAnsiTheme="majorBidi" w:cstheme="majorBidi"/>
          <w:i/>
          <w:sz w:val="24"/>
          <w:szCs w:val="24"/>
        </w:rPr>
        <w:t>p</w:t>
      </w:r>
      <w:r w:rsidR="00217533">
        <w:rPr>
          <w:rFonts w:asciiTheme="majorBidi" w:hAnsiTheme="majorBidi" w:cstheme="majorBidi"/>
          <w:sz w:val="24"/>
          <w:szCs w:val="24"/>
        </w:rPr>
        <w:t xml:space="preserve"> value. In bold the statistical significant terms.</w:t>
      </w:r>
    </w:p>
    <w:p w14:paraId="0150F8C0" w14:textId="77777777" w:rsidR="00C73100" w:rsidRPr="00C73100" w:rsidRDefault="00C73100" w:rsidP="00C73100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7344" w:type="dxa"/>
        <w:tblInd w:w="93" w:type="dxa"/>
        <w:tblLook w:val="0600" w:firstRow="0" w:lastRow="0" w:firstColumn="0" w:lastColumn="0" w:noHBand="1" w:noVBand="1"/>
      </w:tblPr>
      <w:tblGrid>
        <w:gridCol w:w="1584"/>
        <w:gridCol w:w="1440"/>
        <w:gridCol w:w="1440"/>
        <w:gridCol w:w="1440"/>
        <w:gridCol w:w="1440"/>
      </w:tblGrid>
      <w:tr w:rsidR="00D72E1C" w:rsidRPr="00D72E1C" w14:paraId="32E38729" w14:textId="77777777" w:rsidTr="00E7028A">
        <w:trPr>
          <w:trHeight w:val="29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9008" w14:textId="77777777" w:rsidR="00D72E1C" w:rsidRPr="00D72E1C" w:rsidRDefault="00E7028A" w:rsidP="00CC27E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A) </w:t>
            </w:r>
            <w:r w:rsidR="00D72E1C" w:rsidRPr="00D72E1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act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931CF" w14:textId="77777777" w:rsidR="00D72E1C" w:rsidRPr="00D72E1C" w:rsidRDefault="00E0519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72E1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</w:t>
            </w:r>
            <w:r w:rsidR="00D72E1C" w:rsidRPr="00D72E1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D2AA" w14:textId="77777777" w:rsidR="00D72E1C" w:rsidRPr="00D72E1C" w:rsidRDefault="00D72E1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72E1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69AC0" w14:textId="77777777" w:rsidR="00D72E1C" w:rsidRPr="00D72E1C" w:rsidRDefault="00D72E1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72E1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B8D2C" w14:textId="77777777" w:rsidR="00D72E1C" w:rsidRPr="00217533" w:rsidRDefault="00D72E1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</w:rPr>
              <w:t>p</w:t>
            </w:r>
          </w:p>
        </w:tc>
      </w:tr>
      <w:tr w:rsidR="00D72E1C" w:rsidRPr="00217533" w14:paraId="27E3DD7B" w14:textId="77777777" w:rsidTr="00E7028A">
        <w:trPr>
          <w:trHeight w:val="290"/>
        </w:trPr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EFE2" w14:textId="77777777" w:rsidR="00D72E1C" w:rsidRPr="00217533" w:rsidRDefault="00D72E1C" w:rsidP="00CC27E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Frac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8F96" w14:textId="77777777" w:rsidR="00D72E1C" w:rsidRPr="00217533" w:rsidRDefault="00D72E1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4934" w14:textId="77777777" w:rsidR="00D72E1C" w:rsidRPr="00217533" w:rsidRDefault="00D72E1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2294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3650" w14:textId="77777777" w:rsidR="00D72E1C" w:rsidRPr="00217533" w:rsidRDefault="00D72E1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3.48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A6E1" w14:textId="77777777" w:rsidR="00D72E1C" w:rsidRPr="00217533" w:rsidRDefault="00D72E1C" w:rsidP="002175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0.0007</w:t>
            </w:r>
          </w:p>
        </w:tc>
      </w:tr>
      <w:tr w:rsidR="00D72E1C" w:rsidRPr="00D72E1C" w14:paraId="5BA76993" w14:textId="77777777" w:rsidTr="00E7028A">
        <w:trPr>
          <w:trHeight w:val="290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860E" w14:textId="77777777" w:rsidR="00D72E1C" w:rsidRPr="00D72E1C" w:rsidRDefault="00D72E1C" w:rsidP="00CC27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72E1C">
              <w:rPr>
                <w:rFonts w:asciiTheme="majorBidi" w:eastAsia="Times New Roman" w:hAnsiTheme="majorBidi" w:cstheme="majorBidi"/>
                <w:color w:val="000000"/>
              </w:rPr>
              <w:t>Res</w:t>
            </w:r>
            <w:r w:rsidR="00CC27EE">
              <w:rPr>
                <w:rFonts w:asciiTheme="majorBidi" w:eastAsia="Times New Roman" w:hAnsiTheme="majorBidi" w:cstheme="majorBidi"/>
                <w:color w:val="000000"/>
              </w:rPr>
              <w:t>idual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C724" w14:textId="77777777" w:rsidR="00D72E1C" w:rsidRPr="00D72E1C" w:rsidRDefault="00D72E1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72E1C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73E2" w14:textId="77777777" w:rsidR="00D72E1C" w:rsidRPr="00D72E1C" w:rsidRDefault="00D72E1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72E1C">
              <w:rPr>
                <w:rFonts w:asciiTheme="majorBidi" w:eastAsia="Times New Roman" w:hAnsiTheme="majorBidi" w:cstheme="majorBidi"/>
                <w:color w:val="000000"/>
              </w:rPr>
              <w:t>659.2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B411" w14:textId="77777777" w:rsidR="00D72E1C" w:rsidRPr="00D72E1C" w:rsidRDefault="00D72E1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B988" w14:textId="77777777" w:rsidR="00D72E1C" w:rsidRPr="00D72E1C" w:rsidRDefault="00D72E1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72E1C" w:rsidRPr="00D72E1C" w14:paraId="64E460A6" w14:textId="77777777" w:rsidTr="00E7028A">
        <w:trPr>
          <w:trHeight w:val="290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A1E12" w14:textId="77777777" w:rsidR="00D72E1C" w:rsidRPr="00D72E1C" w:rsidRDefault="00D72E1C" w:rsidP="00CC27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72E1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06113" w14:textId="77777777" w:rsidR="00D72E1C" w:rsidRPr="00D72E1C" w:rsidRDefault="00D72E1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72E1C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C2C9" w14:textId="77777777" w:rsidR="00D72E1C" w:rsidRPr="00D72E1C" w:rsidRDefault="00D72E1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56B4B" w14:textId="77777777" w:rsidR="00D72E1C" w:rsidRPr="00D72E1C" w:rsidRDefault="00D72E1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1E0A8" w14:textId="77777777" w:rsidR="00D72E1C" w:rsidRPr="00D72E1C" w:rsidRDefault="00D72E1C" w:rsidP="00D72E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285CB56B" w14:textId="77777777" w:rsidR="00D72E1C" w:rsidRDefault="00D72E1C" w:rsidP="00781C43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7302" w:type="dxa"/>
        <w:tblInd w:w="93" w:type="dxa"/>
        <w:tblLook w:val="0600" w:firstRow="0" w:lastRow="0" w:firstColumn="0" w:lastColumn="0" w:noHBand="1" w:noVBand="1"/>
      </w:tblPr>
      <w:tblGrid>
        <w:gridCol w:w="1561"/>
        <w:gridCol w:w="1580"/>
        <w:gridCol w:w="821"/>
        <w:gridCol w:w="1900"/>
        <w:gridCol w:w="1440"/>
      </w:tblGrid>
      <w:tr w:rsidR="00E7028A" w:rsidRPr="00E7028A" w14:paraId="6CD93DF3" w14:textId="77777777" w:rsidTr="00E7028A">
        <w:trPr>
          <w:trHeight w:val="290"/>
        </w:trPr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8A00B" w14:textId="77777777" w:rsidR="00E7028A" w:rsidRPr="00E7028A" w:rsidRDefault="00E7028A" w:rsidP="00E702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7028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) Facto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7520" w14:textId="77777777" w:rsidR="00E7028A" w:rsidRPr="00E7028A" w:rsidRDefault="00E0519C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7028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</w:t>
            </w:r>
            <w:r w:rsidR="00E7028A" w:rsidRPr="00E7028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A3021" w14:textId="77777777" w:rsidR="00E7028A" w:rsidRPr="00E7028A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7028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4439" w14:textId="77777777" w:rsidR="00E7028A" w:rsidRPr="00E7028A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7028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F747" w14:textId="77777777" w:rsidR="00E7028A" w:rsidRPr="00E7028A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7028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</w:t>
            </w:r>
          </w:p>
        </w:tc>
      </w:tr>
      <w:tr w:rsidR="00E7028A" w:rsidRPr="00217533" w14:paraId="78995266" w14:textId="77777777" w:rsidTr="00E7028A">
        <w:trPr>
          <w:trHeight w:val="290"/>
        </w:trPr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8757" w14:textId="77777777" w:rsidR="00E7028A" w:rsidRPr="00217533" w:rsidRDefault="00E7028A" w:rsidP="00E702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Frac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FC62" w14:textId="77777777" w:rsidR="00E7028A" w:rsidRPr="00217533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0508" w14:textId="77777777" w:rsidR="00E7028A" w:rsidRPr="00217533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2320.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DE0C" w14:textId="77777777" w:rsidR="00E7028A" w:rsidRPr="00217533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4.715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398A" w14:textId="77777777" w:rsidR="00E7028A" w:rsidRPr="00217533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0.0024</w:t>
            </w:r>
          </w:p>
        </w:tc>
      </w:tr>
      <w:tr w:rsidR="00E7028A" w:rsidRPr="00217533" w14:paraId="0EDFF8BD" w14:textId="77777777" w:rsidTr="00E7028A">
        <w:trPr>
          <w:trHeight w:val="29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0925" w14:textId="77777777" w:rsidR="00E7028A" w:rsidRPr="00217533" w:rsidRDefault="00E7028A" w:rsidP="00E702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Pla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8E1C" w14:textId="77777777" w:rsidR="00E7028A" w:rsidRPr="00217533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8E75" w14:textId="77777777" w:rsidR="00E7028A" w:rsidRPr="00217533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1579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E085" w14:textId="77777777" w:rsidR="00E7028A" w:rsidRPr="00217533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3.2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02C5" w14:textId="77777777" w:rsidR="00E7028A" w:rsidRPr="00217533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0.0078</w:t>
            </w:r>
          </w:p>
        </w:tc>
      </w:tr>
      <w:tr w:rsidR="00E7028A" w:rsidRPr="00E7028A" w14:paraId="280AC00F" w14:textId="77777777" w:rsidTr="00E7028A">
        <w:trPr>
          <w:trHeight w:val="290"/>
        </w:trPr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34D7" w14:textId="77777777" w:rsidR="00E7028A" w:rsidRPr="00E7028A" w:rsidRDefault="00E7028A" w:rsidP="00E70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7028A">
              <w:rPr>
                <w:rFonts w:asciiTheme="majorBidi" w:eastAsia="Times New Roman" w:hAnsiTheme="majorBidi" w:cstheme="majorBidi"/>
                <w:color w:val="000000"/>
              </w:rPr>
              <w:t>FractionXPlan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EF34" w14:textId="77777777" w:rsidR="00E7028A" w:rsidRPr="00E7028A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7028A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6239" w14:textId="77777777" w:rsidR="00E7028A" w:rsidRPr="00E7028A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7028A">
              <w:rPr>
                <w:rFonts w:asciiTheme="majorBidi" w:eastAsia="Times New Roman" w:hAnsiTheme="majorBidi" w:cstheme="majorBidi"/>
                <w:color w:val="000000"/>
              </w:rPr>
              <w:t>817.77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17B9" w14:textId="77777777" w:rsidR="00E7028A" w:rsidRPr="00E7028A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7028A">
              <w:rPr>
                <w:rFonts w:asciiTheme="majorBidi" w:eastAsia="Times New Roman" w:hAnsiTheme="majorBidi" w:cstheme="majorBidi"/>
                <w:color w:val="000000"/>
              </w:rPr>
              <w:t>1.661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E715" w14:textId="77777777" w:rsidR="00E7028A" w:rsidRPr="00E7028A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7028A">
              <w:rPr>
                <w:rFonts w:asciiTheme="majorBidi" w:eastAsia="Times New Roman" w:hAnsiTheme="majorBidi" w:cstheme="majorBidi"/>
                <w:color w:val="000000"/>
              </w:rPr>
              <w:t>0.0967</w:t>
            </w:r>
          </w:p>
        </w:tc>
      </w:tr>
      <w:tr w:rsidR="00E7028A" w:rsidRPr="00E7028A" w14:paraId="43DC968B" w14:textId="77777777" w:rsidTr="00E7028A">
        <w:trPr>
          <w:trHeight w:val="29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6D877" w14:textId="77777777" w:rsidR="00E7028A" w:rsidRPr="00E7028A" w:rsidRDefault="00E7028A" w:rsidP="00E70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7028A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B1EFA" w14:textId="77777777" w:rsidR="00E7028A" w:rsidRPr="00E7028A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7028A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03D2E" w14:textId="77777777" w:rsidR="00E7028A" w:rsidRPr="00E7028A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7028A">
              <w:rPr>
                <w:rFonts w:asciiTheme="majorBidi" w:eastAsia="Times New Roman" w:hAnsiTheme="majorBidi" w:cstheme="majorBidi"/>
                <w:color w:val="000000"/>
              </w:rPr>
              <w:t>492.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D7D0" w14:textId="77777777" w:rsidR="00E7028A" w:rsidRPr="00E7028A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F390E" w14:textId="77777777" w:rsidR="00E7028A" w:rsidRPr="00E7028A" w:rsidRDefault="00E7028A" w:rsidP="00E702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00881EC7" w14:textId="77777777" w:rsidR="00E7028A" w:rsidRDefault="00E7028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1116854" w14:textId="5172892E" w:rsidR="00274791" w:rsidRPr="00E70646" w:rsidRDefault="00274791" w:rsidP="00C73100">
      <w:pPr>
        <w:jc w:val="both"/>
        <w:rPr>
          <w:rFonts w:asciiTheme="majorBidi" w:hAnsiTheme="majorBidi" w:cstheme="majorBidi"/>
          <w:sz w:val="24"/>
          <w:szCs w:val="24"/>
          <w:highlight w:val="yellow"/>
        </w:rPr>
      </w:pPr>
      <w:r w:rsidRPr="00E7064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3. </w:t>
      </w:r>
      <w:r w:rsidRPr="00E70646">
        <w:rPr>
          <w:rFonts w:asciiTheme="majorBidi" w:eastAsia="Times New Roman" w:hAnsiTheme="majorBidi" w:cstheme="majorBidi"/>
          <w:color w:val="000000"/>
          <w:sz w:val="24"/>
          <w:szCs w:val="24"/>
        </w:rPr>
        <w:t>Estimates of components of variation</w:t>
      </w:r>
      <w:r w:rsidR="00217533" w:rsidRPr="00E7064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of the two-way PERMANOVA between plant species and soil fraction</w:t>
      </w:r>
      <w:r w:rsidR="00E70646">
        <w:rPr>
          <w:rFonts w:asciiTheme="majorBidi" w:eastAsia="Times New Roman" w:hAnsiTheme="majorBidi" w:cstheme="majorBidi"/>
          <w:color w:val="000000"/>
          <w:sz w:val="24"/>
          <w:szCs w:val="24"/>
        </w:rPr>
        <w:t>s</w:t>
      </w:r>
      <w:r w:rsidR="00217533" w:rsidRPr="00E7064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with their interaction. In bold the statistical significant terms (see </w:t>
      </w:r>
      <w:r w:rsidR="00E7064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upplementary Table </w:t>
      </w:r>
      <w:r w:rsidR="00217533" w:rsidRPr="00E70646">
        <w:rPr>
          <w:rFonts w:asciiTheme="majorBidi" w:eastAsia="Times New Roman" w:hAnsiTheme="majorBidi" w:cstheme="majorBidi"/>
          <w:color w:val="000000"/>
          <w:sz w:val="24"/>
          <w:szCs w:val="24"/>
        </w:rPr>
        <w:t>2).</w:t>
      </w:r>
    </w:p>
    <w:tbl>
      <w:tblPr>
        <w:tblW w:w="6336" w:type="dxa"/>
        <w:tblInd w:w="93" w:type="dxa"/>
        <w:tblLook w:val="04A0" w:firstRow="1" w:lastRow="0" w:firstColumn="1" w:lastColumn="0" w:noHBand="0" w:noVBand="1"/>
      </w:tblPr>
      <w:tblGrid>
        <w:gridCol w:w="2016"/>
        <w:gridCol w:w="1440"/>
        <w:gridCol w:w="1440"/>
        <w:gridCol w:w="1440"/>
      </w:tblGrid>
      <w:tr w:rsidR="00274791" w:rsidRPr="00274791" w14:paraId="63FCCB42" w14:textId="77777777" w:rsidTr="00274791">
        <w:trPr>
          <w:trHeight w:val="290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FC31" w14:textId="77777777" w:rsidR="00274791" w:rsidRPr="00274791" w:rsidRDefault="00274791" w:rsidP="00274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7479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ur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A013" w14:textId="77777777" w:rsidR="00274791" w:rsidRPr="00274791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7479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7FA43" w14:textId="77777777" w:rsidR="00274791" w:rsidRPr="00274791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7479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q.roo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8E097" w14:textId="77777777" w:rsidR="00274791" w:rsidRPr="00274791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7479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%</w:t>
            </w:r>
          </w:p>
        </w:tc>
      </w:tr>
      <w:tr w:rsidR="00274791" w:rsidRPr="00274791" w14:paraId="220896D5" w14:textId="77777777" w:rsidTr="00274791">
        <w:trPr>
          <w:trHeight w:val="290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8AF9" w14:textId="77777777" w:rsidR="00274791" w:rsidRPr="00217533" w:rsidRDefault="00274791" w:rsidP="00274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Frac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7727" w14:textId="77777777" w:rsidR="00274791" w:rsidRPr="00217533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203.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0762" w14:textId="77777777" w:rsidR="00274791" w:rsidRPr="00217533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14.25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09F4" w14:textId="77777777" w:rsidR="00274791" w:rsidRPr="00217533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21</w:t>
            </w:r>
          </w:p>
        </w:tc>
      </w:tr>
      <w:tr w:rsidR="00274791" w:rsidRPr="00274791" w14:paraId="3572C1CF" w14:textId="77777777" w:rsidTr="00274791">
        <w:trPr>
          <w:trHeight w:val="29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1DE7" w14:textId="77777777" w:rsidR="00274791" w:rsidRPr="00217533" w:rsidRDefault="00274791" w:rsidP="002747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0D6C" w14:textId="77777777" w:rsidR="00274791" w:rsidRPr="00217533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181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AE4A" w14:textId="77777777" w:rsidR="00274791" w:rsidRPr="00217533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13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46B8" w14:textId="77777777" w:rsidR="00274791" w:rsidRPr="00217533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217533">
              <w:rPr>
                <w:rFonts w:asciiTheme="majorBidi" w:eastAsia="Times New Roman" w:hAnsiTheme="majorBidi" w:cstheme="majorBidi"/>
                <w:b/>
                <w:color w:val="000000"/>
              </w:rPr>
              <w:t>18</w:t>
            </w:r>
          </w:p>
        </w:tc>
      </w:tr>
      <w:tr w:rsidR="00274791" w:rsidRPr="00274791" w14:paraId="5E9C2814" w14:textId="77777777" w:rsidTr="00274791">
        <w:trPr>
          <w:trHeight w:val="290"/>
        </w:trPr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E830" w14:textId="77777777" w:rsidR="00274791" w:rsidRPr="00274791" w:rsidRDefault="00274791" w:rsidP="0027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74791">
              <w:rPr>
                <w:rFonts w:asciiTheme="majorBidi" w:eastAsia="Times New Roman" w:hAnsiTheme="majorBidi" w:cstheme="majorBidi"/>
                <w:color w:val="000000"/>
              </w:rPr>
              <w:t>Fr</w:t>
            </w:r>
            <w:r>
              <w:rPr>
                <w:rFonts w:asciiTheme="majorBidi" w:eastAsia="Times New Roman" w:hAnsiTheme="majorBidi" w:cstheme="majorBidi"/>
                <w:color w:val="000000"/>
              </w:rPr>
              <w:t>action</w:t>
            </w:r>
            <w:r w:rsidRPr="00274791">
              <w:rPr>
                <w:rFonts w:asciiTheme="majorBidi" w:eastAsia="Times New Roman" w:hAnsiTheme="majorBidi" w:cstheme="majorBidi"/>
                <w:color w:val="000000"/>
              </w:rPr>
              <w:t>xPl</w:t>
            </w:r>
            <w:r>
              <w:rPr>
                <w:rFonts w:asciiTheme="majorBidi" w:eastAsia="Times New Roman" w:hAnsiTheme="majorBidi" w:cstheme="majorBidi"/>
                <w:color w:val="000000"/>
              </w:rPr>
              <w:t>an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1F94" w14:textId="77777777" w:rsidR="00274791" w:rsidRPr="00274791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74791">
              <w:rPr>
                <w:rFonts w:asciiTheme="majorBidi" w:eastAsia="Times New Roman" w:hAnsiTheme="majorBidi" w:cstheme="majorBidi"/>
                <w:color w:val="000000"/>
              </w:rPr>
              <w:t>108.5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35B3" w14:textId="77777777" w:rsidR="00274791" w:rsidRPr="00274791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74791">
              <w:rPr>
                <w:rFonts w:asciiTheme="majorBidi" w:eastAsia="Times New Roman" w:hAnsiTheme="majorBidi" w:cstheme="majorBidi"/>
                <w:color w:val="000000"/>
              </w:rPr>
              <w:t>10.41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F20F" w14:textId="77777777" w:rsidR="00274791" w:rsidRPr="00274791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74791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</w:tr>
      <w:tr w:rsidR="00274791" w:rsidRPr="00274791" w14:paraId="75E55A4F" w14:textId="77777777" w:rsidTr="00274791">
        <w:trPr>
          <w:trHeight w:val="29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A6035" w14:textId="77777777" w:rsidR="00274791" w:rsidRPr="00274791" w:rsidRDefault="00274791" w:rsidP="002747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74791">
              <w:rPr>
                <w:rFonts w:asciiTheme="majorBidi" w:eastAsia="Times New Roman" w:hAnsiTheme="majorBidi" w:cstheme="majorBidi"/>
                <w:color w:val="000000"/>
              </w:rPr>
              <w:t>Res</w:t>
            </w:r>
            <w:r>
              <w:rPr>
                <w:rFonts w:asciiTheme="majorBidi" w:eastAsia="Times New Roman" w:hAnsiTheme="majorBidi" w:cstheme="majorBidi"/>
                <w:color w:val="000000"/>
              </w:rPr>
              <w:t>idu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99C09" w14:textId="77777777" w:rsidR="00274791" w:rsidRPr="00274791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74791">
              <w:rPr>
                <w:rFonts w:asciiTheme="majorBidi" w:eastAsia="Times New Roman" w:hAnsiTheme="majorBidi" w:cstheme="majorBidi"/>
                <w:color w:val="000000"/>
              </w:rPr>
              <w:t>492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3C362" w14:textId="77777777" w:rsidR="00274791" w:rsidRPr="00274791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74791">
              <w:rPr>
                <w:rFonts w:asciiTheme="majorBidi" w:eastAsia="Times New Roman" w:hAnsiTheme="majorBidi" w:cstheme="majorBidi"/>
                <w:color w:val="000000"/>
              </w:rPr>
              <w:t>22.1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B76B1" w14:textId="77777777" w:rsidR="00274791" w:rsidRPr="00274791" w:rsidRDefault="00274791" w:rsidP="002747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74791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</w:tr>
    </w:tbl>
    <w:p w14:paraId="7AC68C1F" w14:textId="77777777" w:rsidR="00274791" w:rsidRDefault="00274791" w:rsidP="00C73100">
      <w:pPr>
        <w:jc w:val="both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 w14:paraId="2DFA722E" w14:textId="77777777" w:rsidR="00274791" w:rsidRDefault="00274791" w:rsidP="0027479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BFB1E5B" w14:textId="2A6C9160" w:rsidR="00C73100" w:rsidRPr="00E70646" w:rsidRDefault="00C73100" w:rsidP="00E70646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E70646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274791" w:rsidRPr="00E70646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E7064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70646">
        <w:rPr>
          <w:rFonts w:asciiTheme="majorBidi" w:hAnsiTheme="majorBidi" w:cstheme="majorBidi"/>
          <w:sz w:val="24"/>
          <w:szCs w:val="24"/>
        </w:rPr>
        <w:t xml:space="preserve"> </w:t>
      </w:r>
      <w:r w:rsidR="00E70646" w:rsidRPr="007E7999">
        <w:rPr>
          <w:rFonts w:asciiTheme="majorBidi" w:hAnsiTheme="majorBidi" w:cstheme="majorBidi"/>
          <w:sz w:val="24"/>
          <w:szCs w:val="24"/>
        </w:rPr>
        <w:t>Shared</w:t>
      </w:r>
      <w:r w:rsidR="00E70646" w:rsidRPr="00BE709B">
        <w:rPr>
          <w:rFonts w:asciiTheme="majorBidi" w:hAnsiTheme="majorBidi" w:cstheme="majorBidi"/>
          <w:sz w:val="24"/>
          <w:szCs w:val="24"/>
        </w:rPr>
        <w:t xml:space="preserve"> OTUs </w:t>
      </w:r>
      <w:r w:rsidR="00E70646">
        <w:rPr>
          <w:rFonts w:asciiTheme="majorBidi" w:hAnsiTheme="majorBidi" w:cstheme="majorBidi"/>
          <w:sz w:val="24"/>
          <w:szCs w:val="24"/>
        </w:rPr>
        <w:t xml:space="preserve">of </w:t>
      </w:r>
      <w:r w:rsidR="00E70646" w:rsidRPr="00E70646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="00E70646" w:rsidRPr="00BE709B">
        <w:rPr>
          <w:rFonts w:asciiTheme="majorBidi" w:hAnsiTheme="majorBidi" w:cstheme="majorBidi"/>
          <w:sz w:val="24"/>
          <w:szCs w:val="24"/>
        </w:rPr>
        <w:t xml:space="preserve"> </w:t>
      </w:r>
      <w:r w:rsidR="00E70646">
        <w:rPr>
          <w:rFonts w:asciiTheme="majorBidi" w:hAnsiTheme="majorBidi" w:cstheme="majorBidi"/>
          <w:sz w:val="24"/>
          <w:szCs w:val="24"/>
        </w:rPr>
        <w:t xml:space="preserve">soil fractions (R, S and B) </w:t>
      </w:r>
      <w:r w:rsidR="00E70646" w:rsidRPr="00BE709B">
        <w:rPr>
          <w:rFonts w:asciiTheme="majorBidi" w:hAnsiTheme="majorBidi" w:cstheme="majorBidi"/>
          <w:sz w:val="24"/>
          <w:szCs w:val="24"/>
        </w:rPr>
        <w:t xml:space="preserve">and </w:t>
      </w:r>
      <w:r w:rsidR="00E70646">
        <w:rPr>
          <w:rFonts w:asciiTheme="majorBidi" w:hAnsiTheme="majorBidi" w:cstheme="majorBidi"/>
          <w:sz w:val="24"/>
          <w:szCs w:val="24"/>
        </w:rPr>
        <w:t xml:space="preserve">plant species (MS, NC and DG) in </w:t>
      </w:r>
      <w:r w:rsidR="00E70646" w:rsidRPr="00B06646">
        <w:rPr>
          <w:rFonts w:asciiTheme="majorBidi" w:hAnsiTheme="majorBidi" w:cstheme="majorBidi"/>
          <w:b/>
          <w:bCs/>
          <w:sz w:val="24"/>
          <w:szCs w:val="24"/>
        </w:rPr>
        <w:t>(B)</w:t>
      </w:r>
      <w:r w:rsidR="00E70646">
        <w:rPr>
          <w:rFonts w:asciiTheme="majorBidi" w:hAnsiTheme="majorBidi" w:cstheme="majorBidi"/>
          <w:sz w:val="24"/>
          <w:szCs w:val="24"/>
        </w:rPr>
        <w:t xml:space="preserve"> rhizosphere and </w:t>
      </w:r>
      <w:r w:rsidR="00E70646" w:rsidRPr="00E70646">
        <w:rPr>
          <w:rFonts w:asciiTheme="majorBidi" w:hAnsiTheme="majorBidi" w:cstheme="majorBidi"/>
          <w:b/>
          <w:bCs/>
          <w:sz w:val="24"/>
          <w:szCs w:val="24"/>
        </w:rPr>
        <w:t>(C)</w:t>
      </w:r>
      <w:r w:rsidR="00E70646">
        <w:rPr>
          <w:rFonts w:asciiTheme="majorBidi" w:hAnsiTheme="majorBidi" w:cstheme="majorBidi"/>
          <w:sz w:val="24"/>
          <w:szCs w:val="24"/>
        </w:rPr>
        <w:t xml:space="preserve"> soil surrounding root fractions.</w:t>
      </w:r>
    </w:p>
    <w:p w14:paraId="6BC88C7B" w14:textId="77777777" w:rsidR="00C73100" w:rsidRDefault="00C73100" w:rsidP="00C7310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6768" w:type="dxa"/>
        <w:tblInd w:w="93" w:type="dxa"/>
        <w:tblLook w:val="04A0" w:firstRow="1" w:lastRow="0" w:firstColumn="1" w:lastColumn="0" w:noHBand="0" w:noVBand="1"/>
      </w:tblPr>
      <w:tblGrid>
        <w:gridCol w:w="3888"/>
        <w:gridCol w:w="2880"/>
      </w:tblGrid>
      <w:tr w:rsidR="00C73100" w:rsidRPr="00C73100" w14:paraId="4CEE6E47" w14:textId="77777777" w:rsidTr="00C73100">
        <w:trPr>
          <w:trHeight w:val="144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C23B9B" w14:textId="77777777" w:rsidR="00C73100" w:rsidRPr="00C73100" w:rsidRDefault="00C73100" w:rsidP="00C731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) Soil fractions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55298" w14:textId="77777777" w:rsidR="00C73100" w:rsidRPr="00C73100" w:rsidRDefault="00C73100" w:rsidP="00C731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  <w:r w:rsidRPr="00C731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mber of elements</w:t>
            </w:r>
          </w:p>
        </w:tc>
      </w:tr>
      <w:tr w:rsidR="00C73100" w:rsidRPr="00C73100" w14:paraId="19A7839D" w14:textId="77777777" w:rsidTr="00C73100">
        <w:trPr>
          <w:trHeight w:val="144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98A8F" w14:textId="77777777" w:rsidR="00C73100" w:rsidRPr="00C73100" w:rsidRDefault="00C73100" w:rsidP="00C73100">
            <w:pPr>
              <w:spacing w:after="0" w:line="240" w:lineRule="auto"/>
              <w:ind w:left="18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73100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1577F2" w14:textId="77777777" w:rsidR="00C73100" w:rsidRPr="00C73100" w:rsidRDefault="00C73100" w:rsidP="00C731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73100">
              <w:rPr>
                <w:rFonts w:asciiTheme="majorBidi" w:eastAsia="Times New Roman" w:hAnsiTheme="majorBidi" w:cstheme="majorBidi"/>
                <w:color w:val="000000"/>
              </w:rPr>
              <w:t>3022</w:t>
            </w:r>
          </w:p>
        </w:tc>
      </w:tr>
      <w:tr w:rsidR="00C73100" w:rsidRPr="00C73100" w14:paraId="13A55D3F" w14:textId="77777777" w:rsidTr="00C73100">
        <w:trPr>
          <w:trHeight w:val="144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70EBE3" w14:textId="77777777" w:rsidR="00C73100" w:rsidRPr="00C73100" w:rsidRDefault="00C73100" w:rsidP="00C73100">
            <w:pPr>
              <w:spacing w:after="0" w:line="240" w:lineRule="auto"/>
              <w:ind w:left="18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73100">
              <w:rPr>
                <w:rFonts w:asciiTheme="majorBidi" w:eastAsia="Times New Roman" w:hAnsiTheme="majorBidi" w:cstheme="majorBidi"/>
                <w:color w:val="000000"/>
              </w:rPr>
              <w:t>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632BD" w14:textId="77777777" w:rsidR="00C73100" w:rsidRPr="00C73100" w:rsidRDefault="00C73100" w:rsidP="00C731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73100">
              <w:rPr>
                <w:rFonts w:asciiTheme="majorBidi" w:eastAsia="Times New Roman" w:hAnsiTheme="majorBidi" w:cstheme="majorBidi"/>
                <w:color w:val="000000"/>
              </w:rPr>
              <w:t>3436</w:t>
            </w:r>
          </w:p>
        </w:tc>
      </w:tr>
      <w:tr w:rsidR="00C73100" w:rsidRPr="00C73100" w14:paraId="58501E59" w14:textId="77777777" w:rsidTr="00C73100">
        <w:trPr>
          <w:trHeight w:val="144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6F288" w14:textId="77777777" w:rsidR="00C73100" w:rsidRPr="00C73100" w:rsidRDefault="00C73100" w:rsidP="00C73100">
            <w:pPr>
              <w:spacing w:after="0" w:line="240" w:lineRule="auto"/>
              <w:ind w:left="18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73100">
              <w:rPr>
                <w:rFonts w:asciiTheme="majorBidi" w:eastAsia="Times New Roman" w:hAnsiTheme="majorBidi" w:cstheme="majorBidi"/>
                <w:color w:val="000000"/>
              </w:rPr>
              <w:t>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33189" w14:textId="77777777" w:rsidR="00C73100" w:rsidRPr="00C73100" w:rsidRDefault="00C73100" w:rsidP="00C731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73100">
              <w:rPr>
                <w:rFonts w:asciiTheme="majorBidi" w:eastAsia="Times New Roman" w:hAnsiTheme="majorBidi" w:cstheme="majorBidi"/>
                <w:color w:val="000000"/>
              </w:rPr>
              <w:t>3436</w:t>
            </w:r>
          </w:p>
        </w:tc>
      </w:tr>
      <w:tr w:rsidR="00C73100" w:rsidRPr="00C73100" w14:paraId="230C08A6" w14:textId="77777777" w:rsidTr="00C73100">
        <w:trPr>
          <w:trHeight w:val="144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A92469" w14:textId="77777777" w:rsidR="00C73100" w:rsidRPr="00C73100" w:rsidRDefault="00C73100" w:rsidP="00C73100">
            <w:pPr>
              <w:spacing w:after="0" w:line="240" w:lineRule="auto"/>
              <w:ind w:left="180"/>
              <w:rPr>
                <w:rFonts w:asciiTheme="majorBidi" w:eastAsia="Times New Roman" w:hAnsiTheme="majorBidi" w:cstheme="majorBidi"/>
                <w:color w:val="000000"/>
              </w:rPr>
            </w:pPr>
            <w:r w:rsidRPr="00C73100">
              <w:rPr>
                <w:rFonts w:asciiTheme="majorBidi" w:eastAsia="Times New Roman" w:hAnsiTheme="majorBidi" w:cstheme="majorBidi"/>
                <w:color w:val="000000"/>
              </w:rPr>
              <w:t>Overall number of unique element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E68F16" w14:textId="77777777" w:rsidR="00C73100" w:rsidRPr="00C73100" w:rsidRDefault="00C73100" w:rsidP="00C731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73100">
              <w:rPr>
                <w:rFonts w:asciiTheme="majorBidi" w:eastAsia="Times New Roman" w:hAnsiTheme="majorBidi" w:cstheme="majorBidi"/>
                <w:color w:val="000000"/>
              </w:rPr>
              <w:t>3587</w:t>
            </w:r>
          </w:p>
        </w:tc>
      </w:tr>
      <w:tr w:rsidR="00C73100" w:rsidRPr="00C73100" w14:paraId="23FB73F7" w14:textId="77777777" w:rsidTr="00C73100">
        <w:trPr>
          <w:trHeight w:val="144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B490FD" w14:textId="77777777" w:rsidR="00C73100" w:rsidRPr="00C73100" w:rsidRDefault="00C73100" w:rsidP="00C73100">
            <w:pPr>
              <w:spacing w:after="0" w:line="240" w:lineRule="auto"/>
              <w:ind w:left="18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hared OTU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2AF4BA" w14:textId="77777777" w:rsidR="00C73100" w:rsidRPr="00C73100" w:rsidRDefault="00C73100" w:rsidP="00C731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831</w:t>
            </w:r>
          </w:p>
        </w:tc>
      </w:tr>
    </w:tbl>
    <w:p w14:paraId="009C8FE5" w14:textId="77777777" w:rsidR="00C73100" w:rsidRDefault="00C73100" w:rsidP="00781C43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6768" w:type="dxa"/>
        <w:tblInd w:w="93" w:type="dxa"/>
        <w:tblLook w:val="04A0" w:firstRow="1" w:lastRow="0" w:firstColumn="1" w:lastColumn="0" w:noHBand="0" w:noVBand="1"/>
      </w:tblPr>
      <w:tblGrid>
        <w:gridCol w:w="3888"/>
        <w:gridCol w:w="2880"/>
      </w:tblGrid>
      <w:tr w:rsidR="00C73100" w:rsidRPr="00C73100" w14:paraId="27DE15FE" w14:textId="77777777" w:rsidTr="00C73100">
        <w:trPr>
          <w:trHeight w:val="144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8EA68" w14:textId="77777777" w:rsidR="00C73100" w:rsidRPr="00C73100" w:rsidRDefault="00C73100" w:rsidP="00C731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) Rhizosphere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563B0" w14:textId="77777777" w:rsidR="00C73100" w:rsidRPr="00C73100" w:rsidRDefault="00C73100" w:rsidP="00C731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  <w:r w:rsidRPr="00C731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mber of elements</w:t>
            </w:r>
          </w:p>
        </w:tc>
      </w:tr>
      <w:tr w:rsidR="00C73100" w:rsidRPr="00C73100" w14:paraId="6092A6FF" w14:textId="77777777" w:rsidTr="00C73100">
        <w:trPr>
          <w:trHeight w:val="144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FE7234" w14:textId="77777777" w:rsidR="00C73100" w:rsidRPr="00C73100" w:rsidRDefault="00C73100" w:rsidP="00C73100">
            <w:pPr>
              <w:spacing w:after="0"/>
              <w:ind w:left="177"/>
              <w:jc w:val="center"/>
              <w:rPr>
                <w:rFonts w:asciiTheme="majorBidi" w:hAnsiTheme="majorBidi" w:cstheme="majorBidi"/>
              </w:rPr>
            </w:pPr>
            <w:r w:rsidRPr="00C73100">
              <w:rPr>
                <w:rFonts w:asciiTheme="majorBidi" w:hAnsiTheme="majorBidi" w:cstheme="majorBidi"/>
              </w:rPr>
              <w:t>C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6FE434" w14:textId="77777777" w:rsidR="00C73100" w:rsidRPr="00C73100" w:rsidRDefault="00C73100" w:rsidP="00C73100">
            <w:pPr>
              <w:spacing w:after="0"/>
              <w:ind w:left="177"/>
              <w:jc w:val="center"/>
              <w:rPr>
                <w:rFonts w:asciiTheme="majorBidi" w:hAnsiTheme="majorBidi" w:cstheme="majorBidi"/>
              </w:rPr>
            </w:pPr>
            <w:r w:rsidRPr="00C73100">
              <w:rPr>
                <w:rFonts w:asciiTheme="majorBidi" w:hAnsiTheme="majorBidi" w:cstheme="majorBidi"/>
              </w:rPr>
              <w:t>2854</w:t>
            </w:r>
          </w:p>
        </w:tc>
      </w:tr>
      <w:tr w:rsidR="00C73100" w:rsidRPr="00C73100" w14:paraId="4779C372" w14:textId="77777777" w:rsidTr="00C73100">
        <w:trPr>
          <w:trHeight w:val="144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1D6FDB" w14:textId="77777777" w:rsidR="00C73100" w:rsidRPr="00C73100" w:rsidRDefault="00C73100" w:rsidP="00C73100">
            <w:pPr>
              <w:spacing w:after="0"/>
              <w:ind w:left="177"/>
              <w:jc w:val="center"/>
              <w:rPr>
                <w:rFonts w:asciiTheme="majorBidi" w:hAnsiTheme="majorBidi" w:cstheme="majorBidi"/>
              </w:rPr>
            </w:pPr>
            <w:r w:rsidRPr="00C73100">
              <w:rPr>
                <w:rFonts w:asciiTheme="majorBidi" w:hAnsiTheme="majorBidi" w:cstheme="majorBidi"/>
              </w:rPr>
              <w:t>D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5921FE" w14:textId="77777777" w:rsidR="00C73100" w:rsidRPr="00C73100" w:rsidRDefault="00C73100" w:rsidP="00C73100">
            <w:pPr>
              <w:spacing w:after="0"/>
              <w:ind w:left="177"/>
              <w:jc w:val="center"/>
              <w:rPr>
                <w:rFonts w:asciiTheme="majorBidi" w:hAnsiTheme="majorBidi" w:cstheme="majorBidi"/>
              </w:rPr>
            </w:pPr>
            <w:r w:rsidRPr="00C73100">
              <w:rPr>
                <w:rFonts w:asciiTheme="majorBidi" w:hAnsiTheme="majorBidi" w:cstheme="majorBidi"/>
              </w:rPr>
              <w:t>3146</w:t>
            </w:r>
          </w:p>
        </w:tc>
      </w:tr>
      <w:tr w:rsidR="00C73100" w:rsidRPr="00C73100" w14:paraId="2F1F46A7" w14:textId="77777777" w:rsidTr="00C73100">
        <w:trPr>
          <w:trHeight w:val="144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4BD2C5" w14:textId="77777777" w:rsidR="00C73100" w:rsidRPr="00C73100" w:rsidRDefault="00C73100" w:rsidP="00C73100">
            <w:pPr>
              <w:spacing w:after="0"/>
              <w:ind w:left="177"/>
              <w:jc w:val="center"/>
              <w:rPr>
                <w:rFonts w:asciiTheme="majorBidi" w:hAnsiTheme="majorBidi" w:cstheme="majorBidi"/>
              </w:rPr>
            </w:pPr>
            <w:r w:rsidRPr="00C73100">
              <w:rPr>
                <w:rFonts w:asciiTheme="majorBidi" w:hAnsiTheme="majorBidi" w:cstheme="majorBidi"/>
              </w:rPr>
              <w:t>M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E187AF" w14:textId="77777777" w:rsidR="00C73100" w:rsidRPr="00C73100" w:rsidRDefault="00C73100" w:rsidP="00C73100">
            <w:pPr>
              <w:spacing w:after="0"/>
              <w:ind w:left="177"/>
              <w:jc w:val="center"/>
              <w:rPr>
                <w:rFonts w:asciiTheme="majorBidi" w:hAnsiTheme="majorBidi" w:cstheme="majorBidi"/>
              </w:rPr>
            </w:pPr>
            <w:r w:rsidRPr="00C73100">
              <w:rPr>
                <w:rFonts w:asciiTheme="majorBidi" w:hAnsiTheme="majorBidi" w:cstheme="majorBidi"/>
              </w:rPr>
              <w:t>2326</w:t>
            </w:r>
          </w:p>
        </w:tc>
      </w:tr>
      <w:tr w:rsidR="00C73100" w:rsidRPr="00C73100" w14:paraId="05FDE08F" w14:textId="77777777" w:rsidTr="00C73100">
        <w:trPr>
          <w:trHeight w:val="144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E634BB" w14:textId="77777777" w:rsidR="00C73100" w:rsidRPr="00C73100" w:rsidRDefault="00C73100" w:rsidP="002F0F44">
            <w:pPr>
              <w:spacing w:after="0" w:line="240" w:lineRule="auto"/>
              <w:ind w:left="180"/>
              <w:rPr>
                <w:rFonts w:asciiTheme="majorBidi" w:eastAsia="Times New Roman" w:hAnsiTheme="majorBidi" w:cstheme="majorBidi"/>
                <w:color w:val="000000"/>
              </w:rPr>
            </w:pPr>
            <w:r w:rsidRPr="00C73100">
              <w:rPr>
                <w:rFonts w:asciiTheme="majorBidi" w:eastAsia="Times New Roman" w:hAnsiTheme="majorBidi" w:cstheme="majorBidi"/>
                <w:color w:val="000000"/>
              </w:rPr>
              <w:t>Overall number of unique element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81CF62" w14:textId="77777777" w:rsidR="00C73100" w:rsidRPr="00C73100" w:rsidRDefault="00C73100" w:rsidP="00C73100">
            <w:pPr>
              <w:spacing w:after="0" w:line="240" w:lineRule="auto"/>
              <w:ind w:left="159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436</w:t>
            </w:r>
          </w:p>
        </w:tc>
      </w:tr>
      <w:tr w:rsidR="00C73100" w:rsidRPr="00C73100" w14:paraId="022C339F" w14:textId="77777777" w:rsidTr="00C73100">
        <w:trPr>
          <w:trHeight w:val="144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9C8E62" w14:textId="77777777" w:rsidR="00C73100" w:rsidRPr="00C73100" w:rsidRDefault="00C73100" w:rsidP="002F0F44">
            <w:pPr>
              <w:spacing w:after="0" w:line="240" w:lineRule="auto"/>
              <w:ind w:left="18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hared OTU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0F4DE5" w14:textId="77777777" w:rsidR="00C73100" w:rsidRPr="00C73100" w:rsidRDefault="00C73100" w:rsidP="00C73100">
            <w:pPr>
              <w:spacing w:after="0" w:line="240" w:lineRule="auto"/>
              <w:ind w:left="159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922</w:t>
            </w:r>
          </w:p>
        </w:tc>
      </w:tr>
    </w:tbl>
    <w:p w14:paraId="74C4FDAD" w14:textId="77777777" w:rsidR="00C73100" w:rsidRDefault="00C73100" w:rsidP="00781C43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6768" w:type="dxa"/>
        <w:tblInd w:w="93" w:type="dxa"/>
        <w:tblLook w:val="04A0" w:firstRow="1" w:lastRow="0" w:firstColumn="1" w:lastColumn="0" w:noHBand="0" w:noVBand="1"/>
      </w:tblPr>
      <w:tblGrid>
        <w:gridCol w:w="3888"/>
        <w:gridCol w:w="2880"/>
      </w:tblGrid>
      <w:tr w:rsidR="00C73100" w:rsidRPr="00C73100" w14:paraId="53FE6647" w14:textId="77777777" w:rsidTr="00C73100">
        <w:trPr>
          <w:trHeight w:val="20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4C86A" w14:textId="77777777" w:rsidR="00C73100" w:rsidRPr="00C73100" w:rsidRDefault="00C73100" w:rsidP="00C731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) Root surrounding root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970F0" w14:textId="77777777" w:rsidR="00C73100" w:rsidRPr="00C73100" w:rsidRDefault="00C73100" w:rsidP="002F0F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  <w:r w:rsidRPr="00C731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mber of elements</w:t>
            </w:r>
          </w:p>
        </w:tc>
      </w:tr>
      <w:tr w:rsidR="00C73100" w:rsidRPr="00C73100" w14:paraId="624C6059" w14:textId="77777777" w:rsidTr="00C73100">
        <w:trPr>
          <w:trHeight w:val="20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A68962" w14:textId="77777777" w:rsidR="00C73100" w:rsidRPr="00C73100" w:rsidRDefault="00C73100" w:rsidP="00C73100">
            <w:pPr>
              <w:spacing w:after="0"/>
              <w:ind w:left="177"/>
              <w:jc w:val="center"/>
              <w:rPr>
                <w:rFonts w:asciiTheme="majorBidi" w:hAnsiTheme="majorBidi" w:cstheme="majorBidi"/>
              </w:rPr>
            </w:pPr>
            <w:r w:rsidRPr="00C73100">
              <w:rPr>
                <w:rFonts w:asciiTheme="majorBidi" w:hAnsiTheme="majorBidi" w:cstheme="majorBidi"/>
              </w:rPr>
              <w:t>C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15B67" w14:textId="77777777" w:rsidR="00C73100" w:rsidRPr="00C73100" w:rsidRDefault="00C73100" w:rsidP="00C7310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73100">
              <w:rPr>
                <w:rFonts w:asciiTheme="majorBidi" w:hAnsiTheme="majorBidi" w:cstheme="majorBidi"/>
              </w:rPr>
              <w:t>3117</w:t>
            </w:r>
          </w:p>
        </w:tc>
      </w:tr>
      <w:tr w:rsidR="00C73100" w:rsidRPr="00C73100" w14:paraId="21365ACA" w14:textId="77777777" w:rsidTr="00C73100">
        <w:trPr>
          <w:trHeight w:val="20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191FAF" w14:textId="77777777" w:rsidR="00C73100" w:rsidRPr="00C73100" w:rsidRDefault="00C73100" w:rsidP="00C73100">
            <w:pPr>
              <w:spacing w:after="0"/>
              <w:ind w:left="177"/>
              <w:jc w:val="center"/>
              <w:rPr>
                <w:rFonts w:asciiTheme="majorBidi" w:hAnsiTheme="majorBidi" w:cstheme="majorBidi"/>
              </w:rPr>
            </w:pPr>
            <w:r w:rsidRPr="00C73100">
              <w:rPr>
                <w:rFonts w:asciiTheme="majorBidi" w:hAnsiTheme="majorBidi" w:cstheme="majorBidi"/>
              </w:rPr>
              <w:t>D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13EE4" w14:textId="77777777" w:rsidR="00C73100" w:rsidRPr="00C73100" w:rsidRDefault="00C73100" w:rsidP="00C7310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73100">
              <w:rPr>
                <w:rFonts w:asciiTheme="majorBidi" w:hAnsiTheme="majorBidi" w:cstheme="majorBidi"/>
              </w:rPr>
              <w:t>3072</w:t>
            </w:r>
          </w:p>
        </w:tc>
      </w:tr>
      <w:tr w:rsidR="00C73100" w:rsidRPr="00C73100" w14:paraId="2C085760" w14:textId="77777777" w:rsidTr="00C73100">
        <w:trPr>
          <w:trHeight w:val="20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45C66F" w14:textId="77777777" w:rsidR="00C73100" w:rsidRPr="00C73100" w:rsidRDefault="00C73100" w:rsidP="00C73100">
            <w:pPr>
              <w:spacing w:after="0"/>
              <w:ind w:left="177"/>
              <w:jc w:val="center"/>
              <w:rPr>
                <w:rFonts w:asciiTheme="majorBidi" w:hAnsiTheme="majorBidi" w:cstheme="majorBidi"/>
              </w:rPr>
            </w:pPr>
            <w:r w:rsidRPr="00C73100">
              <w:rPr>
                <w:rFonts w:asciiTheme="majorBidi" w:hAnsiTheme="majorBidi" w:cstheme="majorBidi"/>
              </w:rPr>
              <w:t>M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A5C01" w14:textId="77777777" w:rsidR="00C73100" w:rsidRPr="00C73100" w:rsidRDefault="00C73100" w:rsidP="00C7310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73100">
              <w:rPr>
                <w:rFonts w:asciiTheme="majorBidi" w:hAnsiTheme="majorBidi" w:cstheme="majorBidi"/>
              </w:rPr>
              <w:t>2930</w:t>
            </w:r>
          </w:p>
        </w:tc>
      </w:tr>
      <w:tr w:rsidR="00C73100" w:rsidRPr="00C73100" w14:paraId="50DCE03F" w14:textId="77777777" w:rsidTr="00C73100">
        <w:trPr>
          <w:trHeight w:val="20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0CBC84" w14:textId="77777777" w:rsidR="00C73100" w:rsidRPr="00C73100" w:rsidRDefault="00C73100" w:rsidP="00C73100">
            <w:pPr>
              <w:spacing w:after="0" w:line="240" w:lineRule="auto"/>
              <w:ind w:left="180"/>
              <w:rPr>
                <w:rFonts w:asciiTheme="majorBidi" w:eastAsia="Times New Roman" w:hAnsiTheme="majorBidi" w:cstheme="majorBidi"/>
                <w:color w:val="000000"/>
              </w:rPr>
            </w:pPr>
            <w:r w:rsidRPr="00C73100">
              <w:rPr>
                <w:rFonts w:asciiTheme="majorBidi" w:eastAsia="Times New Roman" w:hAnsiTheme="majorBidi" w:cstheme="majorBidi"/>
                <w:color w:val="000000"/>
              </w:rPr>
              <w:t>Overall number of unique element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A8E81A" w14:textId="77777777" w:rsidR="00C73100" w:rsidRPr="00C73100" w:rsidRDefault="00C73100" w:rsidP="00C7310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C73100">
              <w:rPr>
                <w:rFonts w:asciiTheme="majorBidi" w:hAnsiTheme="majorBidi" w:cstheme="majorBidi"/>
              </w:rPr>
              <w:t>3436</w:t>
            </w:r>
          </w:p>
        </w:tc>
      </w:tr>
      <w:tr w:rsidR="00C73100" w:rsidRPr="00C73100" w14:paraId="4F0B2E62" w14:textId="77777777" w:rsidTr="00C73100">
        <w:trPr>
          <w:trHeight w:val="20"/>
        </w:trPr>
        <w:tc>
          <w:tcPr>
            <w:tcW w:w="38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93B092" w14:textId="77777777" w:rsidR="00C73100" w:rsidRPr="00C73100" w:rsidRDefault="00C73100" w:rsidP="00C73100">
            <w:pPr>
              <w:spacing w:after="0" w:line="240" w:lineRule="auto"/>
              <w:ind w:left="18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hared OTU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E9A927" w14:textId="77777777" w:rsidR="00C73100" w:rsidRPr="00C73100" w:rsidRDefault="00C73100" w:rsidP="00C7310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58</w:t>
            </w:r>
          </w:p>
        </w:tc>
      </w:tr>
    </w:tbl>
    <w:p w14:paraId="7AFF511F" w14:textId="77777777" w:rsidR="00C73100" w:rsidRDefault="00C73100" w:rsidP="00781C43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FD80534" w14:textId="77777777" w:rsidR="004508D3" w:rsidRDefault="004508D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73C7067" w14:textId="664BDB8B" w:rsidR="00606D01" w:rsidRDefault="00606D01" w:rsidP="00D44A49">
      <w:pPr>
        <w:jc w:val="both"/>
        <w:rPr>
          <w:rFonts w:asciiTheme="majorBidi" w:hAnsiTheme="majorBidi" w:cstheme="majorBidi"/>
          <w:bCs/>
          <w:sz w:val="24"/>
          <w:szCs w:val="24"/>
        </w:rPr>
      </w:pPr>
      <w:r w:rsidRPr="00E7064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D44A49" w:rsidRPr="00E70646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E70646">
        <w:rPr>
          <w:rFonts w:asciiTheme="majorBidi" w:hAnsiTheme="majorBidi" w:cstheme="majorBidi"/>
          <w:b/>
          <w:bCs/>
          <w:sz w:val="24"/>
          <w:szCs w:val="24"/>
        </w:rPr>
        <w:t>. Relative abundance of the bacterial taxonomic groups in the soil samples associated to the plant species at the SIN Caffaro site.</w:t>
      </w:r>
      <w:r w:rsidRPr="00E70646">
        <w:rPr>
          <w:rFonts w:asciiTheme="majorBidi" w:hAnsiTheme="majorBidi" w:cstheme="majorBidi"/>
          <w:bCs/>
          <w:sz w:val="24"/>
          <w:szCs w:val="24"/>
        </w:rPr>
        <w:t xml:space="preserve"> C</w:t>
      </w:r>
      <w:r w:rsidR="00D44A49" w:rsidRPr="00E70646">
        <w:rPr>
          <w:rFonts w:asciiTheme="majorBidi" w:hAnsiTheme="majorBidi" w:cstheme="majorBidi"/>
          <w:bCs/>
          <w:sz w:val="24"/>
          <w:szCs w:val="24"/>
        </w:rPr>
        <w:t>N</w:t>
      </w:r>
      <w:r w:rsidRPr="00E70646">
        <w:rPr>
          <w:rFonts w:asciiTheme="majorBidi" w:hAnsiTheme="majorBidi" w:cstheme="majorBidi"/>
          <w:bCs/>
          <w:sz w:val="24"/>
          <w:szCs w:val="24"/>
        </w:rPr>
        <w:t xml:space="preserve"> = </w:t>
      </w:r>
      <w:r w:rsidRPr="00E70646">
        <w:rPr>
          <w:rFonts w:asciiTheme="majorBidi" w:hAnsiTheme="majorBidi" w:cstheme="majorBidi"/>
          <w:bCs/>
          <w:i/>
          <w:sz w:val="24"/>
          <w:szCs w:val="24"/>
        </w:rPr>
        <w:t>Centaurea nigrescens</w:t>
      </w:r>
      <w:r w:rsidRPr="00E70646">
        <w:rPr>
          <w:rFonts w:asciiTheme="majorBidi" w:hAnsiTheme="majorBidi" w:cstheme="majorBidi"/>
          <w:bCs/>
          <w:sz w:val="24"/>
          <w:szCs w:val="24"/>
        </w:rPr>
        <w:t xml:space="preserve"> D</w:t>
      </w:r>
      <w:r w:rsidR="00D44A49" w:rsidRPr="00E70646">
        <w:rPr>
          <w:rFonts w:asciiTheme="majorBidi" w:hAnsiTheme="majorBidi" w:cstheme="majorBidi"/>
          <w:bCs/>
          <w:sz w:val="24"/>
          <w:szCs w:val="24"/>
        </w:rPr>
        <w:t>G</w:t>
      </w:r>
      <w:r w:rsidRPr="00E70646">
        <w:rPr>
          <w:rFonts w:asciiTheme="majorBidi" w:hAnsiTheme="majorBidi" w:cstheme="majorBidi"/>
          <w:bCs/>
          <w:sz w:val="24"/>
          <w:szCs w:val="24"/>
        </w:rPr>
        <w:t xml:space="preserve"> = </w:t>
      </w:r>
      <w:r w:rsidRPr="00E70646">
        <w:rPr>
          <w:rFonts w:asciiTheme="majorBidi" w:hAnsiTheme="majorBidi" w:cstheme="majorBidi"/>
          <w:bCs/>
          <w:i/>
          <w:sz w:val="24"/>
          <w:szCs w:val="24"/>
        </w:rPr>
        <w:t xml:space="preserve">Dactylis glomerata, </w:t>
      </w:r>
      <w:r w:rsidRPr="00E70646">
        <w:rPr>
          <w:rFonts w:asciiTheme="majorBidi" w:hAnsiTheme="majorBidi" w:cstheme="majorBidi"/>
          <w:bCs/>
          <w:sz w:val="24"/>
          <w:szCs w:val="24"/>
        </w:rPr>
        <w:t>M</w:t>
      </w:r>
      <w:r w:rsidR="00D44A49" w:rsidRPr="00E70646">
        <w:rPr>
          <w:rFonts w:asciiTheme="majorBidi" w:hAnsiTheme="majorBidi" w:cstheme="majorBidi"/>
          <w:bCs/>
          <w:sz w:val="24"/>
          <w:szCs w:val="24"/>
        </w:rPr>
        <w:t>S</w:t>
      </w:r>
      <w:r w:rsidRPr="00E70646">
        <w:rPr>
          <w:rFonts w:asciiTheme="majorBidi" w:hAnsiTheme="majorBidi" w:cstheme="majorBidi"/>
          <w:bCs/>
          <w:sz w:val="24"/>
          <w:szCs w:val="24"/>
        </w:rPr>
        <w:t xml:space="preserve"> = </w:t>
      </w:r>
      <w:r w:rsidRPr="00E70646">
        <w:rPr>
          <w:rFonts w:asciiTheme="majorBidi" w:hAnsiTheme="majorBidi" w:cstheme="majorBidi"/>
          <w:bCs/>
          <w:i/>
          <w:sz w:val="24"/>
          <w:szCs w:val="24"/>
        </w:rPr>
        <w:t>Medicago sativa</w:t>
      </w:r>
      <w:r w:rsidRPr="00E70646">
        <w:rPr>
          <w:rFonts w:asciiTheme="majorBidi" w:hAnsiTheme="majorBidi" w:cstheme="majorBidi"/>
          <w:bCs/>
          <w:sz w:val="24"/>
          <w:szCs w:val="24"/>
        </w:rPr>
        <w:t>. OTU</w:t>
      </w:r>
      <w:r w:rsidRPr="00E70646">
        <w:rPr>
          <w:rFonts w:asciiTheme="majorBidi" w:hAnsiTheme="majorBidi" w:cstheme="majorBidi"/>
          <w:bCs/>
          <w:sz w:val="24"/>
          <w:szCs w:val="24"/>
          <w:vertAlign w:val="subscript"/>
        </w:rPr>
        <w:t>97</w:t>
      </w:r>
      <w:r w:rsidRPr="00E70646">
        <w:rPr>
          <w:rFonts w:asciiTheme="majorBidi" w:hAnsiTheme="majorBidi" w:cstheme="majorBidi"/>
          <w:bCs/>
          <w:sz w:val="24"/>
          <w:szCs w:val="24"/>
        </w:rPr>
        <w:t xml:space="preserve"> are reported in percentage. </w:t>
      </w:r>
      <w:r w:rsidR="00D44A49" w:rsidRPr="00E70646">
        <w:rPr>
          <w:rFonts w:asciiTheme="majorBidi" w:hAnsiTheme="majorBidi" w:cstheme="majorBidi"/>
          <w:bCs/>
          <w:sz w:val="24"/>
          <w:szCs w:val="24"/>
        </w:rPr>
        <w:t xml:space="preserve">Detail on the other taxonomic levels are </w:t>
      </w:r>
      <w:r w:rsidR="00D44A49" w:rsidRPr="0079324A">
        <w:rPr>
          <w:rFonts w:asciiTheme="majorBidi" w:hAnsiTheme="majorBidi" w:cstheme="majorBidi"/>
          <w:bCs/>
          <w:sz w:val="24"/>
          <w:szCs w:val="24"/>
        </w:rPr>
        <w:t>provided i</w:t>
      </w:r>
      <w:r w:rsidR="00B93496">
        <w:rPr>
          <w:rFonts w:asciiTheme="majorBidi" w:hAnsiTheme="majorBidi" w:cstheme="majorBidi"/>
          <w:bCs/>
          <w:sz w:val="24"/>
          <w:szCs w:val="24"/>
        </w:rPr>
        <w:t>n the Supplementary Table 6 as E</w:t>
      </w:r>
      <w:r w:rsidR="00D44A49" w:rsidRPr="0079324A">
        <w:rPr>
          <w:rFonts w:asciiTheme="majorBidi" w:hAnsiTheme="majorBidi" w:cstheme="majorBidi"/>
          <w:bCs/>
          <w:sz w:val="24"/>
          <w:szCs w:val="24"/>
        </w:rPr>
        <w:t>xcel file (Supplementary Table 6.xlxs).</w:t>
      </w:r>
    </w:p>
    <w:p w14:paraId="75D0D26E" w14:textId="77777777" w:rsidR="00D44A49" w:rsidRDefault="00D44A49" w:rsidP="00D44A49">
      <w:pPr>
        <w:jc w:val="both"/>
        <w:rPr>
          <w:rFonts w:asciiTheme="majorBidi" w:hAnsiTheme="majorBidi" w:cstheme="majorBidi"/>
          <w:bCs/>
          <w:sz w:val="24"/>
          <w:szCs w:val="24"/>
        </w:rPr>
      </w:pPr>
    </w:p>
    <w:tbl>
      <w:tblPr>
        <w:tblW w:w="9072" w:type="dxa"/>
        <w:tblInd w:w="93" w:type="dxa"/>
        <w:tblLook w:val="04A0" w:firstRow="1" w:lastRow="0" w:firstColumn="1" w:lastColumn="0" w:noHBand="0" w:noVBand="1"/>
      </w:tblPr>
      <w:tblGrid>
        <w:gridCol w:w="2592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D44A49" w:rsidRPr="00D44A49" w14:paraId="19A3865A" w14:textId="77777777" w:rsidTr="00D44A49">
        <w:trPr>
          <w:trHeight w:val="290"/>
        </w:trPr>
        <w:tc>
          <w:tcPr>
            <w:tcW w:w="25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EF4F04" w14:textId="5FBE23CC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A) Phylum/Class</w:t>
            </w:r>
          </w:p>
        </w:tc>
        <w:tc>
          <w:tcPr>
            <w:tcW w:w="64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6C72B" w14:textId="701EB0D1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hizosphere (R)</w:t>
            </w:r>
          </w:p>
        </w:tc>
      </w:tr>
      <w:tr w:rsidR="00D44A49" w:rsidRPr="00D44A49" w14:paraId="4887CDA8" w14:textId="77777777" w:rsidTr="002F0F44">
        <w:trPr>
          <w:trHeight w:val="290"/>
        </w:trPr>
        <w:tc>
          <w:tcPr>
            <w:tcW w:w="259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EF2DA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91A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N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B824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N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1594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N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B965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G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390B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G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F27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G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A3A6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S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EE2C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S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E949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S3</w:t>
            </w:r>
          </w:p>
        </w:tc>
      </w:tr>
      <w:tr w:rsidR="00D44A49" w:rsidRPr="00D44A49" w14:paraId="3EFF2D94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8D96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680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47F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481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614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055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2D9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33D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D92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E4D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</w:t>
            </w:r>
          </w:p>
        </w:tc>
      </w:tr>
      <w:tr w:rsidR="00D44A49" w:rsidRPr="00D44A49" w14:paraId="37536801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4AF3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315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B2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AC0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689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B08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7AD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983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4C3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032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4</w:t>
            </w:r>
          </w:p>
        </w:tc>
      </w:tr>
      <w:tr w:rsidR="00D44A49" w:rsidRPr="00D44A49" w14:paraId="4F2D35C5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D0F9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956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86E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6C7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DB1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E4F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47C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5C6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195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C9D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</w:t>
            </w:r>
          </w:p>
        </w:tc>
      </w:tr>
      <w:tr w:rsidR="00D44A49" w:rsidRPr="00D44A49" w14:paraId="7683F84B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A488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A05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068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D8C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60E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352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7AE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94B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C4B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559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</w:tr>
      <w:tr w:rsidR="00D44A49" w:rsidRPr="00D44A49" w14:paraId="4C41B0A6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3F1F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551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27A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CC5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F2D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79B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655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21E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B6E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35F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</w:t>
            </w:r>
          </w:p>
        </w:tc>
      </w:tr>
      <w:tr w:rsidR="00D44A49" w:rsidRPr="00D44A49" w14:paraId="1C7AE6C3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B66F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loroflex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89E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4AF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D79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126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81E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CF5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149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085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FF1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</w:t>
            </w:r>
          </w:p>
        </w:tc>
      </w:tr>
      <w:tr w:rsidR="00D44A49" w:rsidRPr="00D44A49" w14:paraId="59E85333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778B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EBE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158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4FA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A12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027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048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16C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3CB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E8D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</w:tr>
      <w:tr w:rsidR="00D44A49" w:rsidRPr="00D44A49" w14:paraId="2EAFEBC8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B64D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7B9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44F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B44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43D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25E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315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68B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F2D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670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3</w:t>
            </w:r>
          </w:p>
        </w:tc>
      </w:tr>
      <w:tr w:rsidR="00D44A49" w:rsidRPr="00D44A49" w14:paraId="0C71024D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1DA4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E91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8F9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655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DF9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C95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24B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6D3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2CE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3DB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6</w:t>
            </w:r>
          </w:p>
        </w:tc>
      </w:tr>
      <w:tr w:rsidR="00D44A49" w:rsidRPr="00D44A49" w14:paraId="63E4F393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0AA1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mmatimonad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A75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A12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1CC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F70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668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CA0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E32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37F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E98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D44A49" w:rsidRPr="00D44A49" w14:paraId="47985DA4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4131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 (&lt;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D92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A92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C87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00E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9A0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012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B30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B03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DDB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D44A49" w:rsidRPr="00D44A49" w14:paraId="736626DA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4434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60C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61C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890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94F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00D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651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F30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708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666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D44A49" w:rsidRPr="00D44A49" w14:paraId="07AB2358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6432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M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945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1CE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A13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5F8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49E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577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73B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E48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F4B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</w:tr>
      <w:tr w:rsidR="00D44A49" w:rsidRPr="00D44A49" w14:paraId="0BFCE48E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9B0B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rucomicro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D80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498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D17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FEB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BFD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9E7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D80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94B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A98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D44A49" w:rsidRPr="00D44A49" w14:paraId="1B251408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C684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S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B93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2C8E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20FC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4E2D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F5B3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B82F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B8E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DE2C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1A35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D44A49" w:rsidRPr="00D44A49" w14:paraId="7E42AF84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4A4C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4C2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633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15E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B9E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7FE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8D9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A6A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81E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792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6AB8DA2E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548F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CEAA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20C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D1B6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21A1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F90A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CA47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4E9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A874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5332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58FF252B" w14:textId="77777777" w:rsidTr="00D44A49">
        <w:trPr>
          <w:trHeight w:val="290"/>
        </w:trPr>
        <w:tc>
          <w:tcPr>
            <w:tcW w:w="25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2AF49E" w14:textId="18FEA7A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B) Phylum/Class</w:t>
            </w:r>
          </w:p>
        </w:tc>
        <w:tc>
          <w:tcPr>
            <w:tcW w:w="64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D2E8A" w14:textId="60C8890D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oil Surrounding root (S)</w:t>
            </w:r>
          </w:p>
        </w:tc>
      </w:tr>
      <w:tr w:rsidR="00D44A49" w:rsidRPr="00D44A49" w14:paraId="5030310A" w14:textId="77777777" w:rsidTr="002F0F44">
        <w:trPr>
          <w:trHeight w:val="290"/>
        </w:trPr>
        <w:tc>
          <w:tcPr>
            <w:tcW w:w="259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0704A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0A5E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N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01F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N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CDDA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N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0652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G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4AF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G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5EE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G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FC8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S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7298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S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E3E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S3</w:t>
            </w:r>
          </w:p>
        </w:tc>
      </w:tr>
      <w:tr w:rsidR="00D44A49" w:rsidRPr="00D44A49" w14:paraId="330E6B3B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219A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EA0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33F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26C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B78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721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500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CFD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F1D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891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8</w:t>
            </w:r>
          </w:p>
        </w:tc>
      </w:tr>
      <w:tr w:rsidR="00D44A49" w:rsidRPr="00D44A49" w14:paraId="35F1D2BC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7B4B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C35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B07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043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B28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C01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B3B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E49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894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891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2</w:t>
            </w:r>
          </w:p>
        </w:tc>
      </w:tr>
      <w:tr w:rsidR="00D44A49" w:rsidRPr="00D44A49" w14:paraId="474562FD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4ECA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62B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DD5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80A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ABA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252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A8C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CE8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DA4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B49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7</w:t>
            </w:r>
          </w:p>
        </w:tc>
      </w:tr>
      <w:tr w:rsidR="00D44A49" w:rsidRPr="00D44A49" w14:paraId="7903EA6A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59DA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E72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664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C5C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594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289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27F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FE2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0CA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92B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</w:tr>
      <w:tr w:rsidR="00D44A49" w:rsidRPr="00D44A49" w14:paraId="7DB2FEAA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DB59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9C1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892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8D9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B89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5CE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F08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2B4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500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05B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</w:t>
            </w:r>
          </w:p>
        </w:tc>
      </w:tr>
      <w:tr w:rsidR="00D44A49" w:rsidRPr="00D44A49" w14:paraId="028FB91D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C102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loroflex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504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8D5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F82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17E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D3F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2C1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DF7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ECA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E2F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</w:t>
            </w:r>
          </w:p>
        </w:tc>
      </w:tr>
      <w:tr w:rsidR="00D44A49" w:rsidRPr="00D44A49" w14:paraId="118C1FE5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3FA9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241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743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AD4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6EF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D2B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950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35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765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D9F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</w:t>
            </w:r>
          </w:p>
        </w:tc>
      </w:tr>
      <w:tr w:rsidR="00D44A49" w:rsidRPr="00D44A49" w14:paraId="475C9A4A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4006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09F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E04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454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CEA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39D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683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ED5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6F7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CCB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</w:t>
            </w:r>
          </w:p>
        </w:tc>
      </w:tr>
      <w:tr w:rsidR="00D44A49" w:rsidRPr="00D44A49" w14:paraId="6889E712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F4DB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459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3EA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024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6E0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F5A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21B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54F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ADD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2C2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</w:t>
            </w:r>
          </w:p>
        </w:tc>
      </w:tr>
      <w:tr w:rsidR="00D44A49" w:rsidRPr="00D44A49" w14:paraId="38B6339F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8BC3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mmatimonad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72B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674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8FB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802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363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FAF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79F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DC1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0C4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</w:tr>
      <w:tr w:rsidR="00D44A49" w:rsidRPr="00D44A49" w14:paraId="67E68397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3234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 (&lt;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CDC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4F4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8C1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562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0EA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F98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A5B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9E9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244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</w:t>
            </w:r>
          </w:p>
        </w:tc>
      </w:tr>
      <w:tr w:rsidR="00D44A49" w:rsidRPr="00D44A49" w14:paraId="35B2792B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179E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C11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88F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641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D53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944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18D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FBF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8A6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0F7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</w:t>
            </w:r>
          </w:p>
        </w:tc>
      </w:tr>
      <w:tr w:rsidR="00D44A49" w:rsidRPr="00D44A49" w14:paraId="61346C07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2E2E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M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601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5A3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3C8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02D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EEF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5E5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C71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84C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0AA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</w:t>
            </w:r>
          </w:p>
        </w:tc>
      </w:tr>
      <w:tr w:rsidR="00D44A49" w:rsidRPr="00D44A49" w14:paraId="605CAAB3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2DB3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rucomicro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E7B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5B5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C62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D76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389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5B2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3CD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9F8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EA7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</w:t>
            </w:r>
          </w:p>
        </w:tc>
      </w:tr>
      <w:tr w:rsidR="00D44A49" w:rsidRPr="00D44A49" w14:paraId="77E660FB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D7C34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S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2B54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1FB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79A0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CE3A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525E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D76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03E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960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F73B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</w:t>
            </w:r>
          </w:p>
        </w:tc>
      </w:tr>
      <w:tr w:rsidR="00D44A49" w:rsidRPr="00D44A49" w14:paraId="36A98A18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67AF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6E7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35B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F57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A85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618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7A4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771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A46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424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7A3A69F9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6347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8F7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4E3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CEE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3B5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E30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777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C35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8F2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29E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09EF1D49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FDA7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A3B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931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453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94B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F1A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E1E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B6D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E7B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254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4C4E4475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7DE9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22FE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BB9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00BB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058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40B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7DE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1E2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342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C8F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0CB9A266" w14:textId="77777777" w:rsidTr="002F0F44">
        <w:trPr>
          <w:trHeight w:val="290"/>
        </w:trPr>
        <w:tc>
          <w:tcPr>
            <w:tcW w:w="25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6DE751" w14:textId="5ABDCA55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C) Phylum/Class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6FF01" w14:textId="1083E426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ul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748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042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62D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DD7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191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1D1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4F8633B8" w14:textId="77777777" w:rsidTr="002F0F44">
        <w:trPr>
          <w:trHeight w:val="290"/>
        </w:trPr>
        <w:tc>
          <w:tcPr>
            <w:tcW w:w="259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48762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8EB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30E8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16E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9A6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05E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80B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4B8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E38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3ED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4C34C1EE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03B7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 (&lt;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769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98E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C16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B28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FFF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A56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B94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C63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26D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4A11DA1F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928B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S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921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8ED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D22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3DD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58E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3A1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EDA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05B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4CD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47B81169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BC31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rucomicro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70F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041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5F1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DD8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B03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8AA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B32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EFD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74B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2D6BAF03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BD10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M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F97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037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0A5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D62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32E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5E0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D62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BAE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3DF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0FC666FA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D4FE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D20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B0B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CDA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0E2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E3F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AFF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5F3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3A7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D3D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455D9930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3B12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mmatimonad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FF7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A2C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490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27A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D53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49A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AD3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E22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134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1AFA2E49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9809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63B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4FA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5EA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2F1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BB0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CE3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EEB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BB5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E30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28C9D0CD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61B7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6FF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13D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7A7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07E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757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520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D36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FAF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F34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197BC1EB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1DAA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F0C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E87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FA9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592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44F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B85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36A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817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E7C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3003DE59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1B2E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loroflex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802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A30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BF3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F2E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6CA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147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E6B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A6A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D47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4F9F5F3A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DA5F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206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5B4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55D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F94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2E8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BB3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26B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DAC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C2C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3FD7643F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158E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A82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AEA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7DD5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38B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59F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F76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28F8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AA4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4D1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4E0B4063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18A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2E02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B22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818D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B7F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AEE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15BB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638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F00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84F9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4542BFDF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0071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A6C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BF5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67A4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BBF1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03A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496F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00A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5AD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93B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44A49" w:rsidRPr="00D44A49" w14:paraId="37F1A9CB" w14:textId="77777777" w:rsidTr="00D44A49">
        <w:trPr>
          <w:trHeight w:val="29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AE72" w14:textId="77777777" w:rsidR="00D44A49" w:rsidRPr="00D44A49" w:rsidRDefault="00D44A49" w:rsidP="00D44A4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C1C7E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DAF6A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F64B3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44A4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162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7197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9A20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A98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42BC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03F6" w14:textId="77777777" w:rsidR="00D44A49" w:rsidRPr="00D44A49" w:rsidRDefault="00D44A49" w:rsidP="00D44A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4A343057" w14:textId="77777777" w:rsidR="00606D01" w:rsidRDefault="00606D01" w:rsidP="00606D01">
      <w:pPr>
        <w:rPr>
          <w:rFonts w:asciiTheme="majorBidi" w:hAnsiTheme="majorBidi" w:cstheme="majorBidi"/>
          <w:iCs/>
          <w:sz w:val="24"/>
          <w:szCs w:val="24"/>
          <w:lang w:val="en-GB"/>
        </w:rPr>
      </w:pPr>
    </w:p>
    <w:p w14:paraId="7057F388" w14:textId="77777777" w:rsidR="00F64CCD" w:rsidRDefault="00F64CCD" w:rsidP="00606D01">
      <w:pPr>
        <w:rPr>
          <w:rFonts w:asciiTheme="majorBidi" w:hAnsiTheme="majorBidi" w:cstheme="majorBidi"/>
          <w:iCs/>
          <w:sz w:val="24"/>
          <w:szCs w:val="24"/>
          <w:lang w:val="en-GB"/>
        </w:rPr>
      </w:pPr>
    </w:p>
    <w:p w14:paraId="79269EB7" w14:textId="77777777" w:rsidR="00F64CCD" w:rsidRDefault="00F64CCD" w:rsidP="00606D01">
      <w:pPr>
        <w:rPr>
          <w:rFonts w:asciiTheme="majorBidi" w:hAnsiTheme="majorBidi" w:cstheme="majorBidi"/>
          <w:iCs/>
          <w:sz w:val="24"/>
          <w:szCs w:val="24"/>
          <w:lang w:val="en-GB"/>
        </w:rPr>
      </w:pPr>
    </w:p>
    <w:p w14:paraId="5A678CE9" w14:textId="24D91E69" w:rsidR="00B93496" w:rsidRDefault="00F64CCD" w:rsidP="00B93496">
      <w:pPr>
        <w:rPr>
          <w:rFonts w:asciiTheme="majorBidi" w:hAnsiTheme="majorBidi" w:cstheme="majorBidi"/>
          <w:bCs/>
        </w:rPr>
      </w:pPr>
      <w:r w:rsidRPr="00B93496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6. </w:t>
      </w:r>
      <w:r w:rsidR="00B93496" w:rsidRPr="00B93496">
        <w:rPr>
          <w:rFonts w:asciiTheme="majorBidi" w:hAnsiTheme="majorBidi" w:cstheme="majorBidi"/>
          <w:b/>
          <w:bCs/>
        </w:rPr>
        <w:t>Relative</w:t>
      </w:r>
      <w:r w:rsidR="00B93496" w:rsidRPr="00E70646">
        <w:rPr>
          <w:rFonts w:asciiTheme="majorBidi" w:hAnsiTheme="majorBidi" w:cstheme="majorBidi"/>
          <w:b/>
          <w:bCs/>
        </w:rPr>
        <w:t xml:space="preserve"> abundance of the bacterial taxonomic groups in the soil samples associated to the plant species at the SIN Caffaro site.</w:t>
      </w:r>
      <w:r w:rsidR="00B93496" w:rsidRPr="00E70646">
        <w:rPr>
          <w:rFonts w:asciiTheme="majorBidi" w:hAnsiTheme="majorBidi" w:cstheme="majorBidi"/>
          <w:bCs/>
        </w:rPr>
        <w:t xml:space="preserve"> </w:t>
      </w:r>
      <w:r w:rsidR="00B93496">
        <w:rPr>
          <w:rFonts w:asciiTheme="majorBidi" w:hAnsiTheme="majorBidi" w:cstheme="majorBidi"/>
          <w:bCs/>
        </w:rPr>
        <w:t xml:space="preserve">Relative abundance is indicated at the Order levels for each </w:t>
      </w:r>
      <w:r w:rsidR="00B93496">
        <w:rPr>
          <w:rFonts w:asciiTheme="majorBidi" w:hAnsiTheme="majorBidi" w:cstheme="majorBidi"/>
          <w:bCs/>
        </w:rPr>
        <w:t>detected</w:t>
      </w:r>
      <w:r w:rsidR="00B93496">
        <w:rPr>
          <w:rFonts w:asciiTheme="majorBidi" w:hAnsiTheme="majorBidi" w:cstheme="majorBidi"/>
          <w:bCs/>
        </w:rPr>
        <w:t xml:space="preserve"> Phylum/Class. </w:t>
      </w:r>
      <w:r w:rsidR="00B93496" w:rsidRPr="00E70646">
        <w:rPr>
          <w:rFonts w:asciiTheme="majorBidi" w:hAnsiTheme="majorBidi" w:cstheme="majorBidi"/>
          <w:bCs/>
        </w:rPr>
        <w:t xml:space="preserve">CN = </w:t>
      </w:r>
      <w:r w:rsidR="00B93496" w:rsidRPr="00E70646">
        <w:rPr>
          <w:rFonts w:asciiTheme="majorBidi" w:hAnsiTheme="majorBidi" w:cstheme="majorBidi"/>
          <w:bCs/>
          <w:i/>
        </w:rPr>
        <w:t>Centaurea nigrescens</w:t>
      </w:r>
      <w:r w:rsidR="00B93496" w:rsidRPr="00E70646">
        <w:rPr>
          <w:rFonts w:asciiTheme="majorBidi" w:hAnsiTheme="majorBidi" w:cstheme="majorBidi"/>
          <w:bCs/>
        </w:rPr>
        <w:t xml:space="preserve"> DG = </w:t>
      </w:r>
      <w:r w:rsidR="00B93496" w:rsidRPr="00E70646">
        <w:rPr>
          <w:rFonts w:asciiTheme="majorBidi" w:hAnsiTheme="majorBidi" w:cstheme="majorBidi"/>
          <w:bCs/>
          <w:i/>
        </w:rPr>
        <w:t xml:space="preserve">Dactylis glomerata, </w:t>
      </w:r>
      <w:r w:rsidR="00B93496" w:rsidRPr="00E70646">
        <w:rPr>
          <w:rFonts w:asciiTheme="majorBidi" w:hAnsiTheme="majorBidi" w:cstheme="majorBidi"/>
          <w:bCs/>
        </w:rPr>
        <w:t xml:space="preserve">MS = </w:t>
      </w:r>
      <w:r w:rsidR="00B93496" w:rsidRPr="00E70646">
        <w:rPr>
          <w:rFonts w:asciiTheme="majorBidi" w:hAnsiTheme="majorBidi" w:cstheme="majorBidi"/>
          <w:bCs/>
          <w:i/>
        </w:rPr>
        <w:t>Medicago sativa</w:t>
      </w:r>
      <w:r w:rsidR="00B93496" w:rsidRPr="00E70646">
        <w:rPr>
          <w:rFonts w:asciiTheme="majorBidi" w:hAnsiTheme="majorBidi" w:cstheme="majorBidi"/>
          <w:bCs/>
        </w:rPr>
        <w:t>. OTU</w:t>
      </w:r>
      <w:r w:rsidR="00B93496" w:rsidRPr="00E70646">
        <w:rPr>
          <w:rFonts w:asciiTheme="majorBidi" w:hAnsiTheme="majorBidi" w:cstheme="majorBidi"/>
          <w:bCs/>
          <w:vertAlign w:val="subscript"/>
        </w:rPr>
        <w:t>97</w:t>
      </w:r>
      <w:r w:rsidR="00B93496" w:rsidRPr="00E70646">
        <w:rPr>
          <w:rFonts w:asciiTheme="majorBidi" w:hAnsiTheme="majorBidi" w:cstheme="majorBidi"/>
          <w:bCs/>
        </w:rPr>
        <w:t xml:space="preserve"> are reported in percentage.</w:t>
      </w:r>
      <w:r w:rsidR="00B93496">
        <w:rPr>
          <w:rFonts w:asciiTheme="majorBidi" w:hAnsiTheme="majorBidi" w:cstheme="majorBidi"/>
          <w:bCs/>
        </w:rPr>
        <w:t xml:space="preserve"> </w:t>
      </w:r>
      <w:bookmarkStart w:id="0" w:name="_GoBack"/>
      <w:bookmarkEnd w:id="0"/>
    </w:p>
    <w:p w14:paraId="7101C863" w14:textId="77777777" w:rsidR="00B93496" w:rsidRDefault="00B93496" w:rsidP="00B93496">
      <w:pPr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2F6C90A5" w14:textId="5195A7D3" w:rsidR="00B93496" w:rsidRDefault="00B93496" w:rsidP="00B93496">
      <w:pPr>
        <w:rPr>
          <w:rFonts w:asciiTheme="majorBidi" w:hAnsiTheme="majorBidi" w:cstheme="majorBidi"/>
          <w:color w:val="000000"/>
          <w:sz w:val="24"/>
          <w:szCs w:val="24"/>
          <w:lang w:val="en-GB"/>
        </w:rPr>
      </w:pPr>
      <w:r w:rsidRPr="00B93496">
        <w:rPr>
          <w:rFonts w:asciiTheme="majorBidi" w:hAnsiTheme="majorBidi" w:cstheme="majorBidi"/>
          <w:color w:val="000000"/>
          <w:sz w:val="24"/>
          <w:szCs w:val="24"/>
          <w:lang w:val="en-GB"/>
        </w:rPr>
        <w:t>The table is provided as Excel file.</w:t>
      </w:r>
    </w:p>
    <w:p w14:paraId="7BC261BC" w14:textId="441D344F" w:rsidR="00F64CCD" w:rsidRDefault="00F64CCD" w:rsidP="00F64CCD">
      <w:pPr>
        <w:jc w:val="both"/>
        <w:rPr>
          <w:rFonts w:asciiTheme="majorBidi" w:hAnsiTheme="majorBidi" w:cstheme="majorBidi"/>
          <w:bCs/>
          <w:sz w:val="24"/>
          <w:szCs w:val="24"/>
          <w:highlight w:val="yellow"/>
          <w:lang w:val="en-GB"/>
        </w:rPr>
      </w:pPr>
    </w:p>
    <w:p w14:paraId="6C716151" w14:textId="77777777" w:rsidR="00B93496" w:rsidRPr="00B93496" w:rsidRDefault="00B93496" w:rsidP="00F64CCD">
      <w:pPr>
        <w:jc w:val="both"/>
        <w:rPr>
          <w:rFonts w:asciiTheme="majorBidi" w:hAnsiTheme="majorBidi" w:cstheme="majorBidi"/>
          <w:bCs/>
          <w:sz w:val="24"/>
          <w:szCs w:val="24"/>
          <w:highlight w:val="yellow"/>
          <w:lang w:val="en-GB"/>
        </w:rPr>
      </w:pPr>
    </w:p>
    <w:p w14:paraId="54875780" w14:textId="77777777" w:rsidR="00F64CCD" w:rsidRPr="00F64CCD" w:rsidRDefault="00F64CCD" w:rsidP="00F64CCD">
      <w:pPr>
        <w:jc w:val="both"/>
        <w:rPr>
          <w:rFonts w:asciiTheme="majorBidi" w:hAnsiTheme="majorBidi" w:cstheme="majorBidi"/>
          <w:bCs/>
          <w:sz w:val="24"/>
          <w:szCs w:val="24"/>
          <w:highlight w:val="yellow"/>
        </w:rPr>
      </w:pPr>
    </w:p>
    <w:p w14:paraId="2E09A444" w14:textId="77777777" w:rsidR="00F64CCD" w:rsidRPr="00F64CCD" w:rsidRDefault="00F64CCD" w:rsidP="00F64CCD">
      <w:pPr>
        <w:rPr>
          <w:rFonts w:asciiTheme="majorBidi" w:hAnsiTheme="majorBidi" w:cstheme="majorBidi"/>
          <w:color w:val="000000"/>
          <w:sz w:val="24"/>
          <w:szCs w:val="24"/>
          <w:highlight w:val="yellow"/>
          <w:lang w:val="en-GB"/>
        </w:rPr>
      </w:pPr>
    </w:p>
    <w:p w14:paraId="78AB8554" w14:textId="77777777" w:rsidR="00F64CCD" w:rsidRPr="00B561F6" w:rsidRDefault="00F64CCD" w:rsidP="00F64CCD">
      <w:pPr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69EC6C75" w14:textId="77777777" w:rsidR="00F64CCD" w:rsidRPr="00F64CCD" w:rsidRDefault="00F64CCD" w:rsidP="00F64CCD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</w:p>
    <w:p w14:paraId="59A3CB7D" w14:textId="77777777" w:rsidR="00F64CCD" w:rsidRPr="00F64CCD" w:rsidRDefault="00F64CCD" w:rsidP="00606D01">
      <w:pPr>
        <w:rPr>
          <w:rFonts w:asciiTheme="majorBidi" w:hAnsiTheme="majorBidi" w:cstheme="majorBidi"/>
          <w:iCs/>
          <w:sz w:val="24"/>
          <w:szCs w:val="24"/>
        </w:rPr>
      </w:pPr>
    </w:p>
    <w:p w14:paraId="49A246E8" w14:textId="3EB1FE21" w:rsidR="00CC2547" w:rsidRDefault="00CC2547">
      <w:pPr>
        <w:rPr>
          <w:rFonts w:asciiTheme="majorBidi" w:hAnsiTheme="majorBidi" w:cstheme="majorBidi"/>
          <w:iCs/>
          <w:sz w:val="24"/>
          <w:szCs w:val="24"/>
          <w:lang w:val="en-GB"/>
        </w:rPr>
      </w:pPr>
      <w:r>
        <w:rPr>
          <w:rFonts w:asciiTheme="majorBidi" w:hAnsiTheme="majorBidi" w:cstheme="majorBidi"/>
          <w:iCs/>
          <w:sz w:val="24"/>
          <w:szCs w:val="24"/>
          <w:lang w:val="en-GB"/>
        </w:rPr>
        <w:br w:type="page"/>
      </w:r>
    </w:p>
    <w:p w14:paraId="71BA3E52" w14:textId="0D0A47FB" w:rsidR="00CC2547" w:rsidRDefault="00CC2547" w:rsidP="00E70646">
      <w:pPr>
        <w:rPr>
          <w:rFonts w:asciiTheme="majorBidi" w:hAnsiTheme="majorBidi" w:cstheme="majorBidi"/>
          <w:iCs/>
          <w:sz w:val="24"/>
          <w:szCs w:val="24"/>
          <w:lang w:val="en-GB"/>
        </w:rPr>
      </w:pPr>
      <w:r w:rsidRPr="00E70646">
        <w:rPr>
          <w:rFonts w:asciiTheme="majorBidi" w:hAnsiTheme="majorBidi" w:cstheme="majorBidi"/>
          <w:b/>
          <w:bCs/>
          <w:iCs/>
          <w:sz w:val="24"/>
          <w:szCs w:val="24"/>
          <w:lang w:val="en-GB"/>
        </w:rPr>
        <w:lastRenderedPageBreak/>
        <w:t>Supplementary Table 7.</w:t>
      </w:r>
      <w:r w:rsidRPr="00E70646">
        <w:rPr>
          <w:rFonts w:asciiTheme="majorBidi" w:hAnsiTheme="majorBidi" w:cstheme="majorBidi"/>
          <w:iCs/>
          <w:sz w:val="24"/>
          <w:szCs w:val="24"/>
          <w:lang w:val="en-GB"/>
        </w:rPr>
        <w:t xml:space="preserve"> Taxa distribution among the three plant species in </w:t>
      </w:r>
      <w:r w:rsidRPr="00E70646">
        <w:rPr>
          <w:rFonts w:asciiTheme="majorBidi" w:hAnsiTheme="majorBidi" w:cstheme="majorBidi"/>
          <w:b/>
          <w:bCs/>
          <w:iCs/>
          <w:sz w:val="24"/>
          <w:szCs w:val="24"/>
          <w:lang w:val="en-GB"/>
        </w:rPr>
        <w:t>(A)</w:t>
      </w:r>
      <w:r w:rsidRPr="00E70646">
        <w:rPr>
          <w:rFonts w:asciiTheme="majorBidi" w:hAnsiTheme="majorBidi" w:cstheme="majorBidi"/>
          <w:iCs/>
          <w:sz w:val="24"/>
          <w:szCs w:val="24"/>
          <w:lang w:val="en-GB"/>
        </w:rPr>
        <w:t xml:space="preserve"> </w:t>
      </w:r>
      <w:r w:rsidR="00E70646">
        <w:rPr>
          <w:rFonts w:asciiTheme="majorBidi" w:hAnsiTheme="majorBidi" w:cstheme="majorBidi"/>
          <w:iCs/>
          <w:sz w:val="24"/>
          <w:szCs w:val="24"/>
          <w:lang w:val="en-GB"/>
        </w:rPr>
        <w:t>r</w:t>
      </w:r>
      <w:r w:rsidRPr="00E70646">
        <w:rPr>
          <w:rFonts w:asciiTheme="majorBidi" w:hAnsiTheme="majorBidi" w:cstheme="majorBidi"/>
          <w:iCs/>
          <w:sz w:val="24"/>
          <w:szCs w:val="24"/>
          <w:lang w:val="en-GB"/>
        </w:rPr>
        <w:t xml:space="preserve">hizosphere and </w:t>
      </w:r>
      <w:r w:rsidRPr="00E70646">
        <w:rPr>
          <w:rFonts w:asciiTheme="majorBidi" w:hAnsiTheme="majorBidi" w:cstheme="majorBidi"/>
          <w:b/>
          <w:bCs/>
          <w:iCs/>
          <w:sz w:val="24"/>
          <w:szCs w:val="24"/>
          <w:lang w:val="en-GB"/>
        </w:rPr>
        <w:t>(B)</w:t>
      </w:r>
      <w:r w:rsidRPr="00E70646">
        <w:rPr>
          <w:rFonts w:asciiTheme="majorBidi" w:hAnsiTheme="majorBidi" w:cstheme="majorBidi"/>
          <w:iCs/>
          <w:sz w:val="24"/>
          <w:szCs w:val="24"/>
          <w:lang w:val="en-GB"/>
        </w:rPr>
        <w:t xml:space="preserve"> </w:t>
      </w:r>
      <w:r w:rsidR="007A2125">
        <w:rPr>
          <w:rFonts w:asciiTheme="majorBidi" w:hAnsiTheme="majorBidi" w:cstheme="majorBidi"/>
          <w:iCs/>
          <w:sz w:val="24"/>
          <w:szCs w:val="24"/>
          <w:lang w:val="en-GB"/>
        </w:rPr>
        <w:t>root</w:t>
      </w:r>
      <w:r w:rsidRPr="00E70646">
        <w:rPr>
          <w:rFonts w:asciiTheme="majorBidi" w:hAnsiTheme="majorBidi" w:cstheme="majorBidi"/>
          <w:iCs/>
          <w:sz w:val="24"/>
          <w:szCs w:val="24"/>
          <w:lang w:val="en-GB"/>
        </w:rPr>
        <w:t xml:space="preserve"> </w:t>
      </w:r>
      <w:r w:rsidR="00E70646">
        <w:rPr>
          <w:rFonts w:asciiTheme="majorBidi" w:hAnsiTheme="majorBidi" w:cstheme="majorBidi"/>
          <w:iCs/>
          <w:sz w:val="24"/>
          <w:szCs w:val="24"/>
          <w:lang w:val="en-GB"/>
        </w:rPr>
        <w:t>s</w:t>
      </w:r>
      <w:r w:rsidRPr="00E70646">
        <w:rPr>
          <w:rFonts w:asciiTheme="majorBidi" w:hAnsiTheme="majorBidi" w:cstheme="majorBidi"/>
          <w:iCs/>
          <w:sz w:val="24"/>
          <w:szCs w:val="24"/>
          <w:lang w:val="en-GB"/>
        </w:rPr>
        <w:t xml:space="preserve">urrounding </w:t>
      </w:r>
      <w:r w:rsidR="007A2125">
        <w:rPr>
          <w:rFonts w:asciiTheme="majorBidi" w:hAnsiTheme="majorBidi" w:cstheme="majorBidi"/>
          <w:iCs/>
          <w:sz w:val="24"/>
          <w:szCs w:val="24"/>
          <w:lang w:val="en-GB"/>
        </w:rPr>
        <w:t>soil</w:t>
      </w:r>
      <w:r w:rsidR="00E70646">
        <w:rPr>
          <w:rFonts w:asciiTheme="majorBidi" w:hAnsiTheme="majorBidi" w:cstheme="majorBidi"/>
          <w:iCs/>
          <w:sz w:val="24"/>
          <w:szCs w:val="24"/>
          <w:lang w:val="en-GB"/>
        </w:rPr>
        <w:t xml:space="preserve"> fraction</w:t>
      </w:r>
      <w:r w:rsidRPr="00E70646">
        <w:rPr>
          <w:rFonts w:asciiTheme="majorBidi" w:hAnsiTheme="majorBidi" w:cstheme="majorBidi"/>
          <w:iCs/>
          <w:sz w:val="24"/>
          <w:szCs w:val="24"/>
          <w:lang w:val="en-GB"/>
        </w:rPr>
        <w:t xml:space="preserve"> </w:t>
      </w:r>
      <w:r w:rsidR="00E70646">
        <w:rPr>
          <w:rFonts w:asciiTheme="majorBidi" w:hAnsiTheme="majorBidi" w:cstheme="majorBidi"/>
          <w:iCs/>
          <w:sz w:val="24"/>
          <w:szCs w:val="24"/>
          <w:lang w:val="en-GB"/>
        </w:rPr>
        <w:t xml:space="preserve">(left tables) </w:t>
      </w:r>
      <w:r w:rsidRPr="00E70646">
        <w:rPr>
          <w:rFonts w:asciiTheme="majorBidi" w:hAnsiTheme="majorBidi" w:cstheme="majorBidi"/>
          <w:iCs/>
          <w:sz w:val="24"/>
          <w:szCs w:val="24"/>
          <w:lang w:val="en-GB"/>
        </w:rPr>
        <w:t>and respective diversity</w:t>
      </w:r>
      <w:r w:rsidR="00980EE8">
        <w:rPr>
          <w:rFonts w:asciiTheme="majorBidi" w:hAnsiTheme="majorBidi" w:cstheme="majorBidi"/>
          <w:iCs/>
          <w:sz w:val="24"/>
          <w:szCs w:val="24"/>
          <w:lang w:val="en-GB"/>
        </w:rPr>
        <w:t xml:space="preserve"> indices</w:t>
      </w:r>
      <w:r w:rsidR="00E70646">
        <w:rPr>
          <w:rFonts w:asciiTheme="majorBidi" w:hAnsiTheme="majorBidi" w:cstheme="majorBidi"/>
          <w:iCs/>
          <w:sz w:val="24"/>
          <w:szCs w:val="24"/>
          <w:lang w:val="en-GB"/>
        </w:rPr>
        <w:t xml:space="preserve"> (right tables).</w:t>
      </w:r>
    </w:p>
    <w:p w14:paraId="10F5D28B" w14:textId="77777777" w:rsidR="00CC2547" w:rsidRDefault="00CC2547">
      <w:pPr>
        <w:rPr>
          <w:rFonts w:asciiTheme="majorBidi" w:hAnsiTheme="majorBidi" w:cstheme="majorBidi"/>
          <w:iCs/>
          <w:sz w:val="24"/>
          <w:szCs w:val="24"/>
          <w:lang w:val="en-GB"/>
        </w:rPr>
      </w:pPr>
    </w:p>
    <w:tbl>
      <w:tblPr>
        <w:tblW w:w="9765" w:type="dxa"/>
        <w:tblInd w:w="93" w:type="dxa"/>
        <w:tblLook w:val="04A0" w:firstRow="1" w:lastRow="0" w:firstColumn="1" w:lastColumn="0" w:noHBand="0" w:noVBand="1"/>
      </w:tblPr>
      <w:tblGrid>
        <w:gridCol w:w="2448"/>
        <w:gridCol w:w="720"/>
        <w:gridCol w:w="720"/>
        <w:gridCol w:w="720"/>
        <w:gridCol w:w="576"/>
        <w:gridCol w:w="1701"/>
        <w:gridCol w:w="960"/>
        <w:gridCol w:w="960"/>
        <w:gridCol w:w="960"/>
      </w:tblGrid>
      <w:tr w:rsidR="00CC2547" w:rsidRPr="00CC2547" w14:paraId="08F9490F" w14:textId="77777777" w:rsidTr="00CC2547">
        <w:trPr>
          <w:trHeight w:val="290"/>
        </w:trPr>
        <w:tc>
          <w:tcPr>
            <w:tcW w:w="24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78F03" w14:textId="544EB461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(A) </w:t>
            </w: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hylum/Class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22F9" w14:textId="215558B5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hizospher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9A9F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4C2D1" w14:textId="02C64BDB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iversity index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52CC" w14:textId="5D71C6CC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hizosphere</w:t>
            </w:r>
          </w:p>
        </w:tc>
      </w:tr>
      <w:tr w:rsidR="00CC2547" w:rsidRPr="00CC2547" w14:paraId="627DBD12" w14:textId="77777777" w:rsidTr="002F0F44">
        <w:trPr>
          <w:trHeight w:val="290"/>
        </w:trPr>
        <w:tc>
          <w:tcPr>
            <w:tcW w:w="24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47BF8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4C9C9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E050D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4A62D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001D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245D" w14:textId="2F985A20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D6BC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EA0B2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7A18F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</w:tr>
      <w:tr w:rsidR="00CC2547" w:rsidRPr="00CC2547" w14:paraId="1760B036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3861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Acid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96BC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9EA9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96AE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7085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79F5" w14:textId="0A608AEE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Dominance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6519" w14:textId="0C9ABC37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2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59A9" w14:textId="73BB23D2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1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593F" w14:textId="352245DF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3224</w:t>
            </w:r>
          </w:p>
        </w:tc>
      </w:tr>
      <w:tr w:rsidR="00CC2547" w:rsidRPr="00CC2547" w14:paraId="60C8F04A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D7CA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Acti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47DD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5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96EA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809A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5581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3397" w14:textId="597757A9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Simpson_1-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201E" w14:textId="649F0255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7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6E7" w14:textId="231BB3BE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8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1B1C" w14:textId="287D706A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6776</w:t>
            </w:r>
          </w:p>
        </w:tc>
      </w:tr>
      <w:tr w:rsidR="00CC2547" w:rsidRPr="00CC2547" w14:paraId="31B1AFF5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2F09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Alph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322D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D43E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3DF0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7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2449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E75B" w14:textId="295E2088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Shannon_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3192" w14:textId="39390230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B1FD" w14:textId="69ABEF97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0BCD" w14:textId="7472ED81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585</w:t>
            </w:r>
          </w:p>
        </w:tc>
      </w:tr>
      <w:tr w:rsidR="00CC2547" w:rsidRPr="00CC2547" w14:paraId="63F00829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26D8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Bacteroid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E1F8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B518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36EF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20CE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383B" w14:textId="5B9E9F8F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Evenness_e^H/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0E85" w14:textId="3DEAC172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4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CB0D" w14:textId="5213F8BC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6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772F" w14:textId="48946B86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3254</w:t>
            </w:r>
          </w:p>
        </w:tc>
      </w:tr>
      <w:tr w:rsidR="00CC2547" w:rsidRPr="00CC2547" w14:paraId="31085FFE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EEAE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Bet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3E42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5AE6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D2C5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7F4C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5523" w14:textId="3DBE7B51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Brillou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EC7B" w14:textId="08A38F04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F4D4" w14:textId="22BB7A17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2572" w14:textId="0E64A329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424</w:t>
            </w:r>
          </w:p>
        </w:tc>
      </w:tr>
      <w:tr w:rsidR="00CC2547" w:rsidRPr="00CC2547" w14:paraId="250DA22C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5FBD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Chloroflex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AA4B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CC28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18F9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E30B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0DFC" w14:textId="73AC1DB0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Menhini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7973" w14:textId="57AD35EE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291D" w14:textId="7253026D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0C96" w14:textId="563AFE1F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</w:tr>
      <w:tr w:rsidR="00CC2547" w:rsidRPr="00CC2547" w14:paraId="12365649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36FF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Delt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9347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DEF1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765B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3A61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735A" w14:textId="4F50AEC5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Margal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34E9" w14:textId="6C07CCD9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BA17" w14:textId="01FFBFD1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F07A" w14:textId="6549445B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04</w:t>
            </w:r>
          </w:p>
        </w:tc>
      </w:tr>
      <w:tr w:rsidR="00CC2547" w:rsidRPr="00CC2547" w14:paraId="0301B574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D974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Firmicu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140E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198D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2676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7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80F7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668F" w14:textId="3C8072C3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Equitability_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6C44" w14:textId="18EB8A3C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6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5141" w14:textId="164F3342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8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21AC" w14:textId="5A2AF06D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5854</w:t>
            </w:r>
          </w:p>
        </w:tc>
      </w:tr>
      <w:tr w:rsidR="00CC2547" w:rsidRPr="00CC2547" w14:paraId="1F935825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E12E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Gamm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8AD7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1E83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8193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51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B327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B555" w14:textId="5C24747E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Fisher_alph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79BC" w14:textId="79EF98DC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4.8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04E0" w14:textId="53C32634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4.8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EE94" w14:textId="321C4F0E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4.894</w:t>
            </w:r>
          </w:p>
        </w:tc>
      </w:tr>
      <w:tr w:rsidR="00CC2547" w:rsidRPr="00CC2547" w14:paraId="5A703B9E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35A4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Gemmatimonad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C93D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2253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729D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CE2C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43F5A" w14:textId="580307AA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Berger-Par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69F1" w14:textId="3B27E70A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FAF8" w14:textId="5022F65F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3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BF3AE" w14:textId="3F9F62D9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518</w:t>
            </w:r>
          </w:p>
        </w:tc>
      </w:tr>
      <w:tr w:rsidR="00CC2547" w:rsidRPr="00CC2547" w14:paraId="26ABF029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FB56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Other (&lt;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CB0A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0C56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0094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1697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7D31" w14:textId="3DCF7431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8E94" w14:textId="5AA96393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8C13" w14:textId="4187CE4E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733E" w14:textId="12024D85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C2547" w:rsidRPr="00CC2547" w14:paraId="70A13B51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182E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Planctomyc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7AE6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8966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B83D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E01E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9E36" w14:textId="1FEC0D85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6A1C" w14:textId="2F5DEE32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B4F8" w14:textId="7D64B038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9796" w14:textId="5E3F212C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C2547" w:rsidRPr="00CC2547" w14:paraId="0AEA8A1A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8CEE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TM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8611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FA89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5B19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9556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FA7B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0C70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F0AA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8AA5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C2547" w:rsidRPr="00CC2547" w14:paraId="308B692E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B6B9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Verrucomicro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C8A7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2547">
              <w:rPr>
                <w:rFonts w:asciiTheme="majorBidi" w:eastAsia="Times New Roman" w:hAnsiTheme="majorBidi" w:cstheme="majorBidi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624C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2547">
              <w:rPr>
                <w:rFonts w:asciiTheme="majorBidi" w:eastAsia="Times New Roman" w:hAnsiTheme="majorBidi" w:cstheme="majorBidi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B6DB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2547">
              <w:rPr>
                <w:rFonts w:asciiTheme="majorBidi" w:eastAsia="Times New Roman" w:hAnsiTheme="majorBidi" w:cstheme="majorBidi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C0B5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AEBA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00A5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8325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E09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C2547" w:rsidRPr="00CC2547" w14:paraId="3DB256E0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D17D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WS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7A910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DA002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0345C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79C6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7E4B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C329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D369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42FB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C2547" w:rsidRPr="00CC2547" w14:paraId="074CD887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91FC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5CBF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C9F3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62D0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C937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FC00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6E9C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0BA6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A2E4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C2547" w:rsidRPr="00CC2547" w14:paraId="2CC5EDC8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6266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AB519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27C51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7E933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FEBA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FE10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87325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62949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9D01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C2547" w:rsidRPr="00CC2547" w14:paraId="36BDDB7A" w14:textId="77777777" w:rsidTr="00CC2547">
        <w:trPr>
          <w:trHeight w:val="290"/>
        </w:trPr>
        <w:tc>
          <w:tcPr>
            <w:tcW w:w="24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3FD0E5" w14:textId="6954A96C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(B) </w:t>
            </w: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hylum/Class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1D541" w14:textId="1231C0BD" w:rsidR="00CC2547" w:rsidRPr="00CC2547" w:rsidRDefault="00CC2547" w:rsidP="00CC2547">
            <w:pPr>
              <w:spacing w:after="0" w:line="240" w:lineRule="auto"/>
              <w:ind w:left="-111" w:right="-105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oot surrounding Soi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C221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4994" w14:textId="1ECD2EC1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iversity index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DF51" w14:textId="1C6252A3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oot surrounding Soil</w:t>
            </w:r>
          </w:p>
        </w:tc>
      </w:tr>
      <w:tr w:rsidR="00CC2547" w:rsidRPr="00CC2547" w14:paraId="3FB63CB6" w14:textId="77777777" w:rsidTr="00CC2547">
        <w:trPr>
          <w:trHeight w:val="290"/>
        </w:trPr>
        <w:tc>
          <w:tcPr>
            <w:tcW w:w="24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9A1E0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3DDF4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6895E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D00A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D0E6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FC30D" w14:textId="4206ED5F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85BE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9075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7A874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</w:tr>
      <w:tr w:rsidR="00CC2547" w:rsidRPr="00CC2547" w14:paraId="77208B8E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F266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Acid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1C8E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43D7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30D2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7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DE74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CCDA" w14:textId="434E8E6D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Dominance_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9054" w14:textId="148E1BD8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13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A4C9" w14:textId="5E282F1E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18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6453" w14:textId="30525A77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1199</w:t>
            </w:r>
          </w:p>
        </w:tc>
      </w:tr>
      <w:tr w:rsidR="00CC2547" w:rsidRPr="00CC2547" w14:paraId="6474AA81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CAC3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Acti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5E33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AFAF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884B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3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762B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300F" w14:textId="6688FE5D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Simpson_1-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5A29" w14:textId="1863156A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8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9EE7" w14:textId="2D85CA9D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8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CCC0" w14:textId="138E8E32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8801</w:t>
            </w:r>
          </w:p>
        </w:tc>
      </w:tr>
      <w:tr w:rsidR="00CC2547" w:rsidRPr="00CC2547" w14:paraId="39140577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FF03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Alph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025D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6F52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65D9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ED20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BE6C6" w14:textId="5EF1C04C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Shannon_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2766" w14:textId="7B6B086C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5C6D" w14:textId="542F1377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C2C6" w14:textId="2D0A9C5D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38</w:t>
            </w:r>
          </w:p>
        </w:tc>
      </w:tr>
      <w:tr w:rsidR="00CC2547" w:rsidRPr="00CC2547" w14:paraId="14D87DFA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7069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Bacteroid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3F3D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F1DC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5194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4746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91E38" w14:textId="0B1D775A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Evenness_e^H/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49B8" w14:textId="047869D4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6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E0FF4" w14:textId="1A808AFD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5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E413" w14:textId="5060BC63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7206</w:t>
            </w:r>
          </w:p>
        </w:tc>
      </w:tr>
      <w:tr w:rsidR="00CC2547" w:rsidRPr="00CC2547" w14:paraId="59B13B1F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A7D3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Bet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38D8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A596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53A5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6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A6D9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CBEBA" w14:textId="2A280FD0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Brillou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DD4FD" w14:textId="5DF35CFA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CB91" w14:textId="5C42C86C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E7BD4" w14:textId="090FBCC4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154</w:t>
            </w:r>
          </w:p>
        </w:tc>
      </w:tr>
      <w:tr w:rsidR="00CC2547" w:rsidRPr="00CC2547" w14:paraId="3D35DC0D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FC8F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Chloroflex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F428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8643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891C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9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F008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3C39" w14:textId="3BC96366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Menhini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41DF7" w14:textId="37F722BC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5C9C" w14:textId="1EFC689B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71EA" w14:textId="5445C1C6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501</w:t>
            </w:r>
          </w:p>
        </w:tc>
      </w:tr>
      <w:tr w:rsidR="00CC2547" w:rsidRPr="00CC2547" w14:paraId="311AA7CE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A17C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Delt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E5D2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5F9C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D7F5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6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CE9C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1335" w14:textId="13279D01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Margal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BE9B" w14:textId="71BEDB32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11ECC" w14:textId="41EBF0F8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72D8A" w14:textId="138831D6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041</w:t>
            </w:r>
          </w:p>
        </w:tc>
      </w:tr>
      <w:tr w:rsidR="00CC2547" w:rsidRPr="00CC2547" w14:paraId="05ACE6F4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44CE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Firmicu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81CE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960D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3EDF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DC28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E125" w14:textId="6AECAD1D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Equitability_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1086" w14:textId="14BA3197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8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3B47B" w14:textId="460D31AA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7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9752" w14:textId="03372F5D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879</w:t>
            </w:r>
          </w:p>
        </w:tc>
      </w:tr>
      <w:tr w:rsidR="00CC2547" w:rsidRPr="00CC2547" w14:paraId="22C3C394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E107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Gammaprote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A0D7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FCAB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1E89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6CA0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4FD87" w14:textId="7720A5C6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Fisher_alp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2837" w14:textId="3A849677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4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6AFB4" w14:textId="0B8D359D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4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718C" w14:textId="434E8E78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4.896</w:t>
            </w:r>
          </w:p>
        </w:tc>
      </w:tr>
      <w:tr w:rsidR="00CC2547" w:rsidRPr="00CC2547" w14:paraId="6D078218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D5B0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Gemmatimonad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A15E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8A95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64A6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0B13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B986B" w14:textId="37BC618B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Berger-Par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30368" w14:textId="50F6E411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69203" w14:textId="2A984076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C3FC8" w14:textId="2DEDB201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2302</w:t>
            </w:r>
          </w:p>
        </w:tc>
      </w:tr>
      <w:tr w:rsidR="00CC2547" w:rsidRPr="00CC2547" w14:paraId="335D5497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BF07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Other (&lt;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4BC9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0222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C152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4101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C9184" w14:textId="780C10B6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739BE" w14:textId="5A833EC6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ED7C2" w14:textId="2E2B9F19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80DFD" w14:textId="2BDF3CC8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C2547" w:rsidRPr="00CC2547" w14:paraId="69E35A4B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E8BE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Planctomyc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8A3B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BEAB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79AB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4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5CE8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DE435" w14:textId="037DCAE2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89A5F" w14:textId="60A70BD5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7158A" w14:textId="0B1C8856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21F9B" w14:textId="01EA0DB5" w:rsidR="00CC2547" w:rsidRPr="00CC2547" w:rsidRDefault="00CC2547" w:rsidP="00CC254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C2547" w:rsidRPr="00CC2547" w14:paraId="4A248976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D90B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TM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671F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C7DC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1439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8542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F171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6C4C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56FB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BDF0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C2547" w:rsidRPr="00CC2547" w14:paraId="30F748F9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5592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Verrucomicro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BCD8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9F95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ED4D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521B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92F4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5682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9815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5C2F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C2547" w:rsidRPr="00CC2547" w14:paraId="261B91F2" w14:textId="77777777" w:rsidTr="00CC2547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4064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WS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DFE31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6AAD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2569F" w14:textId="77777777" w:rsidR="00CC2547" w:rsidRPr="00CC2547" w:rsidRDefault="00CC2547" w:rsidP="00CC25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C2547">
              <w:rPr>
                <w:rFonts w:asciiTheme="majorBidi" w:eastAsia="Times New Roman" w:hAnsiTheme="majorBidi" w:cstheme="majorBidi"/>
                <w:color w:val="000000"/>
              </w:rPr>
              <w:t>2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18E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7EB9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6CC1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F12B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DC48" w14:textId="77777777" w:rsidR="00CC2547" w:rsidRPr="00CC2547" w:rsidRDefault="00CC2547" w:rsidP="00CC25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4D6EFD4C" w14:textId="77777777" w:rsidR="00CC2547" w:rsidRDefault="00CC2547" w:rsidP="00606D01">
      <w:pPr>
        <w:rPr>
          <w:rFonts w:asciiTheme="majorBidi" w:hAnsiTheme="majorBidi" w:cstheme="majorBidi"/>
          <w:iCs/>
          <w:sz w:val="24"/>
          <w:szCs w:val="24"/>
          <w:lang w:val="en-GB"/>
        </w:rPr>
      </w:pPr>
    </w:p>
    <w:p w14:paraId="6665B1C2" w14:textId="77777777" w:rsidR="00CC2547" w:rsidRDefault="00CC2547" w:rsidP="00606D01">
      <w:pPr>
        <w:rPr>
          <w:rFonts w:asciiTheme="majorBidi" w:hAnsiTheme="majorBidi" w:cstheme="majorBidi"/>
          <w:iCs/>
          <w:sz w:val="24"/>
          <w:szCs w:val="24"/>
          <w:lang w:val="en-GB"/>
        </w:rPr>
      </w:pPr>
    </w:p>
    <w:p w14:paraId="666152CA" w14:textId="77777777" w:rsidR="00CC2547" w:rsidRPr="00606D01" w:rsidRDefault="00CC2547" w:rsidP="00606D01">
      <w:pPr>
        <w:rPr>
          <w:rFonts w:asciiTheme="majorBidi" w:hAnsiTheme="majorBidi" w:cstheme="majorBidi"/>
          <w:iCs/>
          <w:sz w:val="24"/>
          <w:szCs w:val="24"/>
          <w:lang w:val="en-GB"/>
        </w:rPr>
        <w:sectPr w:rsidR="00CC2547" w:rsidRPr="00606D01" w:rsidSect="00A81057">
          <w:footerReference w:type="default" r:id="rId7"/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1EA1DDA4" w14:textId="77777777" w:rsidR="006C6B41" w:rsidRDefault="00042D6F" w:rsidP="00D44A49">
      <w:pPr>
        <w:rPr>
          <w:rFonts w:asciiTheme="majorBidi" w:hAnsiTheme="majorBidi" w:cstheme="majorBidi"/>
          <w:color w:val="000000"/>
          <w:sz w:val="24"/>
          <w:szCs w:val="24"/>
          <w:lang w:val="en-GB"/>
        </w:rPr>
      </w:pPr>
      <w:r w:rsidRPr="0079324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8C7CF1" w:rsidRPr="0079324A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79324A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30780" w:rsidRPr="0079324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04CCC" w:rsidRPr="0079324A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I</w:t>
      </w:r>
      <w:r w:rsidR="00BF7624" w:rsidRPr="0079324A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dentification</w:t>
      </w:r>
      <w:r w:rsidR="00BF7624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 xml:space="preserve">, PGP traits, abiotic stress tolerance and degradation potential of the rhizobacteria associated to </w:t>
      </w:r>
      <w:r w:rsidR="00BF7624" w:rsidRPr="000A6AEE">
        <w:rPr>
          <w:rFonts w:asciiTheme="majorBidi" w:hAnsiTheme="majorBidi" w:cstheme="majorBidi"/>
          <w:b/>
          <w:bCs/>
          <w:i/>
          <w:sz w:val="24"/>
          <w:szCs w:val="24"/>
        </w:rPr>
        <w:t>Medicago sativa</w:t>
      </w:r>
      <w:r w:rsidR="00BF7624" w:rsidRPr="000A6AEE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="00BF7624" w:rsidRPr="000A6AEE">
        <w:rPr>
          <w:rFonts w:asciiTheme="majorBidi" w:hAnsiTheme="majorBidi" w:cstheme="majorBidi"/>
          <w:b/>
          <w:bCs/>
          <w:i/>
          <w:sz w:val="24"/>
          <w:szCs w:val="24"/>
        </w:rPr>
        <w:t>Centaurea nigrescens</w:t>
      </w:r>
      <w:r w:rsidR="00BF7624" w:rsidRPr="000A6AEE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BF7624" w:rsidRPr="000A6AEE">
        <w:rPr>
          <w:rFonts w:asciiTheme="majorBidi" w:hAnsiTheme="majorBidi" w:cstheme="majorBidi"/>
          <w:b/>
          <w:bCs/>
          <w:i/>
          <w:sz w:val="24"/>
          <w:szCs w:val="24"/>
        </w:rPr>
        <w:t>Dactylis glomerata</w:t>
      </w:r>
      <w:r w:rsidR="00BF7624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.</w:t>
      </w:r>
      <w:r w:rsidR="00D04CCC" w:rsidRPr="00D04CCC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 </w:t>
      </w:r>
      <w:r w:rsidR="00D04CCC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The list includes the taxonomic classification of all strains and the results of the physiological tests and </w:t>
      </w:r>
      <w:r w:rsidR="00D04CCC" w:rsidRPr="00D04CCC">
        <w:rPr>
          <w:rFonts w:asciiTheme="majorBidi" w:hAnsiTheme="majorBidi" w:cstheme="majorBidi"/>
          <w:bCs/>
          <w:i/>
          <w:color w:val="000000"/>
          <w:sz w:val="24"/>
          <w:szCs w:val="24"/>
          <w:lang w:val="en-GB"/>
        </w:rPr>
        <w:t>bphA</w:t>
      </w:r>
      <w:r w:rsidR="00D04CCC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 PCR assay performed. </w:t>
      </w:r>
      <w:r w:rsidR="00D04CCC" w:rsidRPr="00D04CCC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ACCd = ACC-deaminase activity; </w:t>
      </w:r>
      <w:r w:rsidR="00D04CCC" w:rsidRPr="00D04CCC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IAA = auxin </w:t>
      </w:r>
      <w:r w:rsidR="00D04CCC" w:rsidRPr="00FF3932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production; </w:t>
      </w:r>
      <w:r w:rsidR="00D04CCC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P. </w:t>
      </w:r>
      <w:r w:rsidR="00D04CCC" w:rsidRPr="00FF3932">
        <w:rPr>
          <w:rFonts w:asciiTheme="majorBidi" w:hAnsiTheme="majorBidi" w:cstheme="majorBidi"/>
          <w:color w:val="000000"/>
          <w:sz w:val="24"/>
          <w:szCs w:val="24"/>
          <w:lang w:val="en-GB"/>
        </w:rPr>
        <w:t>Sol</w:t>
      </w:r>
      <w:r w:rsidR="00D04CCC">
        <w:rPr>
          <w:rFonts w:asciiTheme="majorBidi" w:hAnsiTheme="majorBidi" w:cstheme="majorBidi"/>
          <w:color w:val="000000"/>
          <w:sz w:val="24"/>
          <w:szCs w:val="24"/>
          <w:lang w:val="en-GB"/>
        </w:rPr>
        <w:t>.</w:t>
      </w:r>
      <w:r w:rsidR="00D04CCC" w:rsidRPr="00FF3932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 = inorganic phosphate solubilization; Sid. = siderophore production; </w:t>
      </w:r>
      <w:r w:rsidR="00D04CCC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Prot. = protease production; </w:t>
      </w:r>
      <w:r w:rsidR="00BC6055">
        <w:rPr>
          <w:rFonts w:asciiTheme="majorBidi" w:hAnsiTheme="majorBidi" w:cstheme="majorBidi"/>
          <w:color w:val="000000"/>
          <w:sz w:val="24"/>
          <w:szCs w:val="24"/>
          <w:lang w:val="en-GB"/>
        </w:rPr>
        <w:t>EPS = exopolysaccharides</w:t>
      </w:r>
      <w:r w:rsidR="00D04CCC" w:rsidRPr="00FF3932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 release;</w:t>
      </w:r>
      <w:r w:rsidR="00550D82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 NH</w:t>
      </w:r>
      <w:r w:rsidR="00550D82">
        <w:rPr>
          <w:rFonts w:asciiTheme="majorBidi" w:hAnsiTheme="majorBidi" w:cstheme="majorBidi"/>
          <w:color w:val="000000"/>
          <w:sz w:val="24"/>
          <w:szCs w:val="24"/>
          <w:vertAlign w:val="subscript"/>
          <w:lang w:val="en-GB"/>
        </w:rPr>
        <w:t>3</w:t>
      </w:r>
      <w:r w:rsidR="00550D82">
        <w:rPr>
          <w:rFonts w:asciiTheme="majorBidi" w:hAnsiTheme="majorBidi" w:cstheme="majorBidi"/>
          <w:color w:val="000000"/>
          <w:sz w:val="24"/>
          <w:szCs w:val="24"/>
          <w:lang w:val="en-GB"/>
        </w:rPr>
        <w:t>=ammonia production;</w:t>
      </w:r>
      <w:r w:rsidR="00D04CCC" w:rsidRPr="00FF3932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 PEG = polyethylene glycol</w:t>
      </w:r>
      <w:r w:rsidR="00D04CCC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; C 2,3 D = 2,3-catechol </w:t>
      </w:r>
      <w:r w:rsidR="00737CBF">
        <w:rPr>
          <w:rFonts w:asciiTheme="majorBidi" w:hAnsiTheme="majorBidi" w:cstheme="majorBidi"/>
          <w:color w:val="000000"/>
          <w:sz w:val="24"/>
          <w:szCs w:val="24"/>
          <w:lang w:val="en-GB"/>
        </w:rPr>
        <w:t>dioxygenase activity</w:t>
      </w:r>
      <w:r w:rsidR="00D04CCC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; bphA = positive PCR amplification of the </w:t>
      </w:r>
      <w:r w:rsidR="00D04CCC" w:rsidRPr="00D04CCC">
        <w:rPr>
          <w:rFonts w:asciiTheme="majorBidi" w:hAnsiTheme="majorBidi" w:cstheme="majorBidi"/>
          <w:i/>
          <w:color w:val="000000"/>
          <w:sz w:val="24"/>
          <w:szCs w:val="24"/>
          <w:lang w:val="en-GB"/>
        </w:rPr>
        <w:t>bphA</w:t>
      </w:r>
      <w:r w:rsidR="00D04CCC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 gene</w:t>
      </w:r>
      <w:r w:rsidR="00D04CCC" w:rsidRPr="00FF3932">
        <w:rPr>
          <w:rFonts w:asciiTheme="majorBidi" w:hAnsiTheme="majorBidi" w:cstheme="majorBidi"/>
          <w:color w:val="000000"/>
          <w:sz w:val="24"/>
          <w:szCs w:val="24"/>
          <w:lang w:val="en-GB"/>
        </w:rPr>
        <w:t>.</w:t>
      </w:r>
    </w:p>
    <w:p w14:paraId="74992A42" w14:textId="77777777" w:rsidR="006C6B41" w:rsidRDefault="006C6B41" w:rsidP="00D44A49">
      <w:pPr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653E283C" w14:textId="42C0AC27" w:rsidR="00B561F6" w:rsidRDefault="002D3283" w:rsidP="00D44A49">
      <w:pPr>
        <w:rPr>
          <w:rFonts w:asciiTheme="majorBidi" w:hAnsiTheme="majorBidi" w:cstheme="majorBidi"/>
          <w:color w:val="000000"/>
          <w:sz w:val="24"/>
          <w:szCs w:val="24"/>
          <w:lang w:val="en-GB"/>
        </w:rPr>
      </w:pPr>
      <w:r>
        <w:rPr>
          <w:rFonts w:asciiTheme="majorBidi" w:hAnsiTheme="majorBidi" w:cstheme="majorBidi"/>
          <w:color w:val="000000"/>
          <w:sz w:val="24"/>
          <w:szCs w:val="24"/>
          <w:lang w:val="en-GB"/>
        </w:rPr>
        <w:t>The table is provided as Excel file.</w:t>
      </w:r>
    </w:p>
    <w:p w14:paraId="1C9A857A" w14:textId="77777777" w:rsidR="00524CFF" w:rsidRPr="00B561F6" w:rsidRDefault="00524CFF" w:rsidP="00042D6F">
      <w:pPr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56547CB6" w14:textId="49190E65" w:rsidR="00175771" w:rsidRDefault="00175771"/>
    <w:p w14:paraId="7741BE61" w14:textId="77777777" w:rsidR="00F32EA9" w:rsidRDefault="00F32EA9"/>
    <w:p w14:paraId="303199B5" w14:textId="77777777" w:rsidR="00042D6F" w:rsidRDefault="00042D6F"/>
    <w:p w14:paraId="79E28200" w14:textId="77777777" w:rsidR="00042D6F" w:rsidRDefault="00042D6F">
      <w:pPr>
        <w:sectPr w:rsidR="00042D6F" w:rsidSect="0053601D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01A2449F" w14:textId="1F4DA267" w:rsidR="00630780" w:rsidRPr="00083E52" w:rsidRDefault="00630780" w:rsidP="00EC6827">
      <w:pPr>
        <w:spacing w:after="0"/>
        <w:jc w:val="both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8C7CF1">
        <w:rPr>
          <w:rFonts w:asciiTheme="majorBidi" w:hAnsiTheme="majorBidi" w:cstheme="majorBidi"/>
          <w:b/>
          <w:bCs/>
          <w:sz w:val="24"/>
          <w:szCs w:val="24"/>
        </w:rPr>
        <w:t>9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Classification of the </w:t>
      </w:r>
      <w:r w:rsidRPr="00630780">
        <w:rPr>
          <w:rFonts w:asciiTheme="majorBidi" w:hAnsiTheme="majorBidi" w:cstheme="majorBidi"/>
          <w:b/>
          <w:bCs/>
          <w:i/>
          <w:sz w:val="24"/>
          <w:szCs w:val="24"/>
        </w:rPr>
        <w:t>bphA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gene sequences.</w:t>
      </w:r>
      <w:r w:rsidR="00BB0B37">
        <w:rPr>
          <w:rFonts w:asciiTheme="majorBidi" w:hAnsiTheme="majorBidi" w:cstheme="majorBidi"/>
          <w:bCs/>
          <w:sz w:val="24"/>
          <w:szCs w:val="24"/>
        </w:rPr>
        <w:t xml:space="preserve"> Information </w:t>
      </w:r>
      <w:r w:rsidR="00FA384B">
        <w:rPr>
          <w:rFonts w:asciiTheme="majorBidi" w:hAnsiTheme="majorBidi" w:cstheme="majorBidi"/>
          <w:bCs/>
          <w:sz w:val="24"/>
          <w:szCs w:val="24"/>
        </w:rPr>
        <w:t>on</w:t>
      </w:r>
      <w:r w:rsidR="00BB0B37">
        <w:rPr>
          <w:rFonts w:asciiTheme="majorBidi" w:hAnsiTheme="majorBidi" w:cstheme="majorBidi"/>
          <w:bCs/>
          <w:sz w:val="24"/>
          <w:szCs w:val="24"/>
        </w:rPr>
        <w:t xml:space="preserve"> the </w:t>
      </w:r>
      <w:r w:rsidR="00BB0B37" w:rsidRPr="00BB0B37">
        <w:rPr>
          <w:rFonts w:asciiTheme="majorBidi" w:hAnsiTheme="majorBidi" w:cstheme="majorBidi"/>
          <w:bCs/>
          <w:i/>
          <w:sz w:val="24"/>
          <w:szCs w:val="24"/>
        </w:rPr>
        <w:t>bphA</w:t>
      </w:r>
      <w:r w:rsidR="00BB0B37">
        <w:rPr>
          <w:rFonts w:asciiTheme="majorBidi" w:hAnsiTheme="majorBidi" w:cstheme="majorBidi"/>
          <w:bCs/>
          <w:sz w:val="24"/>
          <w:szCs w:val="24"/>
        </w:rPr>
        <w:t xml:space="preserve"> gene. </w:t>
      </w:r>
      <w:r w:rsidR="00070E2C">
        <w:rPr>
          <w:rFonts w:asciiTheme="majorBidi" w:hAnsiTheme="majorBidi" w:cstheme="majorBidi"/>
          <w:bCs/>
          <w:sz w:val="24"/>
          <w:szCs w:val="24"/>
        </w:rPr>
        <w:t xml:space="preserve">ID % = </w:t>
      </w:r>
      <w:r w:rsidR="00FA384B">
        <w:rPr>
          <w:rFonts w:asciiTheme="majorBidi" w:hAnsiTheme="majorBidi" w:cstheme="majorBidi"/>
          <w:bCs/>
          <w:sz w:val="24"/>
          <w:szCs w:val="24"/>
        </w:rPr>
        <w:t>%</w:t>
      </w:r>
      <w:r w:rsidR="00070E2C">
        <w:rPr>
          <w:rFonts w:asciiTheme="majorBidi" w:hAnsiTheme="majorBidi" w:cstheme="majorBidi"/>
          <w:bCs/>
          <w:sz w:val="24"/>
          <w:szCs w:val="24"/>
        </w:rPr>
        <w:t xml:space="preserve"> of identity; </w:t>
      </w:r>
      <w:r w:rsidR="00B561F6">
        <w:rPr>
          <w:rFonts w:asciiTheme="majorBidi" w:hAnsiTheme="majorBidi" w:cstheme="majorBidi"/>
          <w:bCs/>
          <w:sz w:val="24"/>
          <w:szCs w:val="24"/>
        </w:rPr>
        <w:t>Acc n = accession number of the closest relative sequence in NCBI.</w:t>
      </w:r>
      <w:r w:rsidR="00083E52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083E52" w:rsidRPr="00083E52">
        <w:rPr>
          <w:rFonts w:ascii="Times New Roman" w:hAnsi="Times New Roman" w:cs="Times New Roman"/>
          <w:sz w:val="24"/>
          <w:szCs w:val="24"/>
        </w:rPr>
        <w:t>Strain code i</w:t>
      </w:r>
      <w:r w:rsidR="00FA384B">
        <w:rPr>
          <w:rFonts w:ascii="Times New Roman" w:hAnsi="Times New Roman" w:cs="Times New Roman"/>
          <w:sz w:val="24"/>
          <w:szCs w:val="24"/>
        </w:rPr>
        <w:t>ndicate</w:t>
      </w:r>
      <w:r w:rsidR="00083E52" w:rsidRPr="00083E52">
        <w:rPr>
          <w:rFonts w:ascii="Times New Roman" w:hAnsi="Times New Roman" w:cs="Times New Roman"/>
          <w:sz w:val="24"/>
          <w:szCs w:val="24"/>
        </w:rPr>
        <w:t xml:space="preserve"> the plant of </w:t>
      </w:r>
      <w:r w:rsidR="00083E52" w:rsidRPr="00FA384B">
        <w:rPr>
          <w:rFonts w:ascii="Times New Roman" w:hAnsi="Times New Roman" w:cs="Times New Roman"/>
          <w:sz w:val="24"/>
          <w:szCs w:val="24"/>
        </w:rPr>
        <w:t xml:space="preserve">origin (1: </w:t>
      </w:r>
      <w:r w:rsidR="00FA384B" w:rsidRPr="00FA384B">
        <w:rPr>
          <w:rFonts w:asciiTheme="majorBidi" w:hAnsiTheme="majorBidi" w:cstheme="majorBidi"/>
          <w:bCs/>
          <w:sz w:val="24"/>
          <w:szCs w:val="24"/>
        </w:rPr>
        <w:t>MS</w:t>
      </w:r>
      <w:r w:rsidR="00083E52" w:rsidRPr="00FA384B">
        <w:rPr>
          <w:rFonts w:ascii="Times New Roman" w:hAnsi="Times New Roman" w:cs="Times New Roman"/>
          <w:sz w:val="24"/>
          <w:szCs w:val="24"/>
        </w:rPr>
        <w:t xml:space="preserve">, 2: </w:t>
      </w:r>
      <w:r w:rsidR="00FA384B">
        <w:rPr>
          <w:rFonts w:ascii="Times New Roman" w:hAnsi="Times New Roman" w:cs="Times New Roman"/>
          <w:sz w:val="24"/>
          <w:szCs w:val="24"/>
        </w:rPr>
        <w:t>C</w:t>
      </w:r>
      <w:r w:rsidR="00FA384B" w:rsidRPr="00FA384B">
        <w:rPr>
          <w:rFonts w:ascii="Times New Roman" w:hAnsi="Times New Roman" w:cs="Times New Roman"/>
          <w:sz w:val="24"/>
          <w:szCs w:val="24"/>
        </w:rPr>
        <w:t>N</w:t>
      </w:r>
      <w:r w:rsidR="00083E52" w:rsidRPr="00FA384B">
        <w:rPr>
          <w:rFonts w:ascii="Times New Roman" w:hAnsi="Times New Roman" w:cs="Times New Roman"/>
          <w:sz w:val="24"/>
          <w:szCs w:val="24"/>
        </w:rPr>
        <w:t xml:space="preserve">, 3: </w:t>
      </w:r>
      <w:r w:rsidR="00FA384B" w:rsidRPr="00FA384B">
        <w:rPr>
          <w:rFonts w:asciiTheme="majorBidi" w:hAnsiTheme="majorBidi" w:cstheme="majorBidi"/>
          <w:bCs/>
          <w:sz w:val="24"/>
          <w:szCs w:val="24"/>
        </w:rPr>
        <w:t>DG</w:t>
      </w:r>
      <w:r w:rsidR="00083E52" w:rsidRPr="00083E52">
        <w:rPr>
          <w:rFonts w:ascii="Times New Roman" w:hAnsi="Times New Roman" w:cs="Times New Roman"/>
          <w:sz w:val="24"/>
          <w:szCs w:val="24"/>
        </w:rPr>
        <w:t>).</w:t>
      </w:r>
    </w:p>
    <w:p w14:paraId="492F3CBC" w14:textId="77777777" w:rsidR="00630780" w:rsidRDefault="00630780" w:rsidP="00042D6F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3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3260"/>
        <w:gridCol w:w="8060"/>
        <w:gridCol w:w="580"/>
        <w:gridCol w:w="1060"/>
      </w:tblGrid>
      <w:tr w:rsidR="00824056" w:rsidRPr="00C50327" w14:paraId="28021BC0" w14:textId="77777777" w:rsidTr="00824056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E23F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Strai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6A0C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Species </w:t>
            </w:r>
          </w:p>
        </w:tc>
        <w:tc>
          <w:tcPr>
            <w:tcW w:w="8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1C10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Closest </w:t>
            </w:r>
            <w:r w:rsidRPr="00C5032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  <w:t xml:space="preserve">bphA </w:t>
            </w:r>
            <w:r w:rsidRPr="00C503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sequenc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5327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ID 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C1A1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Acc. N.</w:t>
            </w:r>
          </w:p>
        </w:tc>
      </w:tr>
      <w:tr w:rsidR="00824056" w:rsidRPr="00C50327" w14:paraId="3367D890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5B8E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_12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4960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Pseudomonas moraviensi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CC35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odococcus wratislaviensis strain P13 biphenyl 2,3-dioxygenase alpha subunit (bphA1) ge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C90D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A940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KP972446</w:t>
            </w:r>
          </w:p>
        </w:tc>
      </w:tr>
      <w:tr w:rsidR="00824056" w:rsidRPr="00C50327" w14:paraId="7A896596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DDC3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_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4653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rthrobacter scleromae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B8BD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1BA7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AC35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7117AFB1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20C2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_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704B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rthrobacter scleromae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C176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D25E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156D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06E63735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02E0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_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22AB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Streptomyces erythrochromogene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C50D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odococcus opacus partial bphA1 gene for biphenyl 2,3-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4FC6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46C8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J544524</w:t>
            </w:r>
          </w:p>
        </w:tc>
      </w:tr>
      <w:tr w:rsidR="00824056" w:rsidRPr="00C50327" w14:paraId="04A47180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A9D8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_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A925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rthrobacter phenanthrenivoran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DCF0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odococcus opacus partial bphA1 gene for biphenyl 2,3-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BDA0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862E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J544524</w:t>
            </w:r>
          </w:p>
        </w:tc>
      </w:tr>
      <w:tr w:rsidR="00824056" w:rsidRPr="00C50327" w14:paraId="34AEBC36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E65C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_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2D5E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Microbacterium natoriense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2FBC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odococcus wratislaviensis strain P13 biphenyl 2,3-dioxygenase alpha subunit (bphA1) ge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2F2A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3F5E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KP972446</w:t>
            </w:r>
          </w:p>
        </w:tc>
      </w:tr>
      <w:tr w:rsidR="00824056" w:rsidRPr="00C50327" w14:paraId="6D2003FF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2CE6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_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3FC2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Pseudomonas baetica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C4E6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odococcus opacus partial bphA1 gene for biphenyl 2,3-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9A13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A1AC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J544524</w:t>
            </w:r>
          </w:p>
        </w:tc>
      </w:tr>
      <w:tr w:rsidR="00824056" w:rsidRPr="00C50327" w14:paraId="7F520C26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368A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_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0B00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Microbacterium natoriense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C1B0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odococcus wratislaviensis strain P13 biphenyl 2,3-dioxygenase alpha subunit (bphA1) ge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581F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9FA3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KP972446</w:t>
            </w:r>
          </w:p>
        </w:tc>
      </w:tr>
      <w:tr w:rsidR="00824056" w:rsidRPr="00C50327" w14:paraId="27CE16AD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0924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_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5CF5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Microbacterium natoriense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E34B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883E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7DC0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239CAC08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C237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89E1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Bacillus aryabhattai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44AC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3C58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EF35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72AA6919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7856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5561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cinetobacter calcoaceticu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57C9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8314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4D91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41401AF7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D17B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14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2471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gromyces terreu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C4D6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3203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88FC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373E0B45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5364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15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FF1D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cinetobacter calcoaceticu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E8EE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D3CB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EACA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5BBFA98E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1F45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85AA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Rahnella aquatili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9E4E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DE1E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FF30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33EC7373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939C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BE83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Bacillus cereu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5E37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276B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F9A1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107D2FB0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D414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B9D1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Microbacterium takaoensi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4364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4393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15C7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4E8A33DD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35DA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A78A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Microbacterium yannicii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2D94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5571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9F41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14598E1B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886B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3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3044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Microbacterium yannicii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4771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905D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4993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4FA26345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6578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38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8741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gromyces cerinu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C094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99E6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E5DF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289C641A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1DF1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7228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Microbacterium phyllosphaerae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2692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982A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571A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3BFE7D9C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0341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84DE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gromyces cerinu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1196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98A2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6355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3CFEFE02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9952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BBDA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Pseudomonas salomonii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649A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2995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1777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0436CB24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5B09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269D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Microbacterium arthrosphaerae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0D4E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52FC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6BBC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6A3BF059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CE44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DB49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Pseudomonas koreensi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7335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A37A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5664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49AC269D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851D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69E7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Bacillus megaterium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7784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F06C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4789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4BBE6767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38B0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5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A81B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Promicromonospora sukumoe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EA80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1068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52CD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24056" w:rsidRPr="00C50327" w14:paraId="19FA22EC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A798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4F82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Pseudomonas putida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E72C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odococcus opacus partial bphA1 gene for biphenyl 2,3-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5EA0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D939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J544524</w:t>
            </w:r>
          </w:p>
        </w:tc>
      </w:tr>
      <w:tr w:rsidR="00824056" w:rsidRPr="00C50327" w14:paraId="47489824" w14:textId="77777777" w:rsidTr="00824056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6897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2_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2CD2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Paenibacillus lautus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1E19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8C8F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1DF1" w14:textId="77777777" w:rsidR="00824056" w:rsidRPr="00C50327" w:rsidRDefault="00824056" w:rsidP="008240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</w:tbl>
    <w:p w14:paraId="47018501" w14:textId="77777777" w:rsidR="00277EAD" w:rsidRDefault="00277EAD" w:rsidP="00042D6F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3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3260"/>
        <w:gridCol w:w="8060"/>
        <w:gridCol w:w="580"/>
        <w:gridCol w:w="1060"/>
      </w:tblGrid>
      <w:tr w:rsidR="0083765A" w:rsidRPr="00C50327" w14:paraId="3AEAB23C" w14:textId="77777777" w:rsidTr="0083765A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4EBB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Strai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2DD4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Species </w:t>
            </w:r>
          </w:p>
        </w:tc>
        <w:tc>
          <w:tcPr>
            <w:tcW w:w="8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0C4F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 xml:space="preserve">Closest </w:t>
            </w:r>
            <w:r w:rsidRPr="00C5032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  <w:t xml:space="preserve">bphA </w:t>
            </w:r>
            <w:r w:rsidRPr="00C503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sequenc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1AEC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ID 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C2F9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 w:eastAsia="it-IT"/>
              </w:rPr>
              <w:t>Acc. N.</w:t>
            </w:r>
          </w:p>
        </w:tc>
      </w:tr>
      <w:tr w:rsidR="0083765A" w:rsidRPr="00C50327" w14:paraId="6E3CE8B1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713A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9837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Microbacterium yannicii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16CD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7F61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92F7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3765A" w:rsidRPr="00C50327" w14:paraId="4FA13F0F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BBC6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5CF0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Microbacterium yannicii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645C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2351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CB0B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3765A" w:rsidRPr="00C50327" w14:paraId="140C4BAF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0906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1E92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Microbacterium yannicii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9664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3B83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11D7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3765A" w:rsidRPr="00C50327" w14:paraId="5BAB6822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459A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15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F44C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cinetobacter calcoaceticu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C8CC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14FF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6124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3765A" w:rsidRPr="00C50327" w14:paraId="2BF1E96B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DA2F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2440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rthrobacter nitroguajacolicu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89A9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ED24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4243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3765A" w:rsidRPr="00C50327" w14:paraId="3252021C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88FB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0098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cinetobacter calcoaceticu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80FD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odococcus opacus partial bphA1 gene for biphenyl 2,3-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4579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0B73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J544524</w:t>
            </w:r>
          </w:p>
        </w:tc>
      </w:tr>
      <w:tr w:rsidR="0083765A" w:rsidRPr="00C50327" w14:paraId="23A80587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C304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37F0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Bacillus toyonensi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B09B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E98D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8564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3765A" w:rsidRPr="00C50327" w14:paraId="4020D114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C85C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5F3B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rthrobacter oxydan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2895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C746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BF0A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3765A" w:rsidRPr="00C50327" w14:paraId="164F2A8A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BC10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32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9CCF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Pseudomonas putida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99BA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36F4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2C4B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3765A" w:rsidRPr="00C50327" w14:paraId="0E735626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BC2F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3EED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rthrobacter oryzae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DAA5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CFE5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69DF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3765A" w:rsidRPr="00C50327" w14:paraId="25A2B652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A3E0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3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D1CB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Microbacterium natoriense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37AE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odococcus wratislaviensis strain P13 biphenyl 2,3-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ED5F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2336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KP972446</w:t>
            </w:r>
          </w:p>
        </w:tc>
      </w:tr>
      <w:tr w:rsidR="0083765A" w:rsidRPr="00C50327" w14:paraId="3AF508A7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2A3F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38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B783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Bacillus cereu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E38C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4C39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02CC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3765A" w:rsidRPr="00C50327" w14:paraId="7B26B094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BF83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046B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rthrobacter scleromae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5211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1DCF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5A8D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3765A" w:rsidRPr="00C50327" w14:paraId="67F9ED4E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2A69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5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AF5F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Pseudomonas putida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B64F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FCFF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85B3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3765A" w:rsidRPr="00C50327" w14:paraId="7CF31087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BBE6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5C58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rthrobacter humicola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641F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F664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415B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3765A" w:rsidRPr="00C50327" w14:paraId="0E9873C6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0E65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FC33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Buttiauxella agrestis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239E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3E3C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7BD5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  <w:tr w:rsidR="0083765A" w:rsidRPr="00C50327" w14:paraId="15BF60CA" w14:textId="77777777" w:rsidTr="0083765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1ACC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_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A980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 w:eastAsia="it-IT"/>
              </w:rPr>
              <w:t>Acinetobacter calcoaceticus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5F7B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seudomonas pseudoalcaligenes KF707 = NBRC biphenyl dioxygenase alpha subuni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AC34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1B69" w14:textId="77777777" w:rsidR="0083765A" w:rsidRPr="00C50327" w:rsidRDefault="0083765A" w:rsidP="00837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C503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P014862</w:t>
            </w:r>
          </w:p>
        </w:tc>
      </w:tr>
    </w:tbl>
    <w:p w14:paraId="69F0F075" w14:textId="77777777" w:rsidR="00277EAD" w:rsidRDefault="00277EAD" w:rsidP="00042D6F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B45B8DB" w14:textId="77777777" w:rsidR="00277EAD" w:rsidRDefault="00277EAD" w:rsidP="00042D6F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CD1892B" w14:textId="77777777" w:rsidR="00277EAD" w:rsidRDefault="00277EAD" w:rsidP="00042D6F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D8807C5" w14:textId="77777777" w:rsidR="00277EAD" w:rsidRDefault="00277EAD" w:rsidP="00042D6F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  <w:sectPr w:rsidR="00277EAD" w:rsidSect="00824056">
          <w:pgSz w:w="15840" w:h="1224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05EBAE3" w14:textId="2F4A82A3" w:rsidR="002659A9" w:rsidRDefault="008C7CF1" w:rsidP="002659A9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10</w:t>
      </w:r>
      <w:r w:rsidR="002659A9" w:rsidRPr="000526E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DA1C94" w:rsidRPr="000526E6">
        <w:rPr>
          <w:rFonts w:asciiTheme="majorBidi" w:hAnsiTheme="majorBidi" w:cstheme="majorBidi"/>
          <w:sz w:val="24"/>
          <w:szCs w:val="24"/>
        </w:rPr>
        <w:t>Identification</w:t>
      </w:r>
      <w:r w:rsidR="002659A9" w:rsidRPr="000526E6">
        <w:rPr>
          <w:rFonts w:asciiTheme="majorBidi" w:hAnsiTheme="majorBidi" w:cstheme="majorBidi"/>
          <w:sz w:val="24"/>
          <w:szCs w:val="24"/>
        </w:rPr>
        <w:t xml:space="preserve">, PGP activity, abiotic stress traits and bioremediation potential of the eleven strains selected for the </w:t>
      </w:r>
      <w:r w:rsidR="002659A9" w:rsidRPr="000526E6">
        <w:rPr>
          <w:rFonts w:asciiTheme="majorBidi" w:hAnsiTheme="majorBidi" w:cstheme="majorBidi"/>
          <w:i/>
          <w:iCs/>
          <w:sz w:val="24"/>
          <w:szCs w:val="24"/>
        </w:rPr>
        <w:t>in vivo</w:t>
      </w:r>
      <w:r w:rsidR="002659A9" w:rsidRPr="000526E6">
        <w:rPr>
          <w:rFonts w:asciiTheme="majorBidi" w:hAnsiTheme="majorBidi" w:cstheme="majorBidi"/>
          <w:sz w:val="24"/>
          <w:szCs w:val="24"/>
        </w:rPr>
        <w:t xml:space="preserve"> </w:t>
      </w:r>
      <w:r w:rsidR="00DA1C94" w:rsidRPr="000526E6">
        <w:rPr>
          <w:rFonts w:asciiTheme="majorBidi" w:hAnsiTheme="majorBidi" w:cstheme="majorBidi"/>
          <w:sz w:val="24"/>
          <w:szCs w:val="24"/>
        </w:rPr>
        <w:t xml:space="preserve">PGP </w:t>
      </w:r>
      <w:r w:rsidR="002659A9" w:rsidRPr="000526E6">
        <w:rPr>
          <w:rFonts w:asciiTheme="majorBidi" w:hAnsiTheme="majorBidi" w:cstheme="majorBidi"/>
          <w:sz w:val="24"/>
          <w:szCs w:val="24"/>
        </w:rPr>
        <w:t>test</w:t>
      </w:r>
    </w:p>
    <w:p w14:paraId="190729D3" w14:textId="77777777" w:rsidR="002F0F44" w:rsidRDefault="002F0F44" w:rsidP="002F0F4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233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49"/>
        <w:gridCol w:w="669"/>
        <w:gridCol w:w="2088"/>
        <w:gridCol w:w="686"/>
        <w:gridCol w:w="572"/>
        <w:gridCol w:w="483"/>
        <w:gridCol w:w="336"/>
        <w:gridCol w:w="612"/>
        <w:gridCol w:w="424"/>
        <w:gridCol w:w="507"/>
        <w:gridCol w:w="236"/>
        <w:gridCol w:w="714"/>
        <w:gridCol w:w="714"/>
        <w:gridCol w:w="956"/>
        <w:gridCol w:w="1009"/>
        <w:gridCol w:w="241"/>
        <w:gridCol w:w="709"/>
        <w:gridCol w:w="628"/>
      </w:tblGrid>
      <w:tr w:rsidR="00B46E88" w:rsidRPr="000526E6" w14:paraId="3C61C3EB" w14:textId="570FA219" w:rsidTr="003C0007">
        <w:trPr>
          <w:trHeight w:val="290"/>
        </w:trPr>
        <w:tc>
          <w:tcPr>
            <w:tcW w:w="7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DC3029" w14:textId="16BA39FA" w:rsidR="00B46E88" w:rsidRPr="000526E6" w:rsidRDefault="008F7746" w:rsidP="008F7746">
            <w:pPr>
              <w:spacing w:after="0" w:line="240" w:lineRule="auto"/>
              <w:ind w:left="-108"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306AB1" w14:textId="77777777" w:rsidR="00B46E88" w:rsidRPr="000526E6" w:rsidRDefault="00B46E88" w:rsidP="008F7746">
            <w:pPr>
              <w:spacing w:after="0" w:line="240" w:lineRule="auto"/>
              <w:ind w:left="-66" w:right="-9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79BAF4" w14:textId="3EAD3A56" w:rsidR="00B46E88" w:rsidRPr="000526E6" w:rsidRDefault="00B46E88" w:rsidP="008F7746">
            <w:pPr>
              <w:spacing w:after="0" w:line="240" w:lineRule="auto"/>
              <w:ind w:right="-15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entification</w:t>
            </w: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  <w:p w14:paraId="7905F462" w14:textId="77777777" w:rsidR="00B46E88" w:rsidRPr="000526E6" w:rsidRDefault="00B46E88" w:rsidP="008F7746">
            <w:pPr>
              <w:spacing w:after="0" w:line="240" w:lineRule="auto"/>
              <w:ind w:right="-15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 identity)</w:t>
            </w:r>
          </w:p>
        </w:tc>
        <w:tc>
          <w:tcPr>
            <w:tcW w:w="36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FFD3E" w14:textId="5195BAFC" w:rsidR="00B46E88" w:rsidRPr="000526E6" w:rsidRDefault="00B46E88" w:rsidP="008F7746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P activit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EEC69" w14:textId="514A1762" w:rsidR="00B46E88" w:rsidRPr="000526E6" w:rsidRDefault="00B46E88" w:rsidP="008F7746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02BEB" w14:textId="3FC6CB6D" w:rsidR="00B46E88" w:rsidRPr="000526E6" w:rsidRDefault="00B46E88" w:rsidP="008F7746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iotic stress tolerance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F50BC" w14:textId="77777777" w:rsidR="00B46E88" w:rsidRPr="000526E6" w:rsidRDefault="00B46E88" w:rsidP="008F7746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A8608" w14:textId="74675242" w:rsidR="00B46E88" w:rsidRPr="000526E6" w:rsidRDefault="00B46E88" w:rsidP="008F7746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remediation potential</w:t>
            </w:r>
          </w:p>
        </w:tc>
      </w:tr>
      <w:tr w:rsidR="00B46E88" w:rsidRPr="000526E6" w14:paraId="1D873570" w14:textId="2D84986E" w:rsidTr="003C0007">
        <w:trPr>
          <w:trHeight w:val="290"/>
        </w:trPr>
        <w:tc>
          <w:tcPr>
            <w:tcW w:w="74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A5D748" w14:textId="77777777" w:rsidR="00B46E88" w:rsidRPr="000526E6" w:rsidRDefault="00B46E88" w:rsidP="002F0F44">
            <w:pPr>
              <w:spacing w:after="0" w:line="240" w:lineRule="auto"/>
              <w:ind w:left="-108" w:right="-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408E85" w14:textId="77777777" w:rsidR="00B46E88" w:rsidRPr="000526E6" w:rsidRDefault="00B46E88" w:rsidP="002F0F44">
            <w:pPr>
              <w:spacing w:after="0" w:line="240" w:lineRule="auto"/>
              <w:ind w:left="-66" w:right="-9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A841FB" w14:textId="77777777" w:rsidR="00B46E88" w:rsidRPr="000526E6" w:rsidRDefault="00B46E88" w:rsidP="002F0F44">
            <w:pPr>
              <w:spacing w:after="0" w:line="240" w:lineRule="auto"/>
              <w:ind w:right="-156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826D5" w14:textId="2738EA68" w:rsidR="00B46E88" w:rsidRPr="000526E6" w:rsidRDefault="00B46E88" w:rsidP="008F7746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d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67B8A" w14:textId="72522437" w:rsidR="00B46E88" w:rsidRPr="000526E6" w:rsidRDefault="00B46E88" w:rsidP="008F7746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AA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E45E1" w14:textId="1F0B672E" w:rsidR="00B46E88" w:rsidRPr="000526E6" w:rsidRDefault="00B46E88" w:rsidP="008F7746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sol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BC665" w14:textId="7FFA4080" w:rsidR="00B46E88" w:rsidRPr="000526E6" w:rsidRDefault="00B46E88" w:rsidP="008F7746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d</w:t>
            </w:r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846BDA" w14:textId="3E8963EA" w:rsidR="00B46E88" w:rsidRPr="000526E6" w:rsidRDefault="00B46E88" w:rsidP="008F7746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4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6D86FA" w14:textId="37CAD3C3" w:rsidR="00B46E88" w:rsidRPr="000526E6" w:rsidRDefault="00B46E88" w:rsidP="008F7746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S</w:t>
            </w:r>
          </w:p>
        </w:tc>
        <w:tc>
          <w:tcPr>
            <w:tcW w:w="5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04068" w14:textId="7C071895" w:rsidR="00B46E88" w:rsidRPr="000526E6" w:rsidRDefault="00B46E88" w:rsidP="008F7746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</w:t>
            </w: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DBB2" w14:textId="3D5309EB" w:rsidR="00B46E88" w:rsidRPr="000526E6" w:rsidRDefault="00B46E88" w:rsidP="008F7746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70EAF" w14:textId="77777777" w:rsidR="00B46E88" w:rsidRPr="000526E6" w:rsidRDefault="00B46E88" w:rsidP="008F7746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°C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B334D" w14:textId="77777777" w:rsidR="00B46E88" w:rsidRPr="000526E6" w:rsidRDefault="00B46E88" w:rsidP="008F7746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°C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C081C" w14:textId="1E19FF31" w:rsidR="00B46E88" w:rsidRPr="000526E6" w:rsidRDefault="00B46E88" w:rsidP="008F7746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%PEG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FECAC" w14:textId="6AF59754" w:rsidR="00B46E88" w:rsidRPr="000526E6" w:rsidRDefault="00B46E88" w:rsidP="008F7746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% NaCl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85E0D" w14:textId="77777777" w:rsidR="00B46E88" w:rsidRPr="000526E6" w:rsidRDefault="00B46E88" w:rsidP="008F7746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E2A0B" w14:textId="25969140" w:rsidR="00B46E88" w:rsidRPr="000526E6" w:rsidRDefault="00B46E88" w:rsidP="008F7746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 2,3 D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87E4A" w14:textId="3ACBAE41" w:rsidR="00B46E88" w:rsidRPr="000526E6" w:rsidRDefault="00B46E88" w:rsidP="008F7746">
            <w:pPr>
              <w:spacing w:after="0" w:line="240" w:lineRule="auto"/>
              <w:ind w:left="-117" w:right="-129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0526E6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bphA</w:t>
            </w:r>
          </w:p>
        </w:tc>
      </w:tr>
      <w:tr w:rsidR="00B46E88" w:rsidRPr="000526E6" w14:paraId="419A6E24" w14:textId="5671BDEA" w:rsidTr="003C0007">
        <w:trPr>
          <w:trHeight w:val="29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D0F1" w14:textId="35A07503" w:rsidR="00B46E88" w:rsidRPr="000526E6" w:rsidRDefault="00B46E88" w:rsidP="002F0F44">
            <w:pPr>
              <w:spacing w:after="0" w:line="240" w:lineRule="auto"/>
              <w:ind w:left="-108" w:right="-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A3C9" w14:textId="0CDC7998" w:rsidR="00B46E88" w:rsidRPr="000526E6" w:rsidRDefault="00B46E88" w:rsidP="002F0F44">
            <w:pPr>
              <w:spacing w:after="0" w:line="240" w:lineRule="auto"/>
              <w:ind w:left="-66" w:right="-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47FC" w14:textId="7D380FFA" w:rsidR="00B46E88" w:rsidRPr="001B0A3E" w:rsidRDefault="00B46E88" w:rsidP="002F0F44">
            <w:pPr>
              <w:spacing w:after="0" w:line="240" w:lineRule="auto"/>
              <w:ind w:right="-1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A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baetica </w:t>
            </w:r>
            <w:r w:rsidRPr="001B0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72F4" w14:textId="546433F7" w:rsidR="00B46E88" w:rsidRPr="000526E6" w:rsidRDefault="009D1419" w:rsidP="009D3BAD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BD67" w14:textId="0F699664" w:rsidR="00B46E88" w:rsidRPr="000526E6" w:rsidRDefault="009D3BAD" w:rsidP="009D3BAD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EC31" w14:textId="2CD9C148" w:rsidR="00B46E88" w:rsidRPr="000526E6" w:rsidRDefault="009D1419" w:rsidP="009D3BAD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0CA1F" w14:textId="38D8ACEA" w:rsidR="00B46E88" w:rsidRPr="000526E6" w:rsidRDefault="009D1419" w:rsidP="009D3BAD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86E94" w14:textId="60BB2AF4" w:rsidR="00B46E88" w:rsidRPr="000526E6" w:rsidRDefault="009D3BAD" w:rsidP="009D3BAD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18826" w14:textId="6B6E6AF7" w:rsidR="00B46E88" w:rsidRPr="000526E6" w:rsidRDefault="009D1419" w:rsidP="009D3BAD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DBD17" w14:textId="060A7D65" w:rsidR="00B46E88" w:rsidRPr="000526E6" w:rsidRDefault="009D1419" w:rsidP="009D3BAD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FB8C" w14:textId="45A3ACEC" w:rsidR="00B46E88" w:rsidRPr="000526E6" w:rsidRDefault="00B46E88" w:rsidP="009D3BAD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D2676" w14:textId="076BCE6D" w:rsidR="00B46E88" w:rsidRPr="000526E6" w:rsidRDefault="009D3BAD" w:rsidP="009D3BAD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7FC5" w14:textId="5B794250" w:rsidR="00B46E88" w:rsidRPr="000526E6" w:rsidRDefault="009D1419" w:rsidP="009D3BAD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68A1" w14:textId="4DDAE1C5" w:rsidR="00B46E88" w:rsidRPr="000526E6" w:rsidRDefault="009D3BAD" w:rsidP="009D3BAD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CDF1" w14:textId="55F1E0DC" w:rsidR="00B46E88" w:rsidRPr="000526E6" w:rsidRDefault="009D1419" w:rsidP="009D3BAD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0560" w14:textId="77777777" w:rsidR="00B46E88" w:rsidRPr="000526E6" w:rsidRDefault="00B46E88" w:rsidP="009D3BAD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CE96" w14:textId="149154FA" w:rsidR="00B46E88" w:rsidRPr="000526E6" w:rsidRDefault="009D3BAD" w:rsidP="009D3BAD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9C76" w14:textId="2675BB09" w:rsidR="00B46E88" w:rsidRPr="000526E6" w:rsidRDefault="009D3BAD" w:rsidP="009D3BAD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6E88" w:rsidRPr="000526E6" w14:paraId="771058BF" w14:textId="74724EA1" w:rsidTr="003C0007">
        <w:trPr>
          <w:trHeight w:val="29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041E1" w14:textId="77777777" w:rsidR="00B46E88" w:rsidRPr="000526E6" w:rsidRDefault="00B46E88" w:rsidP="002F0F44">
            <w:pPr>
              <w:spacing w:after="0" w:line="240" w:lineRule="auto"/>
              <w:ind w:left="-108" w:right="-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C36AB" w14:textId="39C7457D" w:rsidR="00B46E88" w:rsidRPr="000526E6" w:rsidRDefault="00B46E88" w:rsidP="002F0F44">
            <w:pPr>
              <w:spacing w:after="0" w:line="240" w:lineRule="auto"/>
              <w:ind w:left="-66" w:right="-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2779" w14:textId="37EF0475" w:rsidR="00B46E88" w:rsidRPr="001B0A3E" w:rsidRDefault="000526E6" w:rsidP="002F0F44">
            <w:pPr>
              <w:spacing w:after="0" w:line="240" w:lineRule="auto"/>
              <w:ind w:right="-1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0A3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 salomonii (99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90F45" w14:textId="232A67B8" w:rsidR="00B46E88" w:rsidRPr="000526E6" w:rsidRDefault="009D1419" w:rsidP="009D3BAD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B9A64" w14:textId="611428EB" w:rsidR="00B46E88" w:rsidRPr="000526E6" w:rsidRDefault="009D3BAD" w:rsidP="009D3BAD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EBD61" w14:textId="51FFFDF5" w:rsidR="00B46E88" w:rsidRPr="000526E6" w:rsidRDefault="009D1419" w:rsidP="009D3BAD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3FDEA" w14:textId="64BE89CD" w:rsidR="00B46E88" w:rsidRPr="000526E6" w:rsidRDefault="009D1419" w:rsidP="009D3BAD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47FC9" w14:textId="2FFE834D" w:rsidR="00B46E88" w:rsidRPr="000526E6" w:rsidRDefault="009D1419" w:rsidP="009D3BAD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8D3A6" w14:textId="77DB37F4" w:rsidR="00B46E88" w:rsidRPr="000526E6" w:rsidRDefault="009D1419" w:rsidP="009D3BAD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59A68" w14:textId="3B4C440B" w:rsidR="00B46E88" w:rsidRPr="000526E6" w:rsidRDefault="009D1419" w:rsidP="009D3BAD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0E561" w14:textId="7CBBEFA5" w:rsidR="00B46E88" w:rsidRPr="000526E6" w:rsidRDefault="00B46E88" w:rsidP="009D3BAD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C9F3F" w14:textId="5D729DDB" w:rsidR="00B46E88" w:rsidRPr="000526E6" w:rsidRDefault="009D3BAD" w:rsidP="009D3BAD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5E1AA" w14:textId="111EB646" w:rsidR="00B46E88" w:rsidRPr="000526E6" w:rsidRDefault="009D3BAD" w:rsidP="009D3BAD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F3649" w14:textId="62435B7E" w:rsidR="00B46E88" w:rsidRPr="000526E6" w:rsidRDefault="009D3BAD" w:rsidP="009D3BAD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26E5B" w14:textId="4D19D63A" w:rsidR="00B46E88" w:rsidRPr="000526E6" w:rsidRDefault="009D3BAD" w:rsidP="009D3BAD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0291D" w14:textId="77777777" w:rsidR="00B46E88" w:rsidRPr="000526E6" w:rsidRDefault="00B46E88" w:rsidP="009D3BAD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15C65" w14:textId="0D95154D" w:rsidR="00B46E88" w:rsidRPr="000526E6" w:rsidRDefault="009D3BAD" w:rsidP="009D3BAD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F68AD" w14:textId="2B5ED3F6" w:rsidR="00B46E88" w:rsidRPr="000526E6" w:rsidRDefault="009D3BAD" w:rsidP="009D3BAD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E88" w:rsidRPr="000526E6" w14:paraId="4A95BF31" w14:textId="7B9FAE27" w:rsidTr="003C0007">
        <w:trPr>
          <w:trHeight w:val="29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805C" w14:textId="396141DE" w:rsidR="00B46E88" w:rsidRPr="000526E6" w:rsidRDefault="00B46E88" w:rsidP="002F0F44">
            <w:pPr>
              <w:spacing w:after="0" w:line="240" w:lineRule="auto"/>
              <w:ind w:left="-108" w:right="-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35B1" w14:textId="17E3E9FF" w:rsidR="00B46E88" w:rsidRPr="000526E6" w:rsidRDefault="001B0A3E" w:rsidP="002F0F44">
            <w:pPr>
              <w:spacing w:after="0" w:line="240" w:lineRule="auto"/>
              <w:ind w:left="-66" w:right="-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15B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B332" w14:textId="05FE4947" w:rsidR="00B46E88" w:rsidRPr="008700DA" w:rsidRDefault="001B0A3E" w:rsidP="002F0F44">
            <w:pPr>
              <w:spacing w:after="0" w:line="240" w:lineRule="auto"/>
              <w:ind w:right="-1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0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inetobacter calcoaceticus</w:t>
            </w:r>
            <w:r w:rsidRPr="00870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D7495" w14:textId="6A39C20E" w:rsidR="00B46E88" w:rsidRPr="008700DA" w:rsidRDefault="00755B34" w:rsidP="002F0F44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E55DC" w14:textId="735A4C9B" w:rsidR="00B46E88" w:rsidRPr="008700DA" w:rsidRDefault="00755B34" w:rsidP="002F0F44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E20A" w14:textId="2CA908F5" w:rsidR="00B46E88" w:rsidRPr="000526E6" w:rsidRDefault="00755B34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830E" w14:textId="15798E71" w:rsidR="00B46E88" w:rsidRPr="000526E6" w:rsidRDefault="00755B34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9484" w14:textId="202DBB5C" w:rsidR="00B46E88" w:rsidRPr="000526E6" w:rsidRDefault="00755B34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6433" w14:textId="178D3B6E" w:rsidR="00B46E88" w:rsidRPr="000526E6" w:rsidRDefault="00755B34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E693" w14:textId="6BC96ECD" w:rsidR="00B46E88" w:rsidRPr="000526E6" w:rsidRDefault="00755B34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9FBB" w14:textId="13615F3A" w:rsidR="00B46E88" w:rsidRPr="000526E6" w:rsidRDefault="00B46E88" w:rsidP="002F0F44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9523" w14:textId="29AC9979" w:rsidR="00B46E88" w:rsidRPr="000526E6" w:rsidRDefault="00755B34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E2F23" w14:textId="5D88791E" w:rsidR="00B46E88" w:rsidRPr="000526E6" w:rsidRDefault="00755B34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403D" w14:textId="579B5CA6" w:rsidR="00B46E88" w:rsidRPr="000526E6" w:rsidRDefault="00755B34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1491" w14:textId="7E3E2398" w:rsidR="00B46E88" w:rsidRPr="000526E6" w:rsidRDefault="00755B34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1721C8A" w14:textId="77777777" w:rsidR="00B46E88" w:rsidRPr="000526E6" w:rsidRDefault="00B46E88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4285" w14:textId="30E86F83" w:rsidR="00B46E88" w:rsidRPr="000526E6" w:rsidRDefault="00755B34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114B" w14:textId="600AC0A4" w:rsidR="00B46E88" w:rsidRPr="000526E6" w:rsidRDefault="00755B34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6E88" w:rsidRPr="000526E6" w14:paraId="73DA3036" w14:textId="03493F4B" w:rsidTr="003C0007">
        <w:trPr>
          <w:trHeight w:val="29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8BB9" w14:textId="77777777" w:rsidR="00B46E88" w:rsidRPr="000526E6" w:rsidRDefault="00B46E88" w:rsidP="002F0F44">
            <w:pPr>
              <w:spacing w:after="0" w:line="240" w:lineRule="auto"/>
              <w:ind w:left="-108" w:right="-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18A5" w14:textId="7DAF1F1B" w:rsidR="00B46E88" w:rsidRPr="000526E6" w:rsidRDefault="001B0A3E" w:rsidP="001B0A3E">
            <w:pPr>
              <w:spacing w:after="0" w:line="240" w:lineRule="auto"/>
              <w:ind w:left="-66" w:right="-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1CB9" w14:textId="15742A96" w:rsidR="00B46E88" w:rsidRPr="008700DA" w:rsidRDefault="001B0A3E" w:rsidP="002F0F44">
            <w:pPr>
              <w:spacing w:after="0" w:line="240" w:lineRule="auto"/>
              <w:ind w:right="-1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00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 reinekei (9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9DA8C" w14:textId="6455DB5B" w:rsidR="00B46E88" w:rsidRPr="008700DA" w:rsidRDefault="00755B34" w:rsidP="002F0F44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F191" w14:textId="1BA35739" w:rsidR="00B46E88" w:rsidRPr="008700DA" w:rsidRDefault="00755B34" w:rsidP="002F0F44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372C" w14:textId="141F9BA9" w:rsidR="00B46E88" w:rsidRPr="000526E6" w:rsidRDefault="00755B34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A5140" w14:textId="44D674B8" w:rsidR="00B46E88" w:rsidRPr="000526E6" w:rsidRDefault="00755B34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0F77" w14:textId="1DC47094" w:rsidR="00B46E88" w:rsidRPr="000526E6" w:rsidRDefault="00755B34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B082" w14:textId="16B0F56F" w:rsidR="00B46E88" w:rsidRPr="000526E6" w:rsidRDefault="00755B34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5537" w14:textId="72488451" w:rsidR="00B46E88" w:rsidRPr="000526E6" w:rsidRDefault="00755B34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BEA" w14:textId="1A305937" w:rsidR="00B46E88" w:rsidRPr="000526E6" w:rsidRDefault="00B46E88" w:rsidP="002F0F44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8DC8" w14:textId="4CCD0DFF" w:rsidR="00B46E88" w:rsidRPr="000526E6" w:rsidRDefault="00755B34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BE92F" w14:textId="719EC49A" w:rsidR="00B46E88" w:rsidRPr="000526E6" w:rsidRDefault="00755B34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540B" w14:textId="72E94765" w:rsidR="00B46E88" w:rsidRPr="000526E6" w:rsidRDefault="00755B34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E4A9" w14:textId="7A64ECD7" w:rsidR="00B46E88" w:rsidRPr="000526E6" w:rsidRDefault="00755B34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110BE48" w14:textId="77777777" w:rsidR="00B46E88" w:rsidRPr="000526E6" w:rsidRDefault="00B46E88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F86A" w14:textId="63091095" w:rsidR="00B46E88" w:rsidRPr="000526E6" w:rsidRDefault="00755B34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D9F1" w14:textId="6DCE1964" w:rsidR="00B46E88" w:rsidRPr="000526E6" w:rsidRDefault="00755B34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E88" w:rsidRPr="000526E6" w14:paraId="686D8E19" w14:textId="2A6EC726" w:rsidTr="003C0007">
        <w:trPr>
          <w:trHeight w:val="29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7B89" w14:textId="77777777" w:rsidR="00B46E88" w:rsidRPr="000526E6" w:rsidRDefault="00B46E88" w:rsidP="002F0F44">
            <w:pPr>
              <w:spacing w:after="0" w:line="240" w:lineRule="auto"/>
              <w:ind w:left="-108" w:right="-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7EA3E" w14:textId="5723AF37" w:rsidR="00B46E88" w:rsidRPr="000526E6" w:rsidRDefault="001B0A3E" w:rsidP="001B0A3E">
            <w:pPr>
              <w:spacing w:after="0" w:line="240" w:lineRule="auto"/>
              <w:ind w:left="-66" w:right="-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22B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448F" w14:textId="66393AE8" w:rsidR="00B46E88" w:rsidRPr="009D1419" w:rsidRDefault="001B0A3E" w:rsidP="002F0F44">
            <w:pPr>
              <w:spacing w:after="0" w:line="240" w:lineRule="auto"/>
              <w:ind w:right="-1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1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ds baetica (9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FB7E" w14:textId="473418FC" w:rsidR="00B46E88" w:rsidRPr="008700DA" w:rsidRDefault="00D515AF" w:rsidP="002F0F44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C693" w14:textId="21334021" w:rsidR="00B46E88" w:rsidRPr="008700DA" w:rsidRDefault="00D515AF" w:rsidP="002F0F44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B8E9" w14:textId="4463E424" w:rsidR="00B46E88" w:rsidRPr="000526E6" w:rsidRDefault="00D515AF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CCBC" w14:textId="462FF3ED" w:rsidR="00B46E88" w:rsidRPr="000526E6" w:rsidRDefault="00D515AF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3AB9" w14:textId="38AD9EF1" w:rsidR="00B46E88" w:rsidRPr="000526E6" w:rsidRDefault="00D515AF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89DC" w14:textId="51FF260F" w:rsidR="00B46E88" w:rsidRPr="000526E6" w:rsidRDefault="00D515AF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BC32" w14:textId="77B76734" w:rsidR="00B46E88" w:rsidRPr="000526E6" w:rsidRDefault="00D515AF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3F82" w14:textId="38610EB3" w:rsidR="00B46E88" w:rsidRPr="000526E6" w:rsidRDefault="00B46E88" w:rsidP="002F0F44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37C5" w14:textId="78EF9DB4" w:rsidR="00B46E88" w:rsidRPr="000526E6" w:rsidRDefault="00D515AF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8365E" w14:textId="758B37FB" w:rsidR="00B46E88" w:rsidRPr="000526E6" w:rsidRDefault="00D515AF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77A8" w14:textId="29387272" w:rsidR="00B46E88" w:rsidRPr="000526E6" w:rsidRDefault="00D515AF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5B1F" w14:textId="0FCF929E" w:rsidR="00B46E88" w:rsidRPr="000526E6" w:rsidRDefault="00D515AF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A328421" w14:textId="77777777" w:rsidR="00B46E88" w:rsidRPr="000526E6" w:rsidRDefault="00B46E88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E472" w14:textId="34AF6892" w:rsidR="00B46E88" w:rsidRPr="000526E6" w:rsidRDefault="00D515AF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CA0E" w14:textId="484B6787" w:rsidR="00B46E88" w:rsidRPr="000526E6" w:rsidRDefault="00D515AF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E88" w:rsidRPr="000526E6" w14:paraId="7AF2C7BF" w14:textId="42865F57" w:rsidTr="003C0007">
        <w:trPr>
          <w:trHeight w:val="290"/>
        </w:trPr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3F724D" w14:textId="77777777" w:rsidR="00B46E88" w:rsidRPr="000526E6" w:rsidRDefault="00B46E88" w:rsidP="002F0F44">
            <w:pPr>
              <w:spacing w:after="0" w:line="240" w:lineRule="auto"/>
              <w:ind w:left="-108" w:right="-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109EFB" w14:textId="66B674A0" w:rsidR="00B46E88" w:rsidRPr="000526E6" w:rsidRDefault="001B0A3E" w:rsidP="002F0F44">
            <w:pPr>
              <w:spacing w:after="0" w:line="240" w:lineRule="auto"/>
              <w:ind w:left="-66" w:right="-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</w:t>
            </w:r>
            <w:r w:rsidR="00B46E88" w:rsidRPr="00052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FE711" w14:textId="120A2D11" w:rsidR="00B46E88" w:rsidRPr="009D1419" w:rsidRDefault="001B0A3E" w:rsidP="002F0F44">
            <w:pPr>
              <w:spacing w:after="0" w:line="240" w:lineRule="auto"/>
              <w:ind w:right="-1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1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throbacter aurescens (99)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402F9A" w14:textId="5A9D72A4" w:rsidR="00B46E88" w:rsidRPr="008700DA" w:rsidRDefault="00D515AF" w:rsidP="002F0F44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6ED1CD" w14:textId="1B81F69B" w:rsidR="00B46E88" w:rsidRPr="008700DA" w:rsidRDefault="00D515AF" w:rsidP="002F0F44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73A1C8" w14:textId="63840415" w:rsidR="00B46E88" w:rsidRPr="000526E6" w:rsidRDefault="00D515AF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123653" w14:textId="6A0F2ED1" w:rsidR="00B46E88" w:rsidRPr="000526E6" w:rsidRDefault="00D515AF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vAlign w:val="center"/>
          </w:tcPr>
          <w:p w14:paraId="0C20AF3F" w14:textId="4035C68F" w:rsidR="00B46E88" w:rsidRPr="000526E6" w:rsidRDefault="00D515AF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14:paraId="0B3676ED" w14:textId="4CDC7308" w:rsidR="00B46E88" w:rsidRPr="000526E6" w:rsidRDefault="00D515AF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vAlign w:val="center"/>
          </w:tcPr>
          <w:p w14:paraId="6297A2FC" w14:textId="6FAFF87B" w:rsidR="00B46E88" w:rsidRPr="000526E6" w:rsidRDefault="00D515AF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AB843" w14:textId="38A9BBD5" w:rsidR="00B46E88" w:rsidRPr="000526E6" w:rsidRDefault="00B46E88" w:rsidP="002F0F44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3BBF54" w14:textId="63DE67A8" w:rsidR="00B46E88" w:rsidRPr="000526E6" w:rsidRDefault="00D515AF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27BCF4" w14:textId="663B7F95" w:rsidR="00B46E88" w:rsidRPr="000526E6" w:rsidRDefault="00D515AF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88A266" w14:textId="139A5205" w:rsidR="00B46E88" w:rsidRPr="000526E6" w:rsidRDefault="00D515AF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CB0105" w14:textId="224949F5" w:rsidR="00B46E88" w:rsidRPr="000526E6" w:rsidRDefault="00D515AF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</w:tcPr>
          <w:p w14:paraId="0A3703FB" w14:textId="77777777" w:rsidR="00B46E88" w:rsidRPr="000526E6" w:rsidRDefault="00B46E88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157B305" w14:textId="70A7020F" w:rsidR="00B46E88" w:rsidRPr="000526E6" w:rsidRDefault="00D515AF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vAlign w:val="center"/>
          </w:tcPr>
          <w:p w14:paraId="380467F2" w14:textId="5206F348" w:rsidR="00B46E88" w:rsidRPr="000526E6" w:rsidRDefault="00D515AF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E88" w:rsidRPr="000526E6" w14:paraId="55926030" w14:textId="1C147280" w:rsidTr="003C0007">
        <w:trPr>
          <w:trHeight w:val="29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B29BF" w14:textId="77777777" w:rsidR="00B46E88" w:rsidRPr="000526E6" w:rsidRDefault="00B46E88" w:rsidP="002F0F44">
            <w:pPr>
              <w:spacing w:after="0" w:line="240" w:lineRule="auto"/>
              <w:ind w:left="-108" w:right="-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D2AE7" w14:textId="62D6E46B" w:rsidR="00B46E88" w:rsidRPr="009D1419" w:rsidRDefault="00B46E88" w:rsidP="001B0A3E">
            <w:pPr>
              <w:spacing w:after="0" w:line="240" w:lineRule="auto"/>
              <w:ind w:left="-66" w:right="-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</w:t>
            </w:r>
            <w:r w:rsidR="001B0A3E" w:rsidRPr="009D1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3A154" w14:textId="2EE494FD" w:rsidR="00B46E88" w:rsidRPr="009D1419" w:rsidRDefault="001B0A3E" w:rsidP="002F0F44">
            <w:pPr>
              <w:spacing w:after="0" w:line="240" w:lineRule="auto"/>
              <w:ind w:right="-1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throbacter nitroguajacolicus</w:t>
            </w:r>
            <w:r w:rsidRPr="009D1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9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10350" w14:textId="6543F5B0" w:rsidR="00B46E88" w:rsidRPr="000526E6" w:rsidRDefault="00D515AF" w:rsidP="002F0F44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8C7D6" w14:textId="4516CAB7" w:rsidR="00B46E88" w:rsidRPr="000526E6" w:rsidRDefault="00D515AF" w:rsidP="002F0F44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74A49" w14:textId="166B9AAF" w:rsidR="00B46E88" w:rsidRPr="000526E6" w:rsidRDefault="00D515AF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9C1C9" w14:textId="3919FB00" w:rsidR="00B46E88" w:rsidRPr="000526E6" w:rsidRDefault="00D515AF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85FBE" w14:textId="7B35414B" w:rsidR="00B46E88" w:rsidRPr="000526E6" w:rsidRDefault="00D515AF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F20FC" w14:textId="34BEF728" w:rsidR="00B46E88" w:rsidRPr="000526E6" w:rsidRDefault="00D515AF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341FE" w14:textId="1D1C904D" w:rsidR="00B46E88" w:rsidRPr="000526E6" w:rsidRDefault="00D515AF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C322F" w14:textId="6E5477C2" w:rsidR="00B46E88" w:rsidRPr="000526E6" w:rsidRDefault="00B46E88" w:rsidP="002F0F44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DF9C9" w14:textId="37A94015" w:rsidR="00B46E88" w:rsidRPr="000526E6" w:rsidRDefault="00D515AF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45D27" w14:textId="6FAB6FF2" w:rsidR="00B46E88" w:rsidRPr="000526E6" w:rsidRDefault="00D515AF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6766F" w14:textId="57915A34" w:rsidR="00B46E88" w:rsidRPr="000526E6" w:rsidRDefault="00D515AF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A754A" w14:textId="7E3E50A8" w:rsidR="00B46E88" w:rsidRPr="000526E6" w:rsidRDefault="00D515AF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F286F" w14:textId="77777777" w:rsidR="00B46E88" w:rsidRPr="000526E6" w:rsidRDefault="00B46E88" w:rsidP="002F0F44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58215" w14:textId="730C33A0" w:rsidR="00B46E88" w:rsidRPr="000526E6" w:rsidRDefault="00D515AF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96C32" w14:textId="362584B3" w:rsidR="00B46E88" w:rsidRPr="000526E6" w:rsidRDefault="00D515AF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700DA" w:rsidRPr="000526E6" w14:paraId="22461AA4" w14:textId="68388FE1" w:rsidTr="003C0007">
        <w:trPr>
          <w:trHeight w:val="290"/>
        </w:trPr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EB506" w14:textId="7678CCC2" w:rsidR="008700DA" w:rsidRPr="000526E6" w:rsidRDefault="008700DA" w:rsidP="008700DA">
            <w:pPr>
              <w:spacing w:after="0" w:line="240" w:lineRule="auto"/>
              <w:ind w:left="-108" w:right="-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6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7DE0" w14:textId="51500226" w:rsidR="008700DA" w:rsidRPr="009D1419" w:rsidRDefault="008700DA" w:rsidP="008700DA">
            <w:pPr>
              <w:spacing w:after="0" w:line="240" w:lineRule="auto"/>
              <w:ind w:left="-66" w:right="-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5A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B3EB" w14:textId="32A88DCF" w:rsidR="008700DA" w:rsidRPr="009D1419" w:rsidRDefault="009D1419" w:rsidP="008700DA">
            <w:pPr>
              <w:spacing w:after="0" w:line="240" w:lineRule="auto"/>
              <w:ind w:right="-1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1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inetobacter calcoaceticus (99)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2B65" w14:textId="78DD0358" w:rsidR="008700DA" w:rsidRPr="000526E6" w:rsidRDefault="009D1419" w:rsidP="008700DA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802E" w14:textId="689D1828" w:rsidR="008700DA" w:rsidRPr="000526E6" w:rsidRDefault="009D1419" w:rsidP="008700DA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65149" w14:textId="51D6485F" w:rsidR="008700DA" w:rsidRPr="000526E6" w:rsidRDefault="009D1419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1891" w14:textId="24A332AA" w:rsidR="008700DA" w:rsidRPr="000526E6" w:rsidRDefault="009D1419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10581" w14:textId="23DB688B" w:rsidR="008700DA" w:rsidRPr="000526E6" w:rsidRDefault="009D1419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746D0" w14:textId="33466C98" w:rsidR="008700DA" w:rsidRPr="000526E6" w:rsidRDefault="009D1419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2596C" w14:textId="2FC0E3BA" w:rsidR="008700DA" w:rsidRPr="000526E6" w:rsidRDefault="009D1419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2B3F" w14:textId="7B877221" w:rsidR="008700DA" w:rsidRPr="000526E6" w:rsidRDefault="008700DA" w:rsidP="008700DA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EF0B" w14:textId="0FC759B0" w:rsidR="008700DA" w:rsidRPr="000526E6" w:rsidRDefault="009D1419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6D10" w14:textId="6DC8736D" w:rsidR="008700DA" w:rsidRPr="000526E6" w:rsidRDefault="009D1419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6C03A" w14:textId="3E01092B" w:rsidR="008700DA" w:rsidRPr="000526E6" w:rsidRDefault="009D1419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3A81" w14:textId="48C9981A" w:rsidR="008700DA" w:rsidRPr="000526E6" w:rsidRDefault="009D1419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FA5BC" w14:textId="77777777" w:rsidR="008700DA" w:rsidRPr="000526E6" w:rsidRDefault="008700DA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CA15B" w14:textId="6DB4A174" w:rsidR="008700DA" w:rsidRPr="000526E6" w:rsidRDefault="009D1419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4A326" w14:textId="45A2C0B2" w:rsidR="008700DA" w:rsidRPr="000526E6" w:rsidRDefault="009D1419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700DA" w:rsidRPr="000526E6" w14:paraId="17849094" w14:textId="3023BEAC" w:rsidTr="003C0007">
        <w:trPr>
          <w:trHeight w:val="29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2DEC9" w14:textId="77777777" w:rsidR="008700DA" w:rsidRPr="000526E6" w:rsidRDefault="008700DA" w:rsidP="008700DA">
            <w:pPr>
              <w:spacing w:after="0" w:line="240" w:lineRule="auto"/>
              <w:ind w:left="-108" w:right="-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9A49" w14:textId="056F4619" w:rsidR="008700DA" w:rsidRPr="009D1419" w:rsidRDefault="008700DA" w:rsidP="008700DA">
            <w:pPr>
              <w:spacing w:after="0" w:line="240" w:lineRule="auto"/>
              <w:ind w:left="-66" w:right="-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5B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D77B" w14:textId="1EED4228" w:rsidR="008700DA" w:rsidRPr="009D1419" w:rsidRDefault="009D1419" w:rsidP="008700DA">
            <w:pPr>
              <w:spacing w:after="0" w:line="240" w:lineRule="auto"/>
              <w:ind w:right="-1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1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throbacter aurescens (9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7848" w14:textId="15ED2E9D" w:rsidR="008700DA" w:rsidRPr="000526E6" w:rsidRDefault="009D1419" w:rsidP="008700DA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1988" w14:textId="472200EC" w:rsidR="008700DA" w:rsidRPr="000526E6" w:rsidRDefault="009D1419" w:rsidP="008700DA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32CD" w14:textId="20469C76" w:rsidR="008700DA" w:rsidRPr="000526E6" w:rsidRDefault="009D1419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A563" w14:textId="7E8A26F0" w:rsidR="008700DA" w:rsidRPr="000526E6" w:rsidRDefault="009D1419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7139" w14:textId="1504B0CA" w:rsidR="008700DA" w:rsidRPr="000526E6" w:rsidRDefault="009D1419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95F3" w14:textId="4FED0EF1" w:rsidR="008700DA" w:rsidRPr="000526E6" w:rsidRDefault="009D1419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8E22" w14:textId="6FFEE290" w:rsidR="008700DA" w:rsidRPr="000526E6" w:rsidRDefault="009D1419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8250" w14:textId="249D3A69" w:rsidR="008700DA" w:rsidRPr="000526E6" w:rsidRDefault="008700DA" w:rsidP="008700DA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E524" w14:textId="25EDC4F1" w:rsidR="008700DA" w:rsidRPr="000526E6" w:rsidRDefault="009D1419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A8B1D" w14:textId="01FEF014" w:rsidR="008700DA" w:rsidRPr="000526E6" w:rsidRDefault="009D1419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CD40" w14:textId="2DA9277F" w:rsidR="008700DA" w:rsidRPr="000526E6" w:rsidRDefault="009D1419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D170" w14:textId="4D5CF3B9" w:rsidR="008700DA" w:rsidRPr="000526E6" w:rsidRDefault="009D1419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DB7C425" w14:textId="77777777" w:rsidR="008700DA" w:rsidRPr="000526E6" w:rsidRDefault="008700DA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C877" w14:textId="5463169B" w:rsidR="008700DA" w:rsidRPr="000526E6" w:rsidRDefault="009D1419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AC77" w14:textId="78671717" w:rsidR="008700DA" w:rsidRPr="000526E6" w:rsidRDefault="009D1419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700DA" w:rsidRPr="000526E6" w14:paraId="72A4DED7" w14:textId="26234539" w:rsidTr="003C0007">
        <w:trPr>
          <w:trHeight w:val="29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EE87" w14:textId="77777777" w:rsidR="008700DA" w:rsidRPr="000526E6" w:rsidRDefault="008700DA" w:rsidP="008700DA">
            <w:pPr>
              <w:spacing w:after="0" w:line="240" w:lineRule="auto"/>
              <w:ind w:left="-108" w:right="-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8A21" w14:textId="18E0DBD7" w:rsidR="008700DA" w:rsidRPr="009D1419" w:rsidRDefault="008700DA" w:rsidP="008700DA">
            <w:pPr>
              <w:spacing w:after="0" w:line="240" w:lineRule="auto"/>
              <w:ind w:left="-66" w:right="-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1311" w14:textId="53027811" w:rsidR="008700DA" w:rsidRPr="009D1419" w:rsidRDefault="009D1419" w:rsidP="008700DA">
            <w:pPr>
              <w:spacing w:after="0" w:line="240" w:lineRule="auto"/>
              <w:ind w:right="-1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1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 baetica (9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4F69" w14:textId="46CA41D0" w:rsidR="008700DA" w:rsidRPr="000526E6" w:rsidRDefault="009D1419" w:rsidP="008700DA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5FFD" w14:textId="2C4CEA03" w:rsidR="008700DA" w:rsidRPr="000526E6" w:rsidRDefault="009D1419" w:rsidP="008700DA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3584" w14:textId="584BA805" w:rsidR="008700DA" w:rsidRPr="000526E6" w:rsidRDefault="009D1419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8E32B" w14:textId="6979B163" w:rsidR="008700DA" w:rsidRPr="000526E6" w:rsidRDefault="009D1419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B756" w14:textId="1DBA3828" w:rsidR="008700DA" w:rsidRPr="000526E6" w:rsidRDefault="009D1419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5A8C" w14:textId="7C97208B" w:rsidR="008700DA" w:rsidRPr="000526E6" w:rsidRDefault="009D1419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C974" w14:textId="0C091074" w:rsidR="008700DA" w:rsidRPr="000526E6" w:rsidRDefault="009D1419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B6C6" w14:textId="48178CD6" w:rsidR="008700DA" w:rsidRPr="000526E6" w:rsidRDefault="008700DA" w:rsidP="008700DA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8EB6" w14:textId="52C8F547" w:rsidR="008700DA" w:rsidRPr="000526E6" w:rsidRDefault="009D1419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6D294" w14:textId="4CC85ED2" w:rsidR="008700DA" w:rsidRPr="000526E6" w:rsidRDefault="009D1419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95845" w14:textId="0276750C" w:rsidR="008700DA" w:rsidRPr="000526E6" w:rsidRDefault="009D1419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C4D78" w14:textId="3DEA6E8A" w:rsidR="008700DA" w:rsidRPr="000526E6" w:rsidRDefault="009D1419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898F2A3" w14:textId="77777777" w:rsidR="008700DA" w:rsidRPr="000526E6" w:rsidRDefault="008700DA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F8B5" w14:textId="1574EF14" w:rsidR="008700DA" w:rsidRPr="000526E6" w:rsidRDefault="009D1419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5614" w14:textId="4204A211" w:rsidR="008700DA" w:rsidRPr="000526E6" w:rsidRDefault="009D1419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700DA" w:rsidRPr="000526E6" w14:paraId="4C1D4A22" w14:textId="10AA03DA" w:rsidTr="003C0007">
        <w:trPr>
          <w:trHeight w:val="290"/>
        </w:trPr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14D1E" w14:textId="77777777" w:rsidR="008700DA" w:rsidRPr="000526E6" w:rsidRDefault="008700DA" w:rsidP="008700DA">
            <w:pPr>
              <w:spacing w:after="0" w:line="240" w:lineRule="auto"/>
              <w:ind w:left="-108" w:right="-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8514A" w14:textId="7D73974F" w:rsidR="008700DA" w:rsidRPr="009D1419" w:rsidRDefault="008700DA" w:rsidP="008700DA">
            <w:pPr>
              <w:spacing w:after="0" w:line="240" w:lineRule="auto"/>
              <w:ind w:left="-66" w:right="-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59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3521B" w14:textId="7A1A0CA6" w:rsidR="008700DA" w:rsidRPr="009D1419" w:rsidRDefault="009D1419" w:rsidP="009D1419">
            <w:pPr>
              <w:spacing w:after="0" w:line="240" w:lineRule="auto"/>
              <w:ind w:right="-1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141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rtobacterium flaccumfaciens (99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1C7ED" w14:textId="1B8DEE0A" w:rsidR="008700DA" w:rsidRPr="000526E6" w:rsidRDefault="00755B34" w:rsidP="008700DA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F9B14" w14:textId="2EF1C535" w:rsidR="008700DA" w:rsidRPr="000526E6" w:rsidRDefault="00755B34" w:rsidP="008700DA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D08C8" w14:textId="661A15D7" w:rsidR="008700DA" w:rsidRPr="000526E6" w:rsidRDefault="00755B34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6DB89" w14:textId="35C51DEE" w:rsidR="008700DA" w:rsidRPr="000526E6" w:rsidRDefault="00755B34" w:rsidP="009D1419">
            <w:pPr>
              <w:spacing w:after="0" w:line="240" w:lineRule="auto"/>
              <w:ind w:left="-97" w:right="-1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926C9" w14:textId="0C27585A" w:rsidR="008700DA" w:rsidRPr="000526E6" w:rsidRDefault="00755B34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319AE" w14:textId="5C751CDB" w:rsidR="008700DA" w:rsidRPr="000526E6" w:rsidRDefault="00755B34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79920" w14:textId="13E0E530" w:rsidR="008700DA" w:rsidRPr="000526E6" w:rsidRDefault="00755B34" w:rsidP="009D1419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112C7" w14:textId="16774D92" w:rsidR="008700DA" w:rsidRPr="000526E6" w:rsidRDefault="008700DA" w:rsidP="008700DA">
            <w:pPr>
              <w:spacing w:after="0" w:line="240" w:lineRule="auto"/>
              <w:ind w:left="-151" w:right="-15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A2773" w14:textId="636B765F" w:rsidR="008700DA" w:rsidRPr="000526E6" w:rsidRDefault="00755B34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82160" w14:textId="5A1E9C9F" w:rsidR="008700DA" w:rsidRPr="000526E6" w:rsidRDefault="00755B34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514FF" w14:textId="11C4C5E8" w:rsidR="008700DA" w:rsidRPr="000526E6" w:rsidRDefault="00755B34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37285" w14:textId="44E8FEDE" w:rsidR="008700DA" w:rsidRPr="000526E6" w:rsidRDefault="00755B34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8173F" w14:textId="77777777" w:rsidR="008700DA" w:rsidRPr="000526E6" w:rsidRDefault="008700DA" w:rsidP="008700DA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5F261" w14:textId="39865D38" w:rsidR="008700DA" w:rsidRPr="000526E6" w:rsidRDefault="00755B34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279B7" w14:textId="72B30DA0" w:rsidR="008700DA" w:rsidRPr="000526E6" w:rsidRDefault="00755B34" w:rsidP="009D1419">
            <w:pPr>
              <w:spacing w:after="0" w:line="240" w:lineRule="auto"/>
              <w:ind w:left="-11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AB1D0E5" w14:textId="77777777" w:rsidR="002F0F44" w:rsidRPr="00731DD1" w:rsidRDefault="002F0F44" w:rsidP="002F0F44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32A7B32A" w14:textId="77777777" w:rsidR="002F0F44" w:rsidRPr="00DA1C94" w:rsidRDefault="002F0F44" w:rsidP="002F0F44">
      <w:pPr>
        <w:spacing w:after="0"/>
        <w:rPr>
          <w:rFonts w:asciiTheme="majorBidi" w:hAnsiTheme="majorBidi" w:cstheme="majorBidi"/>
          <w:sz w:val="20"/>
          <w:szCs w:val="20"/>
        </w:rPr>
      </w:pPr>
      <w:r w:rsidRPr="00DA1C94">
        <w:rPr>
          <w:rFonts w:asciiTheme="majorBidi" w:hAnsiTheme="majorBidi" w:cstheme="majorBidi"/>
          <w:sz w:val="20"/>
          <w:szCs w:val="20"/>
        </w:rPr>
        <w:t xml:space="preserve"># Identification was determined according to the partial sequence of the 16S rRNA gene </w:t>
      </w:r>
    </w:p>
    <w:p w14:paraId="66912128" w14:textId="5413E83E" w:rsidR="002F0F44" w:rsidRPr="00DA1C94" w:rsidRDefault="00DA1C94" w:rsidP="002F0F44">
      <w:pPr>
        <w:spacing w:after="0"/>
        <w:rPr>
          <w:rFonts w:asciiTheme="majorBidi" w:hAnsiTheme="majorBidi" w:cstheme="majorBidi"/>
          <w:sz w:val="20"/>
          <w:szCs w:val="20"/>
        </w:rPr>
      </w:pPr>
      <w:r w:rsidRPr="00DA1C94">
        <w:rPr>
          <w:rFonts w:asciiTheme="majorBidi" w:hAnsiTheme="majorBidi" w:cstheme="majorBidi"/>
          <w:sz w:val="20"/>
          <w:szCs w:val="20"/>
        </w:rPr>
        <w:t xml:space="preserve">ACCd: </w:t>
      </w:r>
      <w:r w:rsidRPr="00DA1C94">
        <w:rPr>
          <w:rFonts w:asciiTheme="majorBidi" w:hAnsiTheme="majorBidi" w:cstheme="majorBidi"/>
          <w:bCs/>
          <w:color w:val="000000"/>
          <w:sz w:val="20"/>
          <w:szCs w:val="20"/>
          <w:lang w:val="en-GB"/>
        </w:rPr>
        <w:t>ACC-deaminase activity;</w:t>
      </w:r>
      <w:r w:rsidRPr="00DA1C94">
        <w:rPr>
          <w:rFonts w:asciiTheme="majorBidi" w:hAnsiTheme="majorBidi" w:cstheme="majorBidi"/>
          <w:sz w:val="20"/>
          <w:szCs w:val="20"/>
        </w:rPr>
        <w:t xml:space="preserve"> </w:t>
      </w:r>
      <w:r w:rsidR="002F0F44" w:rsidRPr="00DA1C94">
        <w:rPr>
          <w:rFonts w:asciiTheme="majorBidi" w:hAnsiTheme="majorBidi" w:cstheme="majorBidi"/>
          <w:sz w:val="20"/>
          <w:szCs w:val="20"/>
        </w:rPr>
        <w:t xml:space="preserve">IAA: auxin production; Sol P: </w:t>
      </w:r>
      <w:r w:rsidRPr="00DA1C94">
        <w:rPr>
          <w:rFonts w:asciiTheme="majorBidi" w:hAnsiTheme="majorBidi" w:cstheme="majorBidi"/>
          <w:color w:val="000000"/>
          <w:sz w:val="20"/>
          <w:szCs w:val="20"/>
          <w:lang w:val="en-GB"/>
        </w:rPr>
        <w:t xml:space="preserve">inorganic </w:t>
      </w:r>
      <w:r w:rsidR="002F0F44" w:rsidRPr="00DA1C94">
        <w:rPr>
          <w:rFonts w:asciiTheme="majorBidi" w:hAnsiTheme="majorBidi" w:cstheme="majorBidi"/>
          <w:sz w:val="20"/>
          <w:szCs w:val="20"/>
        </w:rPr>
        <w:t xml:space="preserve">phosphate solubilization; Sid: siderophore production; </w:t>
      </w:r>
      <w:r w:rsidRPr="00DA1C94">
        <w:rPr>
          <w:rFonts w:asciiTheme="majorBidi" w:hAnsiTheme="majorBidi" w:cstheme="majorBidi"/>
          <w:color w:val="000000"/>
          <w:sz w:val="20"/>
          <w:szCs w:val="20"/>
          <w:lang w:val="en-GB"/>
        </w:rPr>
        <w:t>Prot. = protease production</w:t>
      </w:r>
      <w:r w:rsidRPr="00DA1C94">
        <w:rPr>
          <w:rFonts w:asciiTheme="majorBidi" w:hAnsiTheme="majorBidi" w:cstheme="majorBidi"/>
          <w:sz w:val="20"/>
          <w:szCs w:val="20"/>
        </w:rPr>
        <w:t xml:space="preserve">; </w:t>
      </w:r>
      <w:r w:rsidR="002F0F44" w:rsidRPr="00DA1C94">
        <w:rPr>
          <w:rFonts w:asciiTheme="majorBidi" w:hAnsiTheme="majorBidi" w:cstheme="majorBidi"/>
          <w:sz w:val="20"/>
          <w:szCs w:val="20"/>
        </w:rPr>
        <w:t>ES</w:t>
      </w:r>
      <w:r w:rsidRPr="00DA1C94">
        <w:rPr>
          <w:rFonts w:asciiTheme="majorBidi" w:hAnsiTheme="majorBidi" w:cstheme="majorBidi"/>
          <w:sz w:val="20"/>
          <w:szCs w:val="20"/>
        </w:rPr>
        <w:t>P: exopolysaccharide production;</w:t>
      </w:r>
      <w:r w:rsidRPr="00DA1C94">
        <w:rPr>
          <w:rFonts w:asciiTheme="majorBidi" w:hAnsiTheme="majorBidi" w:cstheme="majorBidi"/>
          <w:color w:val="000000"/>
          <w:sz w:val="20"/>
          <w:szCs w:val="20"/>
          <w:lang w:val="en-GB"/>
        </w:rPr>
        <w:t xml:space="preserve"> NH</w:t>
      </w:r>
      <w:r w:rsidRPr="00DA1C94">
        <w:rPr>
          <w:rFonts w:asciiTheme="majorBidi" w:hAnsiTheme="majorBidi" w:cstheme="majorBidi"/>
          <w:color w:val="000000"/>
          <w:sz w:val="20"/>
          <w:szCs w:val="20"/>
          <w:vertAlign w:val="subscript"/>
          <w:lang w:val="en-GB"/>
        </w:rPr>
        <w:t>3</w:t>
      </w:r>
      <w:r w:rsidRPr="00DA1C94">
        <w:rPr>
          <w:rFonts w:asciiTheme="majorBidi" w:hAnsiTheme="majorBidi" w:cstheme="majorBidi"/>
          <w:color w:val="000000"/>
          <w:sz w:val="20"/>
          <w:szCs w:val="20"/>
          <w:lang w:val="en-GB"/>
        </w:rPr>
        <w:t xml:space="preserve">=ammonia production; PEG = polyethylene glycol; C 2,3 D = 2,3-catechol dioxygenase activity; </w:t>
      </w:r>
      <w:r w:rsidRPr="00B46E88">
        <w:rPr>
          <w:rFonts w:asciiTheme="majorBidi" w:hAnsiTheme="majorBidi" w:cstheme="majorBidi"/>
          <w:i/>
          <w:color w:val="000000"/>
          <w:sz w:val="20"/>
          <w:szCs w:val="20"/>
          <w:lang w:val="en-GB"/>
        </w:rPr>
        <w:t>bphA</w:t>
      </w:r>
      <w:r w:rsidRPr="00DA1C94">
        <w:rPr>
          <w:rFonts w:asciiTheme="majorBidi" w:hAnsiTheme="majorBidi" w:cstheme="majorBidi"/>
          <w:color w:val="000000"/>
          <w:sz w:val="20"/>
          <w:szCs w:val="20"/>
          <w:lang w:val="en-GB"/>
        </w:rPr>
        <w:t xml:space="preserve"> = positive PCR amplification of the </w:t>
      </w:r>
      <w:r w:rsidRPr="00DA1C94">
        <w:rPr>
          <w:rFonts w:asciiTheme="majorBidi" w:hAnsiTheme="majorBidi" w:cstheme="majorBidi"/>
          <w:i/>
          <w:color w:val="000000"/>
          <w:sz w:val="20"/>
          <w:szCs w:val="20"/>
          <w:lang w:val="en-GB"/>
        </w:rPr>
        <w:t>bphA</w:t>
      </w:r>
      <w:r w:rsidRPr="00DA1C94">
        <w:rPr>
          <w:rFonts w:asciiTheme="majorBidi" w:hAnsiTheme="majorBidi" w:cstheme="majorBidi"/>
          <w:color w:val="000000"/>
          <w:sz w:val="20"/>
          <w:szCs w:val="20"/>
          <w:lang w:val="en-GB"/>
        </w:rPr>
        <w:t xml:space="preserve"> gene.</w:t>
      </w:r>
    </w:p>
    <w:p w14:paraId="0ADD3D78" w14:textId="3C41A488" w:rsidR="002F0F44" w:rsidRPr="00DA1C94" w:rsidRDefault="00DA1C94" w:rsidP="002F0F44">
      <w:pPr>
        <w:spacing w:after="0"/>
        <w:rPr>
          <w:rFonts w:asciiTheme="majorBidi" w:hAnsiTheme="majorBidi" w:cstheme="majorBidi"/>
          <w:sz w:val="20"/>
          <w:szCs w:val="20"/>
        </w:rPr>
      </w:pPr>
      <w:r w:rsidRPr="00DA1C94">
        <w:rPr>
          <w:rFonts w:asciiTheme="majorBidi" w:hAnsiTheme="majorBidi" w:cstheme="majorBidi"/>
          <w:sz w:val="20"/>
          <w:szCs w:val="20"/>
        </w:rPr>
        <w:t>0/1: absence/presence of the activity.</w:t>
      </w:r>
    </w:p>
    <w:p w14:paraId="12C1844D" w14:textId="77777777" w:rsidR="00DA1C94" w:rsidRDefault="00DA1C94" w:rsidP="002F0F44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6D7E741A" w14:textId="63C8F652" w:rsidR="00DA1C94" w:rsidRDefault="00DA1C94" w:rsidP="00DA1C94">
      <w:pPr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67024E7D" w14:textId="77777777" w:rsidR="00A81057" w:rsidRDefault="00A81057" w:rsidP="002F0F44">
      <w:pPr>
        <w:spacing w:after="0"/>
        <w:rPr>
          <w:rFonts w:asciiTheme="majorBidi" w:hAnsiTheme="majorBidi" w:cstheme="majorBidi"/>
          <w:sz w:val="20"/>
          <w:szCs w:val="20"/>
          <w:lang w:val="en-GB"/>
        </w:rPr>
        <w:sectPr w:rsidR="00A81057" w:rsidSect="00A81057">
          <w:pgSz w:w="15840" w:h="1224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69EDF8A" w14:textId="4B4F977F" w:rsidR="00042D6F" w:rsidRDefault="00042D6F" w:rsidP="00042D6F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S</w:t>
      </w:r>
    </w:p>
    <w:p w14:paraId="474DC725" w14:textId="77777777" w:rsidR="00C228C6" w:rsidRPr="00ED1419" w:rsidRDefault="00C228C6">
      <w:pPr>
        <w:rPr>
          <w:rFonts w:asciiTheme="majorBidi" w:hAnsiTheme="majorBidi" w:cstheme="majorBidi"/>
          <w:bCs/>
          <w:sz w:val="24"/>
          <w:szCs w:val="24"/>
        </w:rPr>
      </w:pPr>
    </w:p>
    <w:p w14:paraId="34029D61" w14:textId="75E74329" w:rsidR="0055510E" w:rsidRPr="00C90A0A" w:rsidRDefault="0055510E" w:rsidP="00D44A49">
      <w:pPr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</w:pPr>
      <w:r w:rsidRPr="005051FE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 xml:space="preserve">Supplementary </w:t>
      </w:r>
      <w:r w:rsidR="00944601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F</w:t>
      </w:r>
      <w:r w:rsidRPr="005051FE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 xml:space="preserve">igure </w:t>
      </w:r>
      <w:r w:rsidR="00944601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1</w:t>
      </w:r>
      <w:r w:rsidRPr="005051FE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.</w:t>
      </w:r>
      <w:r w:rsidRPr="005051FE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 </w:t>
      </w:r>
      <w:r w:rsidRPr="005051FE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Identification</w:t>
      </w:r>
      <w:r w:rsidRPr="00952D5E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 xml:space="preserve"> of biphenyl-utilizing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rhizo</w:t>
      </w:r>
      <w:r w:rsidRPr="00952D5E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bacteria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 xml:space="preserve"> from spontaneous plants</w:t>
      </w:r>
      <w:r w:rsidRPr="00952D5E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.</w:t>
      </w:r>
      <w:r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 Phylogenetic classification is reported at</w:t>
      </w:r>
      <w:r w:rsidRPr="00952D5E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 the genus level </w:t>
      </w:r>
      <w:r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>for</w:t>
      </w:r>
      <w:r w:rsidRPr="00952D5E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 the bacteria isolated from the</w:t>
      </w:r>
      <w:r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 </w:t>
      </w:r>
      <w:r w:rsidRPr="00952D5E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>rhizosphere</w:t>
      </w:r>
      <w:r w:rsidR="00C90A0A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 of </w:t>
      </w:r>
      <w:r w:rsidR="00131505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>MS</w:t>
      </w:r>
      <w:r w:rsidR="00C90A0A">
        <w:rPr>
          <w:rFonts w:asciiTheme="majorBidi" w:hAnsiTheme="majorBidi" w:cstheme="majorBidi"/>
          <w:bCs/>
          <w:i/>
          <w:color w:val="000000"/>
          <w:sz w:val="24"/>
          <w:szCs w:val="24"/>
          <w:lang w:val="en-GB"/>
        </w:rPr>
        <w:t xml:space="preserve">, </w:t>
      </w:r>
      <w:r w:rsidR="00131505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>CN</w:t>
      </w:r>
      <w:r w:rsidR="00C90A0A">
        <w:rPr>
          <w:rFonts w:asciiTheme="majorBidi" w:hAnsiTheme="majorBidi" w:cstheme="majorBidi"/>
          <w:bCs/>
          <w:i/>
          <w:color w:val="000000"/>
          <w:sz w:val="24"/>
          <w:szCs w:val="24"/>
          <w:lang w:val="en-GB"/>
        </w:rPr>
        <w:t xml:space="preserve"> </w:t>
      </w:r>
      <w:r w:rsidR="00C90A0A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and </w:t>
      </w:r>
      <w:r w:rsidR="00131505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>DG.</w:t>
      </w:r>
    </w:p>
    <w:p w14:paraId="635C634F" w14:textId="77777777" w:rsidR="00C90A0A" w:rsidRDefault="00131505" w:rsidP="00131505">
      <w:pPr>
        <w:jc w:val="center"/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</w:pPr>
      <w:r>
        <w:rPr>
          <w:rFonts w:asciiTheme="majorBidi" w:hAnsiTheme="majorBidi" w:cstheme="majorBidi"/>
          <w:bCs/>
          <w:noProof/>
          <w:color w:val="000000"/>
          <w:sz w:val="24"/>
          <w:szCs w:val="24"/>
          <w:lang w:val="it-IT" w:eastAsia="it-IT"/>
        </w:rPr>
        <w:drawing>
          <wp:inline distT="0" distB="0" distL="0" distR="0" wp14:anchorId="56C789DD" wp14:editId="4000B841">
            <wp:extent cx="5993130" cy="3633470"/>
            <wp:effectExtent l="0" t="0" r="7620" b="508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3633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5ABC11" w14:textId="77777777" w:rsidR="0055510E" w:rsidRDefault="0055510E">
      <w:pPr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</w:pPr>
      <w:r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br w:type="page"/>
      </w:r>
    </w:p>
    <w:p w14:paraId="35EDC75F" w14:textId="3ED6AA21" w:rsidR="007408A3" w:rsidRPr="00F734A6" w:rsidRDefault="0055510E" w:rsidP="00D44A49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 w:rsidR="00944601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042D6F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43C8F">
        <w:rPr>
          <w:rFonts w:asciiTheme="majorBidi" w:hAnsiTheme="majorBidi" w:cstheme="majorBidi"/>
          <w:b/>
          <w:bCs/>
          <w:sz w:val="24"/>
          <w:szCs w:val="24"/>
        </w:rPr>
        <w:t xml:space="preserve"> Phylogenetic tree of </w:t>
      </w:r>
      <w:r w:rsidR="00321FD8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E43C8F" w:rsidRPr="00E43C8F">
        <w:rPr>
          <w:rFonts w:asciiTheme="majorBidi" w:hAnsiTheme="majorBidi" w:cstheme="majorBidi"/>
          <w:b/>
          <w:bCs/>
          <w:i/>
          <w:sz w:val="24"/>
          <w:szCs w:val="24"/>
        </w:rPr>
        <w:t>bphA</w:t>
      </w:r>
      <w:r w:rsidR="00321FD8">
        <w:rPr>
          <w:rFonts w:asciiTheme="majorBidi" w:hAnsiTheme="majorBidi" w:cstheme="majorBidi"/>
          <w:b/>
          <w:bCs/>
          <w:sz w:val="24"/>
          <w:szCs w:val="24"/>
        </w:rPr>
        <w:t xml:space="preserve"> gene sequences of the isolated strains.</w:t>
      </w:r>
      <w:r w:rsidR="00F734A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C2F28">
        <w:rPr>
          <w:rFonts w:asciiTheme="majorBidi" w:hAnsiTheme="majorBidi" w:cstheme="majorBidi"/>
          <w:bCs/>
          <w:sz w:val="24"/>
          <w:szCs w:val="24"/>
        </w:rPr>
        <w:t>Reference strain</w:t>
      </w:r>
      <w:r w:rsidR="00937524">
        <w:rPr>
          <w:rFonts w:asciiTheme="majorBidi" w:hAnsiTheme="majorBidi" w:cstheme="majorBidi"/>
          <w:bCs/>
          <w:sz w:val="24"/>
          <w:szCs w:val="24"/>
        </w:rPr>
        <w:t>s</w:t>
      </w:r>
      <w:r w:rsidR="00F734A6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F734A6">
        <w:rPr>
          <w:rFonts w:asciiTheme="majorBidi" w:hAnsiTheme="majorBidi" w:cstheme="majorBidi"/>
          <w:bCs/>
          <w:i/>
          <w:sz w:val="24"/>
          <w:szCs w:val="24"/>
        </w:rPr>
        <w:t>P. xenovorans</w:t>
      </w:r>
      <w:r w:rsidR="002C2F28">
        <w:rPr>
          <w:rFonts w:asciiTheme="majorBidi" w:hAnsiTheme="majorBidi" w:cstheme="majorBidi"/>
          <w:bCs/>
          <w:i/>
          <w:sz w:val="24"/>
          <w:szCs w:val="24"/>
        </w:rPr>
        <w:t xml:space="preserve"> </w:t>
      </w:r>
      <w:r w:rsidR="002C2F28">
        <w:rPr>
          <w:rFonts w:asciiTheme="majorBidi" w:hAnsiTheme="majorBidi" w:cstheme="majorBidi"/>
          <w:bCs/>
          <w:sz w:val="24"/>
          <w:szCs w:val="24"/>
        </w:rPr>
        <w:t>LB400</w:t>
      </w:r>
      <w:r w:rsidR="00FD7959">
        <w:rPr>
          <w:rFonts w:asciiTheme="majorBidi" w:hAnsiTheme="majorBidi" w:cstheme="majorBidi"/>
          <w:bCs/>
          <w:sz w:val="24"/>
          <w:szCs w:val="24"/>
        </w:rPr>
        <w:t xml:space="preserve"> and </w:t>
      </w:r>
      <w:r w:rsidR="00FD7959">
        <w:rPr>
          <w:rFonts w:asciiTheme="majorBidi" w:hAnsiTheme="majorBidi" w:cstheme="majorBidi"/>
          <w:bCs/>
          <w:i/>
          <w:sz w:val="24"/>
          <w:szCs w:val="24"/>
        </w:rPr>
        <w:t xml:space="preserve">R. jostii </w:t>
      </w:r>
      <w:r w:rsidR="00FD7959">
        <w:rPr>
          <w:rFonts w:asciiTheme="majorBidi" w:hAnsiTheme="majorBidi" w:cstheme="majorBidi"/>
          <w:bCs/>
          <w:sz w:val="24"/>
          <w:szCs w:val="24"/>
        </w:rPr>
        <w:t>RHA1</w:t>
      </w:r>
      <w:r w:rsidR="00F734A6">
        <w:rPr>
          <w:rFonts w:asciiTheme="majorBidi" w:hAnsiTheme="majorBidi" w:cstheme="majorBidi"/>
          <w:bCs/>
          <w:i/>
          <w:sz w:val="24"/>
          <w:szCs w:val="24"/>
        </w:rPr>
        <w:t xml:space="preserve"> </w:t>
      </w:r>
      <w:r w:rsidR="00FD7959">
        <w:rPr>
          <w:rFonts w:asciiTheme="majorBidi" w:hAnsiTheme="majorBidi" w:cstheme="majorBidi"/>
          <w:bCs/>
          <w:sz w:val="24"/>
          <w:szCs w:val="24"/>
        </w:rPr>
        <w:t>are</w:t>
      </w:r>
      <w:r w:rsidR="00365635">
        <w:rPr>
          <w:rFonts w:asciiTheme="majorBidi" w:hAnsiTheme="majorBidi" w:cstheme="majorBidi"/>
          <w:bCs/>
          <w:sz w:val="24"/>
          <w:szCs w:val="24"/>
        </w:rPr>
        <w:t xml:space="preserve"> indicated in bold. </w:t>
      </w:r>
    </w:p>
    <w:p w14:paraId="7E065043" w14:textId="77777777" w:rsidR="007408A3" w:rsidRDefault="00FD7959" w:rsidP="001C7D9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it-IT" w:eastAsia="it-IT"/>
        </w:rPr>
        <w:drawing>
          <wp:inline distT="0" distB="0" distL="0" distR="0" wp14:anchorId="76A96EB3" wp14:editId="5D08C81B">
            <wp:extent cx="4853354" cy="7723849"/>
            <wp:effectExtent l="19050" t="19050" r="23495" b="1079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094" cy="7729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4228DA" w14:textId="77777777" w:rsidR="007408A3" w:rsidRDefault="007408A3">
      <w:pPr>
        <w:rPr>
          <w:rFonts w:asciiTheme="majorBidi" w:hAnsiTheme="majorBidi" w:cstheme="majorBidi"/>
          <w:b/>
          <w:bCs/>
          <w:sz w:val="24"/>
          <w:szCs w:val="24"/>
        </w:rPr>
        <w:sectPr w:rsidR="007408A3" w:rsidSect="00A81057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</w:p>
    <w:p w14:paraId="2C261F9E" w14:textId="013C3C3D" w:rsidR="007F5F3D" w:rsidRPr="007F5F3D" w:rsidRDefault="0055510E" w:rsidP="00D44A49">
      <w:pPr>
        <w:rPr>
          <w:rFonts w:asciiTheme="majorBidi" w:hAnsiTheme="majorBidi" w:cstheme="majorBidi"/>
          <w:bCs/>
          <w:sz w:val="24"/>
          <w:szCs w:val="24"/>
        </w:rPr>
      </w:pPr>
      <w:r w:rsidRPr="005051F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 w:rsidR="00944601">
        <w:rPr>
          <w:rFonts w:asciiTheme="majorBidi" w:hAnsiTheme="majorBidi" w:cstheme="majorBidi"/>
          <w:b/>
          <w:bCs/>
          <w:sz w:val="24"/>
          <w:szCs w:val="24"/>
        </w:rPr>
        <w:t>3.</w:t>
      </w:r>
      <w:r w:rsidR="007F5F3D" w:rsidRPr="005051FE">
        <w:rPr>
          <w:rFonts w:asciiTheme="majorBidi" w:hAnsiTheme="majorBidi" w:cstheme="majorBidi"/>
          <w:b/>
          <w:bCs/>
          <w:sz w:val="24"/>
          <w:szCs w:val="24"/>
        </w:rPr>
        <w:t xml:space="preserve"> Selecti</w:t>
      </w:r>
      <w:r w:rsidR="007F5F3D">
        <w:rPr>
          <w:rFonts w:asciiTheme="majorBidi" w:hAnsiTheme="majorBidi" w:cstheme="majorBidi"/>
          <w:b/>
          <w:bCs/>
          <w:sz w:val="24"/>
          <w:szCs w:val="24"/>
        </w:rPr>
        <w:t xml:space="preserve">on of PGP bacteria for the </w:t>
      </w:r>
      <w:r w:rsidR="007F5F3D">
        <w:rPr>
          <w:rFonts w:asciiTheme="majorBidi" w:hAnsiTheme="majorBidi" w:cstheme="majorBidi"/>
          <w:b/>
          <w:bCs/>
          <w:i/>
          <w:sz w:val="24"/>
          <w:szCs w:val="24"/>
        </w:rPr>
        <w:t xml:space="preserve">in vivo </w:t>
      </w:r>
      <w:r w:rsidR="007F5F3D">
        <w:rPr>
          <w:rFonts w:asciiTheme="majorBidi" w:hAnsiTheme="majorBidi" w:cstheme="majorBidi"/>
          <w:b/>
          <w:bCs/>
          <w:sz w:val="24"/>
          <w:szCs w:val="24"/>
        </w:rPr>
        <w:t xml:space="preserve">assay. </w:t>
      </w:r>
      <w:r w:rsidR="00FB4DE0" w:rsidRPr="00FB4DE0">
        <w:rPr>
          <w:rFonts w:asciiTheme="majorBidi" w:hAnsiTheme="majorBidi" w:cstheme="majorBidi"/>
          <w:bCs/>
          <w:sz w:val="24"/>
          <w:szCs w:val="24"/>
        </w:rPr>
        <w:t>Cluster analysis combining the PGP activities</w:t>
      </w:r>
      <w:r w:rsidR="00A20898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FB4DE0" w:rsidRPr="00FB4DE0">
        <w:rPr>
          <w:rFonts w:asciiTheme="majorBidi" w:hAnsiTheme="majorBidi" w:cstheme="majorBidi"/>
          <w:bCs/>
          <w:sz w:val="24"/>
          <w:szCs w:val="24"/>
        </w:rPr>
        <w:t>and the abiotic stress tolerance traits of the strains.</w:t>
      </w:r>
      <w:r w:rsidR="00FB4DE0" w:rsidRPr="00FB4DE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F5F3D">
        <w:rPr>
          <w:rFonts w:asciiTheme="majorBidi" w:hAnsiTheme="majorBidi" w:cstheme="majorBidi"/>
          <w:bCs/>
          <w:sz w:val="24"/>
          <w:szCs w:val="24"/>
        </w:rPr>
        <w:t xml:space="preserve">Black dots and codes are indicated for the selected PGP strains. </w:t>
      </w:r>
    </w:p>
    <w:p w14:paraId="4D97C3DE" w14:textId="77777777" w:rsidR="007F5F3D" w:rsidRDefault="007F5F3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4202D3" w14:textId="77777777" w:rsidR="00187476" w:rsidRDefault="007F5F3D" w:rsidP="00F734A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it-IT" w:eastAsia="it-IT"/>
        </w:rPr>
        <w:drawing>
          <wp:inline distT="0" distB="0" distL="0" distR="0" wp14:anchorId="34F1900C" wp14:editId="322FE6D7">
            <wp:extent cx="7848776" cy="3764478"/>
            <wp:effectExtent l="0" t="0" r="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2761" cy="3780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733710" w14:textId="77777777" w:rsidR="00793194" w:rsidRDefault="00793194" w:rsidP="00F734A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414358E" w14:textId="77777777" w:rsidR="00F734A6" w:rsidRPr="00453309" w:rsidRDefault="00F734A6" w:rsidP="00F734A6">
      <w:pPr>
        <w:jc w:val="center"/>
      </w:pPr>
    </w:p>
    <w:sectPr w:rsidR="00F734A6" w:rsidRPr="00453309" w:rsidSect="00793194">
      <w:pgSz w:w="15840" w:h="1224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24E4C1" w14:textId="77777777" w:rsidR="00D87D92" w:rsidRDefault="00D87D92" w:rsidP="00CD64EE">
      <w:pPr>
        <w:spacing w:after="0" w:line="240" w:lineRule="auto"/>
      </w:pPr>
      <w:r>
        <w:separator/>
      </w:r>
    </w:p>
  </w:endnote>
  <w:endnote w:type="continuationSeparator" w:id="0">
    <w:p w14:paraId="417153A0" w14:textId="77777777" w:rsidR="00D87D92" w:rsidRDefault="00D87D92" w:rsidP="00CD6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2113238"/>
      <w:docPartObj>
        <w:docPartGallery w:val="Page Numbers (Bottom of Page)"/>
        <w:docPartUnique/>
      </w:docPartObj>
    </w:sdtPr>
    <w:sdtEndPr/>
    <w:sdtContent>
      <w:p w14:paraId="4707361D" w14:textId="5A568160" w:rsidR="006C6B41" w:rsidRDefault="006C6B41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3496" w:rsidRPr="00B93496">
          <w:rPr>
            <w:noProof/>
            <w:lang w:val="it-IT"/>
          </w:rPr>
          <w:t>5</w:t>
        </w:r>
        <w:r>
          <w:fldChar w:fldCharType="end"/>
        </w:r>
      </w:p>
    </w:sdtContent>
  </w:sdt>
  <w:p w14:paraId="045DD04F" w14:textId="77777777" w:rsidR="006C6B41" w:rsidRDefault="006C6B41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65E6FB" w14:textId="77777777" w:rsidR="00D87D92" w:rsidRDefault="00D87D92" w:rsidP="00CD64EE">
      <w:pPr>
        <w:spacing w:after="0" w:line="240" w:lineRule="auto"/>
      </w:pPr>
      <w:r>
        <w:separator/>
      </w:r>
    </w:p>
  </w:footnote>
  <w:footnote w:type="continuationSeparator" w:id="0">
    <w:p w14:paraId="178FC5E5" w14:textId="77777777" w:rsidR="00D87D92" w:rsidRDefault="00D87D92" w:rsidP="00CD64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it-IT" w:vendorID="64" w:dllVersion="131078" w:nlCheck="1" w:checkStyle="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3EB"/>
    <w:rsid w:val="00013B35"/>
    <w:rsid w:val="0003132F"/>
    <w:rsid w:val="00041E84"/>
    <w:rsid w:val="00042D6F"/>
    <w:rsid w:val="000526E6"/>
    <w:rsid w:val="00067B39"/>
    <w:rsid w:val="00070E2C"/>
    <w:rsid w:val="00083E52"/>
    <w:rsid w:val="000A6AEE"/>
    <w:rsid w:val="000D5385"/>
    <w:rsid w:val="000F6814"/>
    <w:rsid w:val="0010328B"/>
    <w:rsid w:val="001135C4"/>
    <w:rsid w:val="00131505"/>
    <w:rsid w:val="00175771"/>
    <w:rsid w:val="00187476"/>
    <w:rsid w:val="001A5DB7"/>
    <w:rsid w:val="001B0A3E"/>
    <w:rsid w:val="001B6D65"/>
    <w:rsid w:val="001B7E19"/>
    <w:rsid w:val="001C7D91"/>
    <w:rsid w:val="00217533"/>
    <w:rsid w:val="00256AF1"/>
    <w:rsid w:val="00265487"/>
    <w:rsid w:val="002659A9"/>
    <w:rsid w:val="00274791"/>
    <w:rsid w:val="00277EAD"/>
    <w:rsid w:val="002B14E4"/>
    <w:rsid w:val="002C2F28"/>
    <w:rsid w:val="002D3283"/>
    <w:rsid w:val="002F0F44"/>
    <w:rsid w:val="00321FD8"/>
    <w:rsid w:val="00325361"/>
    <w:rsid w:val="003478DB"/>
    <w:rsid w:val="00365635"/>
    <w:rsid w:val="003C0007"/>
    <w:rsid w:val="004508D3"/>
    <w:rsid w:val="00453309"/>
    <w:rsid w:val="004573FD"/>
    <w:rsid w:val="004F7078"/>
    <w:rsid w:val="005051FE"/>
    <w:rsid w:val="00510E39"/>
    <w:rsid w:val="00515DFC"/>
    <w:rsid w:val="00524716"/>
    <w:rsid w:val="00524CFF"/>
    <w:rsid w:val="00533AED"/>
    <w:rsid w:val="0053601D"/>
    <w:rsid w:val="00550D82"/>
    <w:rsid w:val="0055510E"/>
    <w:rsid w:val="00573D54"/>
    <w:rsid w:val="00583FFF"/>
    <w:rsid w:val="005F1838"/>
    <w:rsid w:val="00606D01"/>
    <w:rsid w:val="00630780"/>
    <w:rsid w:val="006A3AB2"/>
    <w:rsid w:val="006C6B41"/>
    <w:rsid w:val="006F4C21"/>
    <w:rsid w:val="0070406E"/>
    <w:rsid w:val="00737CBF"/>
    <w:rsid w:val="007408A3"/>
    <w:rsid w:val="00740FEA"/>
    <w:rsid w:val="007466AD"/>
    <w:rsid w:val="00755B34"/>
    <w:rsid w:val="007624F1"/>
    <w:rsid w:val="00781C43"/>
    <w:rsid w:val="00793194"/>
    <w:rsid w:val="0079324A"/>
    <w:rsid w:val="007A2125"/>
    <w:rsid w:val="007A5F98"/>
    <w:rsid w:val="007E50B3"/>
    <w:rsid w:val="007F5F3D"/>
    <w:rsid w:val="00824056"/>
    <w:rsid w:val="0083765A"/>
    <w:rsid w:val="008700DA"/>
    <w:rsid w:val="008963EB"/>
    <w:rsid w:val="008C7CF1"/>
    <w:rsid w:val="008F7746"/>
    <w:rsid w:val="00937524"/>
    <w:rsid w:val="00943F97"/>
    <w:rsid w:val="00944601"/>
    <w:rsid w:val="009808EF"/>
    <w:rsid w:val="00980EE8"/>
    <w:rsid w:val="009A6794"/>
    <w:rsid w:val="009D1419"/>
    <w:rsid w:val="009D1B40"/>
    <w:rsid w:val="009D344F"/>
    <w:rsid w:val="009D3BAD"/>
    <w:rsid w:val="00A20898"/>
    <w:rsid w:val="00A43906"/>
    <w:rsid w:val="00A81057"/>
    <w:rsid w:val="00AE3B05"/>
    <w:rsid w:val="00B063B3"/>
    <w:rsid w:val="00B1030C"/>
    <w:rsid w:val="00B23DBC"/>
    <w:rsid w:val="00B350B1"/>
    <w:rsid w:val="00B44F45"/>
    <w:rsid w:val="00B46857"/>
    <w:rsid w:val="00B46E88"/>
    <w:rsid w:val="00B561F6"/>
    <w:rsid w:val="00B716D0"/>
    <w:rsid w:val="00B93496"/>
    <w:rsid w:val="00B9394C"/>
    <w:rsid w:val="00BB0B37"/>
    <w:rsid w:val="00BC525C"/>
    <w:rsid w:val="00BC6055"/>
    <w:rsid w:val="00BD1424"/>
    <w:rsid w:val="00BE644C"/>
    <w:rsid w:val="00BF59F9"/>
    <w:rsid w:val="00BF7624"/>
    <w:rsid w:val="00C228C6"/>
    <w:rsid w:val="00C34FBD"/>
    <w:rsid w:val="00C359C3"/>
    <w:rsid w:val="00C50327"/>
    <w:rsid w:val="00C52E97"/>
    <w:rsid w:val="00C73100"/>
    <w:rsid w:val="00C90A0A"/>
    <w:rsid w:val="00C90A4D"/>
    <w:rsid w:val="00CC2547"/>
    <w:rsid w:val="00CC26AC"/>
    <w:rsid w:val="00CC27EE"/>
    <w:rsid w:val="00CD64EE"/>
    <w:rsid w:val="00D00143"/>
    <w:rsid w:val="00D04CCC"/>
    <w:rsid w:val="00D13610"/>
    <w:rsid w:val="00D44A49"/>
    <w:rsid w:val="00D515AF"/>
    <w:rsid w:val="00D6600F"/>
    <w:rsid w:val="00D72E1C"/>
    <w:rsid w:val="00D87D92"/>
    <w:rsid w:val="00D93060"/>
    <w:rsid w:val="00DA1C94"/>
    <w:rsid w:val="00DE7302"/>
    <w:rsid w:val="00DF1758"/>
    <w:rsid w:val="00DF3489"/>
    <w:rsid w:val="00DF5E49"/>
    <w:rsid w:val="00E0519C"/>
    <w:rsid w:val="00E104B7"/>
    <w:rsid w:val="00E3378C"/>
    <w:rsid w:val="00E356FA"/>
    <w:rsid w:val="00E37021"/>
    <w:rsid w:val="00E43C8F"/>
    <w:rsid w:val="00E45F02"/>
    <w:rsid w:val="00E47A31"/>
    <w:rsid w:val="00E7028A"/>
    <w:rsid w:val="00E70646"/>
    <w:rsid w:val="00E80FC1"/>
    <w:rsid w:val="00E81E53"/>
    <w:rsid w:val="00EA693C"/>
    <w:rsid w:val="00EC6827"/>
    <w:rsid w:val="00ED1419"/>
    <w:rsid w:val="00EE4BB5"/>
    <w:rsid w:val="00F30356"/>
    <w:rsid w:val="00F32EA9"/>
    <w:rsid w:val="00F4563B"/>
    <w:rsid w:val="00F64CCD"/>
    <w:rsid w:val="00F734A6"/>
    <w:rsid w:val="00FA2124"/>
    <w:rsid w:val="00FA384B"/>
    <w:rsid w:val="00FB3561"/>
    <w:rsid w:val="00FB4DE0"/>
    <w:rsid w:val="00FD7959"/>
    <w:rsid w:val="00FF0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D48EE8"/>
  <w15:docId w15:val="{2247FCC4-01FF-460A-B531-A5C540003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8963EB"/>
    <w:rPr>
      <w:color w:val="C0C0C0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963EB"/>
    <w:rPr>
      <w:color w:val="800080"/>
      <w:u w:val="single"/>
    </w:rPr>
  </w:style>
  <w:style w:type="paragraph" w:customStyle="1" w:styleId="xl65">
    <w:name w:val="xl65"/>
    <w:basedOn w:val="Normale"/>
    <w:rsid w:val="008963E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</w:rPr>
  </w:style>
  <w:style w:type="paragraph" w:customStyle="1" w:styleId="xl66">
    <w:name w:val="xl66"/>
    <w:basedOn w:val="Normale"/>
    <w:rsid w:val="008963EB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7">
    <w:name w:val="xl67"/>
    <w:basedOn w:val="Normale"/>
    <w:rsid w:val="008963EB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</w:rPr>
  </w:style>
  <w:style w:type="paragraph" w:customStyle="1" w:styleId="xl68">
    <w:name w:val="xl68"/>
    <w:basedOn w:val="Normale"/>
    <w:rsid w:val="008963EB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69">
    <w:name w:val="xl69"/>
    <w:basedOn w:val="Normale"/>
    <w:rsid w:val="008963EB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</w:rPr>
  </w:style>
  <w:style w:type="paragraph" w:customStyle="1" w:styleId="xl70">
    <w:name w:val="xl70"/>
    <w:basedOn w:val="Normale"/>
    <w:rsid w:val="008963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</w:rPr>
  </w:style>
  <w:style w:type="paragraph" w:customStyle="1" w:styleId="xl71">
    <w:name w:val="xl71"/>
    <w:basedOn w:val="Normale"/>
    <w:rsid w:val="008963EB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72">
    <w:name w:val="xl72"/>
    <w:basedOn w:val="Normale"/>
    <w:rsid w:val="008963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</w:rPr>
  </w:style>
  <w:style w:type="paragraph" w:customStyle="1" w:styleId="xl73">
    <w:name w:val="xl73"/>
    <w:basedOn w:val="Normale"/>
    <w:rsid w:val="008963EB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</w:rPr>
  </w:style>
  <w:style w:type="paragraph" w:customStyle="1" w:styleId="xl74">
    <w:name w:val="xl74"/>
    <w:basedOn w:val="Normale"/>
    <w:rsid w:val="008963EB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16"/>
      <w:szCs w:val="16"/>
    </w:rPr>
  </w:style>
  <w:style w:type="paragraph" w:customStyle="1" w:styleId="xl75">
    <w:name w:val="xl75"/>
    <w:basedOn w:val="Normale"/>
    <w:rsid w:val="008963EB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</w:rPr>
  </w:style>
  <w:style w:type="paragraph" w:customStyle="1" w:styleId="xl76">
    <w:name w:val="xl76"/>
    <w:basedOn w:val="Normale"/>
    <w:rsid w:val="008963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xl77">
    <w:name w:val="xl77"/>
    <w:basedOn w:val="Normale"/>
    <w:rsid w:val="008963EB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</w:rPr>
  </w:style>
  <w:style w:type="paragraph" w:customStyle="1" w:styleId="xl78">
    <w:name w:val="xl78"/>
    <w:basedOn w:val="Normale"/>
    <w:rsid w:val="008963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xl79">
    <w:name w:val="xl79"/>
    <w:basedOn w:val="Normale"/>
    <w:rsid w:val="008963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xl80">
    <w:name w:val="xl80"/>
    <w:basedOn w:val="Normale"/>
    <w:rsid w:val="008963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xl81">
    <w:name w:val="xl81"/>
    <w:basedOn w:val="Normale"/>
    <w:rsid w:val="008963E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xl82">
    <w:name w:val="xl82"/>
    <w:basedOn w:val="Normale"/>
    <w:rsid w:val="008963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i/>
      <w:iCs/>
      <w:sz w:val="16"/>
      <w:szCs w:val="16"/>
    </w:rPr>
  </w:style>
  <w:style w:type="paragraph" w:customStyle="1" w:styleId="xl83">
    <w:name w:val="xl83"/>
    <w:basedOn w:val="Normale"/>
    <w:rsid w:val="008963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84">
    <w:name w:val="xl84"/>
    <w:basedOn w:val="Normale"/>
    <w:rsid w:val="008963E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808080"/>
      <w:sz w:val="16"/>
      <w:szCs w:val="16"/>
    </w:rPr>
  </w:style>
  <w:style w:type="paragraph" w:customStyle="1" w:styleId="xl85">
    <w:name w:val="xl85"/>
    <w:basedOn w:val="Normale"/>
    <w:rsid w:val="008963E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808080"/>
      <w:sz w:val="16"/>
      <w:szCs w:val="16"/>
    </w:rPr>
  </w:style>
  <w:style w:type="paragraph" w:customStyle="1" w:styleId="xl86">
    <w:name w:val="xl86"/>
    <w:basedOn w:val="Normale"/>
    <w:rsid w:val="008963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87">
    <w:name w:val="xl87"/>
    <w:basedOn w:val="Normale"/>
    <w:rsid w:val="008963EB"/>
    <w:pPr>
      <w:spacing w:before="100" w:beforeAutospacing="1" w:after="100" w:afterAutospacing="1" w:line="240" w:lineRule="auto"/>
      <w:jc w:val="center"/>
    </w:pPr>
    <w:rPr>
      <w:rFonts w:ascii="Arial Unicode MS" w:eastAsia="Arial Unicode MS" w:hAnsi="Arial Unicode MS" w:cs="Arial Unicode MS"/>
      <w:sz w:val="16"/>
      <w:szCs w:val="16"/>
    </w:rPr>
  </w:style>
  <w:style w:type="paragraph" w:customStyle="1" w:styleId="xl88">
    <w:name w:val="xl88"/>
    <w:basedOn w:val="Normale"/>
    <w:rsid w:val="008963EB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89">
    <w:name w:val="xl89"/>
    <w:basedOn w:val="Normale"/>
    <w:rsid w:val="008963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i/>
      <w:iCs/>
      <w:sz w:val="16"/>
      <w:szCs w:val="16"/>
    </w:rPr>
  </w:style>
  <w:style w:type="paragraph" w:customStyle="1" w:styleId="xl90">
    <w:name w:val="xl90"/>
    <w:basedOn w:val="Normale"/>
    <w:rsid w:val="008963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91">
    <w:name w:val="xl91"/>
    <w:basedOn w:val="Normale"/>
    <w:rsid w:val="008963E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92">
    <w:name w:val="xl92"/>
    <w:basedOn w:val="Normale"/>
    <w:rsid w:val="008963E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808080"/>
      <w:sz w:val="16"/>
      <w:szCs w:val="16"/>
    </w:rPr>
  </w:style>
  <w:style w:type="paragraph" w:customStyle="1" w:styleId="xl93">
    <w:name w:val="xl93"/>
    <w:basedOn w:val="Normale"/>
    <w:rsid w:val="008963E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4">
    <w:name w:val="xl94"/>
    <w:basedOn w:val="Normale"/>
    <w:rsid w:val="008963E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xl95">
    <w:name w:val="xl95"/>
    <w:basedOn w:val="Normale"/>
    <w:rsid w:val="008963E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808080"/>
      <w:sz w:val="16"/>
      <w:szCs w:val="16"/>
    </w:rPr>
  </w:style>
  <w:style w:type="paragraph" w:customStyle="1" w:styleId="xl96">
    <w:name w:val="xl96"/>
    <w:basedOn w:val="Normale"/>
    <w:rsid w:val="008963E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808080"/>
      <w:sz w:val="16"/>
      <w:szCs w:val="16"/>
    </w:rPr>
  </w:style>
  <w:style w:type="paragraph" w:customStyle="1" w:styleId="xl97">
    <w:name w:val="xl97"/>
    <w:basedOn w:val="Normale"/>
    <w:rsid w:val="008963E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808080"/>
      <w:sz w:val="16"/>
      <w:szCs w:val="16"/>
    </w:rPr>
  </w:style>
  <w:style w:type="paragraph" w:customStyle="1" w:styleId="xl98">
    <w:name w:val="xl98"/>
    <w:basedOn w:val="Normale"/>
    <w:rsid w:val="008963E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808080"/>
      <w:sz w:val="16"/>
      <w:szCs w:val="16"/>
    </w:rPr>
  </w:style>
  <w:style w:type="paragraph" w:customStyle="1" w:styleId="xl99">
    <w:name w:val="xl99"/>
    <w:basedOn w:val="Normale"/>
    <w:rsid w:val="008963E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808080"/>
      <w:sz w:val="16"/>
      <w:szCs w:val="16"/>
    </w:rPr>
  </w:style>
  <w:style w:type="paragraph" w:customStyle="1" w:styleId="xl100">
    <w:name w:val="xl100"/>
    <w:basedOn w:val="Normale"/>
    <w:rsid w:val="008963E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808080"/>
      <w:sz w:val="16"/>
      <w:szCs w:val="16"/>
    </w:rPr>
  </w:style>
  <w:style w:type="paragraph" w:customStyle="1" w:styleId="xl101">
    <w:name w:val="xl101"/>
    <w:basedOn w:val="Normale"/>
    <w:rsid w:val="008963E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808080"/>
      <w:sz w:val="24"/>
      <w:szCs w:val="24"/>
    </w:rPr>
  </w:style>
  <w:style w:type="paragraph" w:customStyle="1" w:styleId="xl102">
    <w:name w:val="xl102"/>
    <w:basedOn w:val="Normale"/>
    <w:rsid w:val="008963E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808080"/>
      <w:sz w:val="16"/>
      <w:szCs w:val="16"/>
    </w:rPr>
  </w:style>
  <w:style w:type="paragraph" w:customStyle="1" w:styleId="xl103">
    <w:name w:val="xl103"/>
    <w:basedOn w:val="Normale"/>
    <w:rsid w:val="008963E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Calibri" w:eastAsia="Times New Roman" w:hAnsi="Calibri" w:cs="Calibri"/>
      <w:color w:val="808080"/>
      <w:sz w:val="24"/>
      <w:szCs w:val="24"/>
    </w:rPr>
  </w:style>
  <w:style w:type="paragraph" w:customStyle="1" w:styleId="xl104">
    <w:name w:val="xl104"/>
    <w:basedOn w:val="Normale"/>
    <w:rsid w:val="008963E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xl105">
    <w:name w:val="xl105"/>
    <w:basedOn w:val="Normale"/>
    <w:rsid w:val="008963E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06">
    <w:name w:val="xl106"/>
    <w:basedOn w:val="Normale"/>
    <w:rsid w:val="008963E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xl107">
    <w:name w:val="xl107"/>
    <w:basedOn w:val="Normale"/>
    <w:rsid w:val="008963E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e"/>
    <w:rsid w:val="008963E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Calibri" w:eastAsia="Times New Roman" w:hAnsi="Calibri" w:cs="Calibri"/>
      <w:color w:val="808080"/>
    </w:rPr>
  </w:style>
  <w:style w:type="paragraph" w:customStyle="1" w:styleId="xl109">
    <w:name w:val="xl109"/>
    <w:basedOn w:val="Normale"/>
    <w:rsid w:val="008963E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808080"/>
    </w:rPr>
  </w:style>
  <w:style w:type="paragraph" w:styleId="Intestazione">
    <w:name w:val="header"/>
    <w:basedOn w:val="Normale"/>
    <w:link w:val="IntestazioneCarattere"/>
    <w:uiPriority w:val="99"/>
    <w:unhideWhenUsed/>
    <w:rsid w:val="00CD64E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D64EE"/>
  </w:style>
  <w:style w:type="paragraph" w:styleId="Pidipagina">
    <w:name w:val="footer"/>
    <w:basedOn w:val="Normale"/>
    <w:link w:val="PidipaginaCarattere"/>
    <w:uiPriority w:val="99"/>
    <w:unhideWhenUsed/>
    <w:rsid w:val="00CD64E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D64EE"/>
  </w:style>
  <w:style w:type="character" w:styleId="Rimandocommento">
    <w:name w:val="annotation reference"/>
    <w:basedOn w:val="Carpredefinitoparagrafo"/>
    <w:uiPriority w:val="99"/>
    <w:semiHidden/>
    <w:unhideWhenUsed/>
    <w:rsid w:val="00256AF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56AF1"/>
    <w:pPr>
      <w:spacing w:line="240" w:lineRule="auto"/>
    </w:pPr>
    <w:rPr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56AF1"/>
    <w:rPr>
      <w:sz w:val="20"/>
      <w:szCs w:val="2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6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6AF1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44A49"/>
    <w:rPr>
      <w:b/>
      <w:bCs/>
      <w:lang w:val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44A49"/>
    <w:rPr>
      <w:b/>
      <w:bCs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4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2890A1A8-C8EA-4483-8102-4AEA545411C2}"/>
</file>

<file path=customXml/itemProps2.xml><?xml version="1.0" encoding="utf-8"?>
<ds:datastoreItem xmlns:ds="http://schemas.openxmlformats.org/officeDocument/2006/customXml" ds:itemID="{FED2D641-5F3E-4D54-9A79-5168AD4890E8}"/>
</file>

<file path=customXml/itemProps3.xml><?xml version="1.0" encoding="utf-8"?>
<ds:datastoreItem xmlns:ds="http://schemas.openxmlformats.org/officeDocument/2006/customXml" ds:itemID="{22FC04CD-C63A-4BD6-B2E4-F294D462661B}"/>
</file>

<file path=customXml/itemProps4.xml><?xml version="1.0" encoding="utf-8"?>
<ds:datastoreItem xmlns:ds="http://schemas.openxmlformats.org/officeDocument/2006/customXml" ds:itemID="{5F9918E9-937A-4572-9B5C-0DDBD646F1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539</Words>
  <Characters>14477</Characters>
  <Application>Microsoft Office Word</Application>
  <DocSecurity>0</DocSecurity>
  <Lines>120</Lines>
  <Paragraphs>3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o Vergani</dc:creator>
  <cp:lastModifiedBy>Francesca Mapelli</cp:lastModifiedBy>
  <cp:revision>2</cp:revision>
  <cp:lastPrinted>2017-05-29T14:14:00Z</cp:lastPrinted>
  <dcterms:created xsi:type="dcterms:W3CDTF">2017-05-30T12:11:00Z</dcterms:created>
  <dcterms:modified xsi:type="dcterms:W3CDTF">2017-05-30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